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0FB81" w14:textId="3C2FBA1E" w:rsidR="00BE2E24" w:rsidRPr="00B447DD" w:rsidRDefault="00BE2E24" w:rsidP="00BE2E24">
      <w:pPr>
        <w:spacing w:line="480" w:lineRule="auto"/>
        <w:ind w:firstLine="800"/>
        <w:jc w:val="center"/>
        <w:rPr>
          <w:rFonts w:ascii="Times New Roman" w:hAnsi="Times New Roman" w:cs="Times New Roman"/>
          <w:b/>
          <w:szCs w:val="20"/>
        </w:rPr>
      </w:pPr>
      <w:r w:rsidRPr="00B447DD">
        <w:rPr>
          <w:rFonts w:ascii="Times New Roman" w:hAnsi="Times New Roman" w:cs="Times New Roman"/>
          <w:b/>
          <w:szCs w:val="20"/>
        </w:rPr>
        <w:t xml:space="preserve">Association </w:t>
      </w:r>
      <w:r w:rsidR="000C5672">
        <w:rPr>
          <w:rFonts w:ascii="Times New Roman" w:hAnsi="Times New Roman" w:cs="Times New Roman"/>
          <w:b/>
          <w:szCs w:val="20"/>
        </w:rPr>
        <w:t xml:space="preserve">between </w:t>
      </w:r>
      <w:r w:rsidRPr="00B447DD">
        <w:rPr>
          <w:rFonts w:ascii="Times New Roman" w:hAnsi="Times New Roman" w:cs="Times New Roman"/>
          <w:b/>
          <w:szCs w:val="20"/>
        </w:rPr>
        <w:t xml:space="preserve">statin use </w:t>
      </w:r>
      <w:r w:rsidR="000C5672">
        <w:rPr>
          <w:rFonts w:ascii="Times New Roman" w:hAnsi="Times New Roman" w:cs="Times New Roman"/>
          <w:b/>
          <w:szCs w:val="20"/>
        </w:rPr>
        <w:t>and</w:t>
      </w:r>
      <w:r w:rsidRPr="00B447DD">
        <w:rPr>
          <w:rFonts w:ascii="Times New Roman" w:hAnsi="Times New Roman" w:cs="Times New Roman"/>
          <w:b/>
          <w:szCs w:val="20"/>
        </w:rPr>
        <w:t xml:space="preserve"> Alzheimer’s disease</w:t>
      </w:r>
      <w:r w:rsidR="000C5672">
        <w:rPr>
          <w:rFonts w:ascii="Times New Roman" w:hAnsi="Times New Roman" w:cs="Times New Roman"/>
          <w:b/>
          <w:szCs w:val="20"/>
        </w:rPr>
        <w:t xml:space="preserve"> with</w:t>
      </w:r>
      <w:r w:rsidRPr="00B447DD">
        <w:rPr>
          <w:rFonts w:ascii="Times New Roman" w:hAnsi="Times New Roman" w:cs="Times New Roman"/>
          <w:b/>
          <w:szCs w:val="20"/>
        </w:rPr>
        <w:t xml:space="preserve"> dose</w:t>
      </w:r>
      <w:r w:rsidR="000C5672">
        <w:rPr>
          <w:rFonts w:ascii="Times New Roman" w:hAnsi="Times New Roman" w:cs="Times New Roman"/>
          <w:b/>
          <w:szCs w:val="20"/>
        </w:rPr>
        <w:t xml:space="preserve"> </w:t>
      </w:r>
      <w:r w:rsidRPr="00B447DD">
        <w:rPr>
          <w:rFonts w:ascii="Times New Roman" w:hAnsi="Times New Roman" w:cs="Times New Roman"/>
          <w:b/>
          <w:szCs w:val="20"/>
        </w:rPr>
        <w:t>response relationship</w:t>
      </w:r>
    </w:p>
    <w:p w14:paraId="237D4E6B" w14:textId="77777777" w:rsidR="00BE2E24" w:rsidRPr="00B447DD" w:rsidRDefault="00BE2E24" w:rsidP="00BE2E24">
      <w:pPr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14:paraId="19362E73" w14:textId="77777777" w:rsidR="00BE2E24" w:rsidRPr="00B447DD" w:rsidRDefault="00BE2E24" w:rsidP="00BE2E24">
      <w:pPr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  <w:r w:rsidRPr="00B447DD">
        <w:rPr>
          <w:rFonts w:ascii="Times New Roman" w:hAnsi="Times New Roman" w:cs="Times New Roman"/>
          <w:b/>
          <w:szCs w:val="20"/>
        </w:rPr>
        <w:t xml:space="preserve">      Running head: Statin and Alzheimer’s disease</w:t>
      </w:r>
    </w:p>
    <w:p w14:paraId="4EA0A182" w14:textId="77777777" w:rsidR="00BE2E24" w:rsidRPr="00B447DD" w:rsidRDefault="00BE2E24" w:rsidP="00BE2E24">
      <w:pPr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14:paraId="0360C6C1" w14:textId="0365E909" w:rsidR="00BE2E24" w:rsidRPr="00B447DD" w:rsidRDefault="00BE2E24" w:rsidP="00BE2E24">
      <w:pPr>
        <w:spacing w:line="480" w:lineRule="auto"/>
        <w:rPr>
          <w:rFonts w:ascii="Times New Roman" w:eastAsia="굴림" w:hAnsi="Times New Roman" w:cs="Times New Roman"/>
          <w:color w:val="000000"/>
          <w:szCs w:val="20"/>
          <w:vertAlign w:val="superscript"/>
        </w:rPr>
      </w:pPr>
      <w:r w:rsidRPr="00B447DD">
        <w:rPr>
          <w:rFonts w:ascii="Times New Roman" w:hAnsi="Times New Roman" w:cs="Times New Roman"/>
          <w:b/>
          <w:color w:val="000000"/>
          <w:szCs w:val="20"/>
          <w:shd w:val="clear" w:color="auto" w:fill="FFFFFF"/>
        </w:rPr>
        <w:t>Authors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: Su-Min Jeong, MD.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1,2</w:t>
      </w:r>
      <w:r w:rsidR="005D232E"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; 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Dong </w:t>
      </w:r>
      <w:proofErr w:type="spellStart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Wook</w:t>
      </w:r>
      <w:proofErr w:type="spellEnd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Shin, MD., DrPH</w:t>
      </w:r>
      <w:r w:rsidR="005D232E"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.; 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MBA.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3,4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,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 xml:space="preserve"> 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Tae Gon </w:t>
      </w:r>
      <w:proofErr w:type="spellStart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Yoo</w:t>
      </w:r>
      <w:proofErr w:type="spellEnd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, MD., MPH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5</w:t>
      </w:r>
      <w:r w:rsidR="005D232E"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; 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Mi </w:t>
      </w:r>
      <w:proofErr w:type="spellStart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Hee</w:t>
      </w:r>
      <w:proofErr w:type="spellEnd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Cho, MD., PhD.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6</w:t>
      </w:r>
      <w:r w:rsidR="005D232E"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; </w:t>
      </w:r>
      <w:proofErr w:type="spellStart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Wooyoung</w:t>
      </w:r>
      <w:proofErr w:type="spellEnd"/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Jang, MD., PhD.</w:t>
      </w: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7</w:t>
      </w:r>
      <w:r w:rsidR="005D232E" w:rsidRPr="00B447DD">
        <w:rPr>
          <w:rFonts w:ascii="Times New Roman" w:hAnsi="Times New Roman" w:cs="Times New Roman"/>
          <w:color w:val="000000"/>
          <w:szCs w:val="20"/>
          <w:shd w:val="clear" w:color="auto" w:fill="FFFFFF"/>
        </w:rPr>
        <w:t>;</w:t>
      </w:r>
      <w:r w:rsidR="005D232E" w:rsidRPr="00B447DD">
        <w:rPr>
          <w:rFonts w:ascii="Times New Roman" w:eastAsia="굴림" w:hAnsi="Times New Roman" w:cs="Times New Roman"/>
          <w:color w:val="000000"/>
          <w:szCs w:val="20"/>
        </w:rPr>
        <w:t xml:space="preserve"> </w:t>
      </w:r>
      <w:proofErr w:type="spellStart"/>
      <w:r w:rsidRPr="00B447DD">
        <w:rPr>
          <w:rFonts w:ascii="Times New Roman" w:eastAsia="굴림" w:hAnsi="Times New Roman" w:cs="Times New Roman"/>
          <w:color w:val="000000"/>
          <w:szCs w:val="20"/>
        </w:rPr>
        <w:t>Jinkook</w:t>
      </w:r>
      <w:proofErr w:type="spellEnd"/>
      <w:r w:rsidRPr="00B447DD">
        <w:rPr>
          <w:rFonts w:ascii="Times New Roman" w:eastAsia="굴림" w:hAnsi="Times New Roman" w:cs="Times New Roman"/>
          <w:color w:val="000000"/>
          <w:szCs w:val="20"/>
        </w:rPr>
        <w:t xml:space="preserve"> Lee, PhD.</w:t>
      </w:r>
      <w:r w:rsidRPr="00B447DD">
        <w:rPr>
          <w:rFonts w:ascii="Times New Roman" w:eastAsia="굴림" w:hAnsi="Times New Roman" w:cs="Times New Roman"/>
          <w:color w:val="000000"/>
          <w:szCs w:val="20"/>
          <w:vertAlign w:val="superscript"/>
        </w:rPr>
        <w:t>8</w:t>
      </w:r>
      <w:r w:rsidR="005D232E" w:rsidRPr="00B447DD">
        <w:rPr>
          <w:rFonts w:ascii="Times New Roman" w:eastAsia="굴림" w:hAnsi="Times New Roman" w:cs="Times New Roman"/>
          <w:color w:val="000000"/>
          <w:szCs w:val="20"/>
        </w:rPr>
        <w:t xml:space="preserve">; </w:t>
      </w:r>
      <w:proofErr w:type="spellStart"/>
      <w:r w:rsidRPr="00B447DD">
        <w:rPr>
          <w:rFonts w:ascii="Times New Roman" w:eastAsia="굴림" w:hAnsi="Times New Roman" w:cs="Times New Roman"/>
          <w:color w:val="000000"/>
          <w:szCs w:val="20"/>
        </w:rPr>
        <w:t>SangYun</w:t>
      </w:r>
      <w:proofErr w:type="spellEnd"/>
      <w:r w:rsidRPr="00B447DD">
        <w:rPr>
          <w:rFonts w:ascii="Times New Roman" w:eastAsia="굴림" w:hAnsi="Times New Roman" w:cs="Times New Roman"/>
          <w:color w:val="000000"/>
          <w:szCs w:val="20"/>
        </w:rPr>
        <w:t xml:space="preserve"> Kim, MD., PhD.</w:t>
      </w:r>
      <w:r w:rsidRPr="00B447DD">
        <w:rPr>
          <w:rFonts w:ascii="Times New Roman" w:eastAsia="굴림" w:hAnsi="Times New Roman" w:cs="Times New Roman"/>
          <w:color w:val="000000"/>
          <w:szCs w:val="20"/>
          <w:vertAlign w:val="superscript"/>
        </w:rPr>
        <w:t>9</w:t>
      </w:r>
    </w:p>
    <w:p w14:paraId="32B59B61" w14:textId="77777777" w:rsidR="00BE2E24" w:rsidRPr="00B447DD" w:rsidRDefault="00BE2E24" w:rsidP="00BE2E24">
      <w:pPr>
        <w:spacing w:line="480" w:lineRule="auto"/>
        <w:rPr>
          <w:rFonts w:ascii="Times New Roman" w:hAnsi="Times New Roman" w:cs="Times New Roman"/>
          <w:b/>
          <w:kern w:val="0"/>
          <w:szCs w:val="20"/>
        </w:rPr>
      </w:pPr>
    </w:p>
    <w:p w14:paraId="7C1693BA" w14:textId="77777777" w:rsidR="00BE2E24" w:rsidRPr="00B447DD" w:rsidRDefault="00BE2E24" w:rsidP="00BE2E24">
      <w:pPr>
        <w:spacing w:line="480" w:lineRule="auto"/>
        <w:rPr>
          <w:rFonts w:ascii="Times New Roman" w:eastAsia="굴림" w:hAnsi="Times New Roman" w:cs="Times New Roman"/>
          <w:color w:val="000000"/>
          <w:szCs w:val="20"/>
        </w:rPr>
      </w:pPr>
      <w:r w:rsidRPr="00B447DD">
        <w:rPr>
          <w:rFonts w:ascii="Times New Roman" w:hAnsi="Times New Roman" w:cs="Times New Roman"/>
          <w:b/>
          <w:kern w:val="0"/>
          <w:szCs w:val="20"/>
        </w:rPr>
        <w:t xml:space="preserve">Affiliations: </w:t>
      </w:r>
    </w:p>
    <w:p w14:paraId="092E4F51" w14:textId="77A9B02B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>1</w:t>
      </w:r>
      <w:r w:rsidRPr="00B447DD">
        <w:rPr>
          <w:rStyle w:val="orgdivision"/>
          <w:rFonts w:ascii="Times New Roman" w:hAnsi="Times New Roman" w:cs="Times New Roman"/>
          <w:color w:val="111111"/>
          <w:spacing w:val="5"/>
          <w:shd w:val="clear" w:color="auto" w:fill="FFFFFF"/>
        </w:rPr>
        <w:t>Department of Family Medicine,</w:t>
      </w:r>
      <w:r w:rsidRPr="00B447DD">
        <w:rPr>
          <w:rFonts w:ascii="Times New Roman" w:hAnsi="Times New Roman" w:cs="Times New Roman"/>
          <w:color w:val="111111"/>
          <w:spacing w:val="5"/>
          <w:shd w:val="clear" w:color="auto" w:fill="FFFFFF"/>
        </w:rPr>
        <w:t> </w:t>
      </w:r>
      <w:r w:rsidRPr="00B447DD">
        <w:rPr>
          <w:rStyle w:val="orgname"/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Seoul Metropolitan Government-Seoul National University </w:t>
      </w:r>
      <w:proofErr w:type="spellStart"/>
      <w:r w:rsidRPr="00B447DD">
        <w:rPr>
          <w:rStyle w:val="orgname"/>
          <w:rFonts w:ascii="Times New Roman" w:hAnsi="Times New Roman" w:cs="Times New Roman"/>
          <w:color w:val="111111"/>
          <w:spacing w:val="5"/>
          <w:shd w:val="clear" w:color="auto" w:fill="FFFFFF"/>
        </w:rPr>
        <w:t>Boramae</w:t>
      </w:r>
      <w:proofErr w:type="spellEnd"/>
      <w:r w:rsidRPr="00B447DD">
        <w:rPr>
          <w:rStyle w:val="orgname"/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Medical Center &amp; Seoul National University Health Service Center</w:t>
      </w:r>
      <w:r w:rsidRPr="00B447DD">
        <w:rPr>
          <w:rFonts w:ascii="Times New Roman" w:hAnsi="Times New Roman" w:cs="Times New Roman"/>
          <w:color w:val="111111"/>
          <w:spacing w:val="5"/>
          <w:shd w:val="clear" w:color="auto" w:fill="FFFFFF"/>
        </w:rPr>
        <w:t> </w:t>
      </w:r>
      <w:r w:rsidRPr="00B447DD">
        <w:rPr>
          <w:rStyle w:val="city"/>
          <w:rFonts w:ascii="Times New Roman" w:hAnsi="Times New Roman" w:cs="Times New Roman"/>
          <w:color w:val="111111"/>
          <w:spacing w:val="5"/>
          <w:shd w:val="clear" w:color="auto" w:fill="FFFFFF"/>
        </w:rPr>
        <w:t>Seoul</w:t>
      </w:r>
      <w:r w:rsidRPr="00B447DD">
        <w:rPr>
          <w:rStyle w:val="orgaddress"/>
          <w:rFonts w:ascii="Times New Roman" w:hAnsi="Times New Roman" w:cs="Times New Roman"/>
          <w:color w:val="111111"/>
          <w:spacing w:val="5"/>
          <w:shd w:val="clear" w:color="auto" w:fill="FFFFFF"/>
        </w:rPr>
        <w:t> </w:t>
      </w:r>
      <w:r w:rsidRPr="00B447DD">
        <w:rPr>
          <w:rStyle w:val="country"/>
          <w:rFonts w:ascii="Times New Roman" w:hAnsi="Times New Roman" w:cs="Times New Roman"/>
          <w:color w:val="111111"/>
          <w:spacing w:val="5"/>
          <w:shd w:val="clear" w:color="auto" w:fill="FFFFFF"/>
        </w:rPr>
        <w:t>South Korea</w:t>
      </w:r>
    </w:p>
    <w:p w14:paraId="50A59CEF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 xml:space="preserve">2 </w:t>
      </w:r>
      <w:r w:rsidRPr="00B447DD">
        <w:rPr>
          <w:rFonts w:ascii="Times New Roman" w:hAnsi="Times New Roman" w:cs="Times New Roman"/>
          <w:kern w:val="0"/>
          <w:szCs w:val="20"/>
        </w:rPr>
        <w:t>Harvard T.H. Chan School of Public Health, Department of Nutrition, Boston, MA, USA</w:t>
      </w:r>
    </w:p>
    <w:p w14:paraId="44E0591D" w14:textId="77777777" w:rsidR="000D7A9E" w:rsidRPr="00B447DD" w:rsidRDefault="000D7A9E" w:rsidP="000D7A9E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 xml:space="preserve">3 </w:t>
      </w:r>
      <w:r w:rsidRPr="00B447DD">
        <w:rPr>
          <w:rFonts w:ascii="Times New Roman" w:hAnsi="Times New Roman" w:cs="Times New Roman"/>
          <w:szCs w:val="20"/>
        </w:rPr>
        <w:t>Department of Family Medicine/Supportive Care Center, Samsung Medical Center</w:t>
      </w:r>
    </w:p>
    <w:p w14:paraId="6DC78353" w14:textId="77777777" w:rsidR="000D7A9E" w:rsidRPr="00B447DD" w:rsidRDefault="000D7A9E" w:rsidP="000D7A9E">
      <w:pPr>
        <w:shd w:val="clear" w:color="auto" w:fill="FFFFFF"/>
        <w:spacing w:line="480" w:lineRule="auto"/>
        <w:rPr>
          <w:rFonts w:ascii="Times New Roman" w:hAnsi="Times New Roman" w:cs="Times New Roman"/>
          <w:szCs w:val="20"/>
          <w:shd w:val="clear" w:color="auto" w:fill="FFFFFF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 xml:space="preserve">4 </w:t>
      </w:r>
      <w:r w:rsidRPr="00B447DD">
        <w:rPr>
          <w:rFonts w:ascii="Times New Roman" w:hAnsi="Times New Roman" w:cs="Times New Roman"/>
          <w:szCs w:val="20"/>
        </w:rPr>
        <w:t xml:space="preserve">Department of Clinical Research Design &amp; Evaluation, Samsung Advanced Institute for Health Science &amp; Technology (SAIHST), </w:t>
      </w:r>
      <w:r w:rsidRPr="00B447DD">
        <w:rPr>
          <w:rFonts w:ascii="Times New Roman" w:hAnsi="Times New Roman" w:cs="Times New Roman"/>
          <w:szCs w:val="20"/>
          <w:shd w:val="clear" w:color="auto" w:fill="FFFFFF"/>
        </w:rPr>
        <w:t>Sungkyunkwan University</w:t>
      </w:r>
    </w:p>
    <w:p w14:paraId="0041F8B2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>5</w:t>
      </w:r>
      <w:r w:rsidRPr="00B447DD">
        <w:rPr>
          <w:rFonts w:ascii="Times New Roman" w:hAnsi="Times New Roman" w:cs="Times New Roman"/>
          <w:kern w:val="0"/>
          <w:szCs w:val="20"/>
        </w:rPr>
        <w:t xml:space="preserve"> Department of Family Medicine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Hongseong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 xml:space="preserve"> Medical Center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Hongseong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>, Republic of Korea</w:t>
      </w:r>
    </w:p>
    <w:p w14:paraId="7DEE64E1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 xml:space="preserve">6 </w:t>
      </w:r>
      <w:r w:rsidRPr="00B447DD">
        <w:rPr>
          <w:rFonts w:ascii="Times New Roman" w:hAnsi="Times New Roman" w:cs="Times New Roman"/>
          <w:kern w:val="0"/>
          <w:szCs w:val="20"/>
        </w:rPr>
        <w:t xml:space="preserve">Samsung C&amp;T Medical Clinic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Kangbuk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 xml:space="preserve"> Samsung Hospital, Seoul, Republic of Korea</w:t>
      </w:r>
    </w:p>
    <w:p w14:paraId="3DA10FFD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 xml:space="preserve">7 </w:t>
      </w:r>
      <w:r w:rsidRPr="00B447DD">
        <w:rPr>
          <w:rFonts w:ascii="Times New Roman" w:hAnsi="Times New Roman" w:cs="Times New Roman"/>
          <w:kern w:val="0"/>
          <w:szCs w:val="20"/>
        </w:rPr>
        <w:t xml:space="preserve">Department of Neurology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Gangneung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 xml:space="preserve"> Asan Hospital, University of Ulsan College of Medicine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Gangneung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>, Republic of Korea</w:t>
      </w:r>
    </w:p>
    <w:p w14:paraId="66EF35B3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eastAsia="굴림" w:hAnsi="Times New Roman" w:cs="Times New Roman"/>
          <w:color w:val="000000"/>
          <w:szCs w:val="20"/>
          <w:vertAlign w:val="superscript"/>
        </w:rPr>
        <w:t xml:space="preserve">8 </w:t>
      </w:r>
      <w:r w:rsidRPr="00B447DD">
        <w:rPr>
          <w:rFonts w:ascii="Times New Roman" w:hAnsi="Times New Roman" w:cs="Times New Roman"/>
          <w:kern w:val="0"/>
          <w:szCs w:val="20"/>
        </w:rPr>
        <w:t>University of Southern California, Department of Economics &amp; Center for Economic &amp; Social Research, Los Angeles, &amp; RANC Corporation, Santa Monica, CA, USA</w:t>
      </w:r>
    </w:p>
    <w:p w14:paraId="01EBF73D" w14:textId="77777777" w:rsidR="00BE2E24" w:rsidRPr="00B447DD" w:rsidRDefault="00BE2E24" w:rsidP="00BE2E24">
      <w:pP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B447DD">
        <w:rPr>
          <w:rFonts w:ascii="Times New Roman" w:hAnsi="Times New Roman" w:cs="Times New Roman"/>
          <w:kern w:val="0"/>
          <w:szCs w:val="20"/>
          <w:vertAlign w:val="superscript"/>
        </w:rPr>
        <w:t>9</w:t>
      </w:r>
      <w:r w:rsidRPr="00B447DD">
        <w:rPr>
          <w:rFonts w:ascii="Times New Roman" w:hAnsi="Times New Roman" w:cs="Times New Roman"/>
          <w:kern w:val="0"/>
          <w:szCs w:val="20"/>
        </w:rPr>
        <w:t xml:space="preserve"> Seoul National University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Bundang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 xml:space="preserve"> Hospital &amp; Seoul National University College of Medicine, Department of Neurology, </w:t>
      </w:r>
      <w:proofErr w:type="spellStart"/>
      <w:r w:rsidRPr="00B447DD">
        <w:rPr>
          <w:rFonts w:ascii="Times New Roman" w:hAnsi="Times New Roman" w:cs="Times New Roman"/>
          <w:kern w:val="0"/>
          <w:szCs w:val="20"/>
        </w:rPr>
        <w:t>Seongnam</w:t>
      </w:r>
      <w:proofErr w:type="spellEnd"/>
      <w:r w:rsidRPr="00B447DD">
        <w:rPr>
          <w:rFonts w:ascii="Times New Roman" w:hAnsi="Times New Roman" w:cs="Times New Roman"/>
          <w:kern w:val="0"/>
          <w:szCs w:val="20"/>
        </w:rPr>
        <w:t>, Republic of Korea</w:t>
      </w:r>
    </w:p>
    <w:p w14:paraId="7BCBE429" w14:textId="57FCEBE9" w:rsidR="00BE2E24" w:rsidRPr="00B447DD" w:rsidRDefault="00BE2E24" w:rsidP="00611508">
      <w:pPr>
        <w:rPr>
          <w:rFonts w:ascii="Times New Roman" w:hAnsi="Times New Roman" w:cs="Times New Roman"/>
          <w:szCs w:val="20"/>
        </w:rPr>
      </w:pPr>
    </w:p>
    <w:p w14:paraId="1CF31C98" w14:textId="359CA99E" w:rsidR="00BE2E24" w:rsidRPr="00B447DD" w:rsidRDefault="00BE2E24" w:rsidP="00611508">
      <w:pPr>
        <w:rPr>
          <w:rFonts w:ascii="Times New Roman" w:hAnsi="Times New Roman" w:cs="Times New Roman"/>
          <w:szCs w:val="20"/>
        </w:rPr>
      </w:pPr>
    </w:p>
    <w:p w14:paraId="08C50CCF" w14:textId="77777777" w:rsidR="00167D9F" w:rsidRPr="00B447DD" w:rsidRDefault="00167D9F" w:rsidP="00167D9F">
      <w:pPr>
        <w:rPr>
          <w:rFonts w:ascii="Times New Roman" w:hAnsi="Times New Roman" w:cs="Times New Roman"/>
          <w:b/>
          <w:sz w:val="24"/>
          <w:szCs w:val="24"/>
        </w:rPr>
      </w:pPr>
      <w:r w:rsidRPr="00B447DD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7B466A14" w14:textId="77777777" w:rsidR="00167D9F" w:rsidRPr="00B447DD" w:rsidRDefault="00167D9F" w:rsidP="00611508">
      <w:pPr>
        <w:rPr>
          <w:rFonts w:ascii="Times New Roman" w:hAnsi="Times New Roman" w:cs="Times New Roman"/>
          <w:b/>
          <w:bCs/>
          <w:szCs w:val="20"/>
        </w:rPr>
      </w:pPr>
    </w:p>
    <w:p w14:paraId="105D3127" w14:textId="2EE3FBFA" w:rsidR="00BE2E24" w:rsidRPr="00B447DD" w:rsidRDefault="00BE2E24" w:rsidP="00611508">
      <w:pPr>
        <w:rPr>
          <w:rFonts w:ascii="Times New Roman" w:hAnsi="Times New Roman" w:cs="Times New Roman"/>
          <w:b/>
          <w:bCs/>
          <w:sz w:val="22"/>
        </w:rPr>
      </w:pPr>
      <w:r w:rsidRPr="00B447DD">
        <w:rPr>
          <w:rFonts w:ascii="Times New Roman" w:hAnsi="Times New Roman" w:cs="Times New Roman"/>
          <w:b/>
          <w:bCs/>
          <w:sz w:val="22"/>
        </w:rPr>
        <w:t>Supplementary Table 1. Baseline characteristics of the study population during 2002-2003</w:t>
      </w:r>
    </w:p>
    <w:p w14:paraId="04FA807B" w14:textId="43DB9149" w:rsidR="00611508" w:rsidRPr="00B447DD" w:rsidRDefault="00611508" w:rsidP="00611508">
      <w:pPr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XSpec="center" w:tblpY="3229"/>
        <w:tblW w:w="10498" w:type="dxa"/>
        <w:tblLayout w:type="fixed"/>
        <w:tblLook w:val="04A0" w:firstRow="1" w:lastRow="0" w:firstColumn="1" w:lastColumn="0" w:noHBand="0" w:noVBand="1"/>
      </w:tblPr>
      <w:tblGrid>
        <w:gridCol w:w="1729"/>
        <w:gridCol w:w="2050"/>
        <w:gridCol w:w="114"/>
        <w:gridCol w:w="1813"/>
        <w:gridCol w:w="75"/>
        <w:gridCol w:w="1852"/>
        <w:gridCol w:w="36"/>
        <w:gridCol w:w="1892"/>
        <w:gridCol w:w="937"/>
      </w:tblGrid>
      <w:tr w:rsidR="00611508" w:rsidRPr="00B447DD" w14:paraId="0F677360" w14:textId="77777777" w:rsidTr="00167D9F">
        <w:trPr>
          <w:trHeight w:val="268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191F9B02" w14:textId="77777777" w:rsidR="00611508" w:rsidRPr="00B447DD" w:rsidRDefault="00611508" w:rsidP="00167D9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8A4CEA" w14:textId="77777777" w:rsidR="00611508" w:rsidRPr="00B447DD" w:rsidRDefault="00611508" w:rsidP="00167D9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5A383" w14:textId="77777777" w:rsidR="00611508" w:rsidRPr="00B447DD" w:rsidRDefault="00611508" w:rsidP="00167D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Total</w:t>
            </w:r>
          </w:p>
          <w:p w14:paraId="234E8314" w14:textId="77777777" w:rsidR="00611508" w:rsidRPr="00B447DD" w:rsidRDefault="00611508" w:rsidP="00167D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(N = 119,013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7495F" w14:textId="3CC7C93B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</w:t>
            </w:r>
            <w:r w:rsidR="00167D9F"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tatin </w:t>
            </w: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user</w:t>
            </w:r>
          </w:p>
          <w:p w14:paraId="3096705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110,392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A79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tatin user </w:t>
            </w:r>
          </w:p>
          <w:p w14:paraId="150A8B4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8,62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EBFF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alue</w:t>
            </w:r>
          </w:p>
        </w:tc>
      </w:tr>
      <w:tr w:rsidR="00611508" w:rsidRPr="00B447DD" w14:paraId="6E2DDF39" w14:textId="77777777" w:rsidTr="00167D9F">
        <w:trPr>
          <w:trHeight w:val="124"/>
        </w:trPr>
        <w:tc>
          <w:tcPr>
            <w:tcW w:w="3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1DB08" w14:textId="77777777" w:rsidR="00611508" w:rsidRPr="00B447DD" w:rsidRDefault="00611508" w:rsidP="00167D9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, mean (SD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C7B60" w14:textId="77777777" w:rsidR="00611508" w:rsidRPr="00B447DD" w:rsidRDefault="00611508" w:rsidP="00167D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66.0 (4.9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5F7E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 (4.9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5281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5.7 (4.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F26B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7D654576" w14:textId="77777777" w:rsidTr="00167D9F">
        <w:trPr>
          <w:trHeight w:val="134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813E" w14:textId="77777777" w:rsidR="00611508" w:rsidRPr="00B447DD" w:rsidRDefault="00611508" w:rsidP="00167D9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Sex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2B5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D61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CA8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C5D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08395824" w14:textId="77777777" w:rsidTr="00167D9F">
        <w:trPr>
          <w:trHeight w:val="250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B714" w14:textId="77777777" w:rsidR="00611508" w:rsidRPr="00B447DD" w:rsidRDefault="00611508" w:rsidP="00167D9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Men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53C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7,240 (</w:t>
            </w:r>
            <w:bookmarkStart w:id="0" w:name="_Hlk509239667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48.1</w:t>
            </w:r>
            <w:bookmarkEnd w:id="0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1F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4,279 (49.2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DD8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,961 (3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76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13FB3CF" w14:textId="77777777" w:rsidTr="00167D9F">
        <w:trPr>
          <w:trHeight w:val="25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0445" w14:textId="77777777" w:rsidR="00611508" w:rsidRPr="00B447DD" w:rsidRDefault="00611508" w:rsidP="00167D9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Women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7E7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1,773 (51.9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8C4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6,113 (</w:t>
            </w:r>
            <w:bookmarkStart w:id="1" w:name="_Hlk509240019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0.8</w:t>
            </w:r>
            <w:bookmarkEnd w:id="1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1D1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,660 (</w:t>
            </w:r>
            <w:bookmarkStart w:id="2" w:name="_Hlk509240001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5.6</w:t>
            </w:r>
            <w:bookmarkEnd w:id="2"/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FC1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7A91F00F" w14:textId="77777777" w:rsidTr="00167D9F">
        <w:trPr>
          <w:trHeight w:val="124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1ECEE" w14:textId="77777777" w:rsidR="00611508" w:rsidRPr="00B447DD" w:rsidRDefault="00611508" w:rsidP="00167D9F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an (SD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536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3.8 (3.2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9AD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3.7 (3.1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1C3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5.1 (3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5C9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01BFDA4F" w14:textId="77777777" w:rsidTr="00167D9F">
        <w:trPr>
          <w:trHeight w:val="124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5C2B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, mg/dL, mean (SD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CD0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02.2 (39.5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D64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00.4 (38.2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D70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25.1 (48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3B4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0186DC42" w14:textId="77777777" w:rsidTr="00167D9F">
        <w:trPr>
          <w:trHeight w:val="25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BA4D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FF4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44F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B3B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FEA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7FC7A908" w14:textId="77777777" w:rsidTr="00167D9F">
        <w:trPr>
          <w:trHeight w:val="25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7B10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 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D94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45,460 (38.2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1EB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41,498 (37.6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924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3,962 (46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914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5372EE01" w14:textId="77777777" w:rsidTr="00167D9F">
        <w:trPr>
          <w:trHeight w:val="25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A05A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ddle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6DB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21,883 (25.3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06B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7,243 (24.7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F459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,989 (23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9C5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08613D82" w14:textId="77777777" w:rsidTr="00167D9F">
        <w:trPr>
          <w:trHeight w:val="250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6E0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or Medica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596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45,787 (30.4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78C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41,651 (37.7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DC4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 670 (31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B75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7F816D32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6C16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42E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CF7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C94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290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71C033A0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02FD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661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89,275 (75.0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A94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82,150 (74.4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535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7,125 (82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700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20398DBA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69CC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Former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ADD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8,645 (7.3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1A1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8,074 (7.3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4C55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71 (6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408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1208491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B98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AC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1,093 (17.7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22F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0,168 (18.3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B6B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925 (10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C2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7E9C35E2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84C5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consumption, frequency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481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81F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5C0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CE0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5D3F6FE1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156A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e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5628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82,736 (69.5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FD6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76,079 (68.9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D73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,657 (77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82F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A145EBC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EF37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-3 monthly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011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0,942 (9.2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058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0,229 (9.3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CF4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713 (8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EDE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7F733CB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30A2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-2 weekly 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84A0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1,270 (9.5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DCC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0,623 (9.6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3C7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47 (7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E66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6438AC72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D0EF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-4 weekly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20A9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,276 (5.3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EA4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,949 (5.4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964A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327 (3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7A8F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0E0D7395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6BDA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lmost every day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6D40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7,789 (6.5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0F2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7,512 (6.8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5D3C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77 (3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94A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2AB3FDF9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D559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9657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6DB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8EF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EF5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1B5F7D1C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037C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979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7,643 (48.4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889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4,313 (49.2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E14D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3,330 (38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20E3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03FFBB65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4A14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AFD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1,370 (51.6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FE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6,079 (50.8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5879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5,291 (61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FCB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0E985A3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CD1D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, n (%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69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F30B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E2F0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C11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611508" w:rsidRPr="00B447DD" w14:paraId="41FE590B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9D9A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D93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01,206 (85.0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E1C6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94,812 (85.9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52E1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6,394 (74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5570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11508" w:rsidRPr="00B447DD" w14:paraId="36B8F8DA" w14:textId="77777777" w:rsidTr="00167D9F">
        <w:trPr>
          <w:trHeight w:val="268"/>
        </w:trPr>
        <w:tc>
          <w:tcPr>
            <w:tcW w:w="3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ACD0B" w14:textId="77777777" w:rsidR="00611508" w:rsidRPr="00B447DD" w:rsidRDefault="00611508" w:rsidP="00167D9F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8F4DE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7,807 (15.0)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6A244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15,580 (14.1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BFEB2" w14:textId="77777777" w:rsidR="00611508" w:rsidRPr="00B447DD" w:rsidRDefault="00611508" w:rsidP="00167D9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2,227 (25.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6AD09" w14:textId="77777777" w:rsidR="00611508" w:rsidRPr="00B447DD" w:rsidRDefault="00611508" w:rsidP="00167D9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4B436CF5" w14:textId="77777777" w:rsidR="00611508" w:rsidRPr="00B447DD" w:rsidRDefault="00611508" w:rsidP="00611508">
      <w:pPr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>SD, standard deviation</w:t>
      </w:r>
    </w:p>
    <w:p w14:paraId="1B36DB55" w14:textId="6FADCAF6" w:rsidR="00901E30" w:rsidRPr="00B447DD" w:rsidRDefault="00901E30">
      <w:pPr>
        <w:rPr>
          <w:rFonts w:ascii="Times New Roman" w:hAnsi="Times New Roman" w:cs="Times New Roman"/>
        </w:rPr>
      </w:pPr>
    </w:p>
    <w:p w14:paraId="795038F9" w14:textId="15A6A12B" w:rsidR="00CC1909" w:rsidRPr="00B447DD" w:rsidRDefault="00CC1909">
      <w:pPr>
        <w:rPr>
          <w:rFonts w:ascii="Times New Roman" w:hAnsi="Times New Roman" w:cs="Times New Roman"/>
        </w:rPr>
      </w:pPr>
    </w:p>
    <w:p w14:paraId="25609738" w14:textId="77777777" w:rsidR="003C5DE4" w:rsidRPr="00B447DD" w:rsidRDefault="003C5DE4">
      <w:pPr>
        <w:rPr>
          <w:rFonts w:ascii="Times New Roman" w:hAnsi="Times New Roman" w:cs="Times New Roman"/>
        </w:rPr>
        <w:sectPr w:rsidR="003C5DE4" w:rsidRPr="00B447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BEFF73" w14:textId="77777777" w:rsidR="00CC1909" w:rsidRPr="00B447DD" w:rsidRDefault="00CC1909" w:rsidP="00CC19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47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Association between cholesterol level and risk of Alzheimer’s disease </w:t>
      </w:r>
    </w:p>
    <w:tbl>
      <w:tblPr>
        <w:tblW w:w="13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2890"/>
        <w:gridCol w:w="2426"/>
        <w:gridCol w:w="2541"/>
        <w:gridCol w:w="2367"/>
      </w:tblGrid>
      <w:tr w:rsidR="00CC1909" w:rsidRPr="00B447DD" w14:paraId="4FB50361" w14:textId="77777777" w:rsidTr="008D63BB">
        <w:trPr>
          <w:trHeight w:val="118"/>
        </w:trPr>
        <w:tc>
          <w:tcPr>
            <w:tcW w:w="34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AB95D" w14:textId="77777777" w:rsidR="00CC1909" w:rsidRPr="00B447DD" w:rsidRDefault="00CC1909" w:rsidP="00BE2E24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/>
                <w:szCs w:val="20"/>
              </w:rPr>
              <w:t>Total cholesterol, mg/dL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615C6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/>
                <w:szCs w:val="20"/>
              </w:rPr>
              <w:t>N (%)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E49D6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Unadjusted HR (95% CI)</w:t>
            </w:r>
          </w:p>
        </w:tc>
        <w:tc>
          <w:tcPr>
            <w:tcW w:w="49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368B7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Adjusted HR (95% CI)</w:t>
            </w:r>
          </w:p>
        </w:tc>
      </w:tr>
      <w:tr w:rsidR="00CC1909" w:rsidRPr="00B447DD" w14:paraId="187B31CC" w14:textId="77777777" w:rsidTr="00085583">
        <w:trPr>
          <w:trHeight w:val="15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F8457" w14:textId="77777777" w:rsidR="00CC1909" w:rsidRPr="00B447DD" w:rsidRDefault="00CC1909" w:rsidP="00BE2E2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4F137" w14:textId="77777777" w:rsidR="00CC1909" w:rsidRPr="00B447DD" w:rsidRDefault="00CC1909" w:rsidP="00BE2E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6D5AD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009B7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19057" w14:textId="77777777" w:rsidR="00CC1909" w:rsidRPr="00B447DD" w:rsidRDefault="00CC1909" w:rsidP="00BE2E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Model 2*</w:t>
            </w:r>
          </w:p>
        </w:tc>
      </w:tr>
      <w:tr w:rsidR="00CC1909" w:rsidRPr="00B447DD" w14:paraId="28192AFB" w14:textId="77777777" w:rsidTr="00085583">
        <w:trPr>
          <w:trHeight w:val="268"/>
        </w:trPr>
        <w:tc>
          <w:tcPr>
            <w:tcW w:w="34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3230EE" w14:textId="77777777" w:rsidR="00CC1909" w:rsidRPr="00B447DD" w:rsidRDefault="00CC1909" w:rsidP="008D63BB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Total </w:t>
            </w:r>
          </w:p>
        </w:tc>
        <w:tc>
          <w:tcPr>
            <w:tcW w:w="2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8C01C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D685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09AAA6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48D9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1909" w:rsidRPr="00B447DD" w14:paraId="44C22A86" w14:textId="77777777" w:rsidTr="00085583">
        <w:trPr>
          <w:trHeight w:val="268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2B772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160</w:t>
            </w:r>
          </w:p>
        </w:tc>
        <w:tc>
          <w:tcPr>
            <w:tcW w:w="2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48F9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5,344 (12.9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490E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0 (1.03 – 1.18)</w:t>
            </w:r>
          </w:p>
        </w:tc>
        <w:tc>
          <w:tcPr>
            <w:tcW w:w="2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6F477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5 (1.07 – 1.22)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D1BD9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2 (1.05 – 1.20)</w:t>
            </w:r>
          </w:p>
        </w:tc>
      </w:tr>
      <w:tr w:rsidR="00CC1909" w:rsidRPr="00B447DD" w14:paraId="40D9B78E" w14:textId="77777777" w:rsidTr="00085583">
        <w:trPr>
          <w:trHeight w:val="268"/>
        </w:trPr>
        <w:tc>
          <w:tcPr>
            <w:tcW w:w="3478" w:type="dxa"/>
            <w:tcBorders>
              <w:top w:val="nil"/>
            </w:tcBorders>
            <w:shd w:val="clear" w:color="auto" w:fill="auto"/>
            <w:vAlign w:val="center"/>
          </w:tcPr>
          <w:p w14:paraId="67E63696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160 – 200</w:t>
            </w:r>
          </w:p>
        </w:tc>
        <w:tc>
          <w:tcPr>
            <w:tcW w:w="2890" w:type="dxa"/>
            <w:tcBorders>
              <w:top w:val="nil"/>
            </w:tcBorders>
            <w:shd w:val="clear" w:color="auto" w:fill="auto"/>
            <w:vAlign w:val="center"/>
          </w:tcPr>
          <w:p w14:paraId="05C90584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43,858 (36.9)</w:t>
            </w:r>
          </w:p>
        </w:tc>
        <w:tc>
          <w:tcPr>
            <w:tcW w:w="2426" w:type="dxa"/>
            <w:tcBorders>
              <w:top w:val="nil"/>
            </w:tcBorders>
            <w:shd w:val="clear" w:color="auto" w:fill="auto"/>
            <w:vAlign w:val="center"/>
          </w:tcPr>
          <w:p w14:paraId="0BE55772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8 (0.94 – 1.03)</w:t>
            </w:r>
          </w:p>
        </w:tc>
        <w:tc>
          <w:tcPr>
            <w:tcW w:w="2541" w:type="dxa"/>
            <w:tcBorders>
              <w:top w:val="nil"/>
            </w:tcBorders>
            <w:shd w:val="clear" w:color="auto" w:fill="auto"/>
            <w:vAlign w:val="center"/>
          </w:tcPr>
          <w:p w14:paraId="7858769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9 (0.95 – 1.05)</w:t>
            </w:r>
          </w:p>
        </w:tc>
        <w:tc>
          <w:tcPr>
            <w:tcW w:w="2367" w:type="dxa"/>
            <w:tcBorders>
              <w:top w:val="nil"/>
            </w:tcBorders>
            <w:shd w:val="clear" w:color="auto" w:fill="auto"/>
            <w:vAlign w:val="center"/>
          </w:tcPr>
          <w:p w14:paraId="74CB932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9 (0.94 – 1.04)</w:t>
            </w:r>
          </w:p>
        </w:tc>
      </w:tr>
      <w:tr w:rsidR="00CC1909" w:rsidRPr="00B447DD" w14:paraId="21E54396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7B63A1D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0 – 24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3843C9F5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40,515 (34.0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1BA79FBC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08A7C01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6804509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C1909" w:rsidRPr="00B447DD" w14:paraId="1E268E0C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735E98B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0 –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0F16CDA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7,556 (14.8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78DB3EE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9 (1.03 – 1.16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0E0809B8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5 (0.99 – 1.12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6569928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6 (0.99 – 1.12)</w:t>
            </w:r>
          </w:p>
        </w:tc>
      </w:tr>
      <w:tr w:rsidR="00CC1909" w:rsidRPr="00B447DD" w14:paraId="2E77C1D4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48242FC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2F4917A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,740 (1.5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221DCE12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31 (1.13 – 1.53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6C773EE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2 (1.05 – 1.42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35B65215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2 (1.05 – 1.42)</w:t>
            </w:r>
          </w:p>
        </w:tc>
      </w:tr>
      <w:tr w:rsidR="00CC1909" w:rsidRPr="00B447DD" w14:paraId="26D778FE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43539F75" w14:textId="48A0A8C3" w:rsidR="00CC1909" w:rsidRPr="002E5CB2" w:rsidRDefault="00CC1909" w:rsidP="008D63BB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out sta</w:t>
            </w:r>
            <w:r w:rsidR="00306C4B" w:rsidRPr="002E5CB2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t</w:t>
            </w: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n use 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7A19233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center"/>
          </w:tcPr>
          <w:p w14:paraId="3169F64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1" w:type="dxa"/>
            <w:shd w:val="clear" w:color="auto" w:fill="auto"/>
            <w:vAlign w:val="center"/>
          </w:tcPr>
          <w:p w14:paraId="4919422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  <w:vAlign w:val="center"/>
          </w:tcPr>
          <w:p w14:paraId="690CB06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1909" w:rsidRPr="00B447DD" w14:paraId="4AC2335B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33497680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16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2453D84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4,914 (12.9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3F9C0197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0 (1.03 – 1.17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5EF5DEBC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4 (1.06 – 1.22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196ECD2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1 (1.04 – 1.19)</w:t>
            </w:r>
          </w:p>
        </w:tc>
      </w:tr>
      <w:tr w:rsidR="00CC1909" w:rsidRPr="00B447DD" w14:paraId="11A3FC5E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1738F524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hAnsi="Times New Roman" w:cs="Times New Roman"/>
                <w:color w:val="000000"/>
                <w:szCs w:val="20"/>
              </w:rPr>
              <w:t>160 – 2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7F2119B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42,909 (37.0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33E3EE0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8 (0.94 – 1.03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A2E4726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0 (0.95 – 1.05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6C6C4BC7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9 (0.94 – 1.04)</w:t>
            </w:r>
          </w:p>
        </w:tc>
      </w:tr>
      <w:tr w:rsidR="00CC1909" w:rsidRPr="00B447DD" w14:paraId="31958500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5B156B5A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0 – 24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5FC4474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39,675 (34.2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07EFDBC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17CFC288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18668F56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C1909" w:rsidRPr="00B447DD" w14:paraId="65CFB18E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501C11AA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0 –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5FDE773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6,887 (14.6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7490EF6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9 (1.02 – 1.16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773DC5A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5 (0.99 – 1.12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17D51D3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5 (0.99 – 1.12)</w:t>
            </w:r>
          </w:p>
        </w:tc>
      </w:tr>
      <w:tr w:rsidR="00CC1909" w:rsidRPr="00B447DD" w14:paraId="771DDF2D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6BDB9336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61AB7DC5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,608 (1.4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0B04D1D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34 (1.15 – 1.57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52F33F28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5 (1.07 – 1.46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58CACCC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5 (1.07 – 1.45)</w:t>
            </w:r>
          </w:p>
        </w:tc>
      </w:tr>
      <w:tr w:rsidR="00CC1909" w:rsidRPr="00B447DD" w14:paraId="25B96AE1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5007C419" w14:textId="56772039" w:rsidR="00CC1909" w:rsidRPr="002E5CB2" w:rsidRDefault="00CC1909" w:rsidP="008D63BB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 sta</w:t>
            </w:r>
            <w:r w:rsidR="00306C4B"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</w:t>
            </w: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n use 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54FACB92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center"/>
          </w:tcPr>
          <w:p w14:paraId="34608DBC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1" w:type="dxa"/>
            <w:shd w:val="clear" w:color="auto" w:fill="auto"/>
            <w:vAlign w:val="center"/>
          </w:tcPr>
          <w:p w14:paraId="772A3C2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  <w:vAlign w:val="center"/>
          </w:tcPr>
          <w:p w14:paraId="2A51F89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1909" w:rsidRPr="00B447DD" w14:paraId="5CB299D5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554606EA" w14:textId="77777777" w:rsidR="00CC1909" w:rsidRPr="002E5CB2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E5CB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16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7A841C4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430 (14.2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393E488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42 (0.96 – 2.10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25724B3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42 (0.96 – 2.11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CBCA92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37 (0.92 – 2.04)</w:t>
            </w:r>
          </w:p>
        </w:tc>
      </w:tr>
      <w:tr w:rsidR="00CC1909" w:rsidRPr="00B447DD" w14:paraId="6B79751F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4AC45798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160 – 2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69614C8A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949 (31.4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54C240AB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2 (0.80 – 1.57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3B37C799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3 (0.80 – 1.59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65F10C8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4 (0.81 – 1.60)</w:t>
            </w:r>
          </w:p>
        </w:tc>
      </w:tr>
      <w:tr w:rsidR="00CC1909" w:rsidRPr="00B447DD" w14:paraId="00D435F4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2D8F124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0 – 24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64BE37D7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840 (27.8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70711675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3D778129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CA2E913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C1909" w:rsidRPr="00B447DD" w14:paraId="689D6329" w14:textId="77777777" w:rsidTr="00085583">
        <w:trPr>
          <w:trHeight w:val="268"/>
        </w:trPr>
        <w:tc>
          <w:tcPr>
            <w:tcW w:w="3478" w:type="dxa"/>
            <w:shd w:val="clear" w:color="auto" w:fill="auto"/>
            <w:vAlign w:val="center"/>
          </w:tcPr>
          <w:p w14:paraId="68268005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0 –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280A2A5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669 (22.2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29082254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4 (0.87 – 1.78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3819C39D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0 (0.84 – 1.71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4F72225F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3 (0.86 – 1.76)</w:t>
            </w:r>
          </w:p>
        </w:tc>
      </w:tr>
      <w:tr w:rsidR="00CC1909" w:rsidRPr="00B447DD" w14:paraId="388F9FE4" w14:textId="77777777" w:rsidTr="008D63BB">
        <w:trPr>
          <w:trHeight w:val="66"/>
        </w:trPr>
        <w:tc>
          <w:tcPr>
            <w:tcW w:w="3478" w:type="dxa"/>
            <w:shd w:val="clear" w:color="auto" w:fill="auto"/>
            <w:vAlign w:val="center"/>
          </w:tcPr>
          <w:p w14:paraId="78F21520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300</w:t>
            </w:r>
          </w:p>
        </w:tc>
        <w:tc>
          <w:tcPr>
            <w:tcW w:w="2890" w:type="dxa"/>
            <w:shd w:val="clear" w:color="auto" w:fill="auto"/>
            <w:vAlign w:val="center"/>
          </w:tcPr>
          <w:p w14:paraId="7A2168C7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32 (4.4)</w:t>
            </w:r>
          </w:p>
        </w:tc>
        <w:tc>
          <w:tcPr>
            <w:tcW w:w="2426" w:type="dxa"/>
            <w:shd w:val="clear" w:color="auto" w:fill="auto"/>
            <w:vAlign w:val="center"/>
          </w:tcPr>
          <w:p w14:paraId="6EBD99BE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4 (0.53 – 2.02)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7AC00D2C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5 (0.49 – 1.86)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34C65AA1" w14:textId="77777777" w:rsidR="00CC1909" w:rsidRPr="00B447DD" w:rsidRDefault="00CC1909" w:rsidP="008D63B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5 (0.48 – 1.86)</w:t>
            </w:r>
          </w:p>
        </w:tc>
      </w:tr>
    </w:tbl>
    <w:p w14:paraId="78F5B9A7" w14:textId="77777777" w:rsidR="00CC1909" w:rsidRPr="00B447DD" w:rsidRDefault="00CC1909" w:rsidP="00CC190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Model 1 was adjusted for age and sex. </w:t>
      </w:r>
    </w:p>
    <w:p w14:paraId="05E034FB" w14:textId="77777777" w:rsidR="00CC1909" w:rsidRPr="00B447DD" w:rsidRDefault="00CC1909" w:rsidP="00CC190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447DD">
        <w:rPr>
          <w:rFonts w:ascii="Times New Roman" w:eastAsia="맑은 고딕" w:hAnsi="Times New Roman" w:cs="Times New Roman"/>
          <w:color w:val="000000" w:themeColor="text1"/>
          <w:szCs w:val="20"/>
        </w:rPr>
        <w:lastRenderedPageBreak/>
        <w:t xml:space="preserve">* </w:t>
      </w:r>
      <w:r w:rsidRPr="00B447DD">
        <w:rPr>
          <w:rFonts w:ascii="Times New Roman" w:hAnsi="Times New Roman" w:cs="Times New Roman"/>
          <w:szCs w:val="20"/>
        </w:rPr>
        <w:t xml:space="preserve">Model 2 was adjusted for model 1 + </w:t>
      </w:r>
      <w:r w:rsidRPr="00B447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body mass index, income, smoking status, alcohol status, hypertension, diabetes and model 2 in total was additionally adjusted for statin use. </w:t>
      </w:r>
    </w:p>
    <w:p w14:paraId="055D37A9" w14:textId="642D03E4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2DFB3631" w14:textId="195AD304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4C5DF26E" w14:textId="4B2A45B8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2FC182EE" w14:textId="2DC8AB32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065C62A0" w14:textId="21405637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3C383766" w14:textId="53B21F77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736E0925" w14:textId="5F61C661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45044D7B" w14:textId="511D4425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6ACC1ED3" w14:textId="33C76742" w:rsidR="00CC1909" w:rsidRPr="00B447DD" w:rsidRDefault="00CC1909" w:rsidP="00CC1909">
      <w:pPr>
        <w:rPr>
          <w:rFonts w:ascii="Times New Roman" w:hAnsi="Times New Roman" w:cs="Times New Roman"/>
          <w:szCs w:val="20"/>
        </w:rPr>
      </w:pPr>
    </w:p>
    <w:p w14:paraId="69F22D04" w14:textId="77777777" w:rsidR="003C5DE4" w:rsidRPr="00B447DD" w:rsidRDefault="003C5DE4" w:rsidP="00CC1909">
      <w:pPr>
        <w:rPr>
          <w:rFonts w:ascii="Times New Roman" w:hAnsi="Times New Roman" w:cs="Times New Roman"/>
          <w:szCs w:val="20"/>
        </w:rPr>
        <w:sectPr w:rsidR="003C5DE4" w:rsidRPr="00B447DD" w:rsidSect="00CC19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E862F89" w14:textId="77777777" w:rsidR="00CD3075" w:rsidRPr="00B447DD" w:rsidRDefault="00CD3075" w:rsidP="00CD307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447D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3.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>Association of statin use with incidence of Alzheimer’s disease with further categoriz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30"/>
        <w:gridCol w:w="2103"/>
        <w:gridCol w:w="1365"/>
        <w:gridCol w:w="2079"/>
        <w:gridCol w:w="1366"/>
        <w:gridCol w:w="1952"/>
        <w:gridCol w:w="1242"/>
      </w:tblGrid>
      <w:tr w:rsidR="000D7A9E" w:rsidRPr="00B447DD" w14:paraId="76BDA05A" w14:textId="77777777" w:rsidTr="000D7A9E">
        <w:trPr>
          <w:trHeight w:val="252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7BF02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6790AF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  <w:p w14:paraId="51266510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8FFE856" w14:textId="77777777" w:rsidR="00CD3075" w:rsidRPr="00B447DD" w:rsidRDefault="00CD3075" w:rsidP="000D7A9E">
            <w:pPr>
              <w:ind w:firstLineChars="150" w:firstLine="3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0F6B3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4E122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szCs w:val="20"/>
              </w:rPr>
              <w:t>Adjusted</w:t>
            </w:r>
          </w:p>
        </w:tc>
      </w:tr>
      <w:tr w:rsidR="000D7A9E" w:rsidRPr="00B447DD" w14:paraId="1DA9091A" w14:textId="77777777" w:rsidTr="000D7A9E">
        <w:trPr>
          <w:trHeight w:val="252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BD9614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vAlign w:val="center"/>
          </w:tcPr>
          <w:p w14:paraId="7B3360F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E76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679C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odel 1 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B21B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odel 2 </w:t>
            </w:r>
          </w:p>
        </w:tc>
      </w:tr>
      <w:tr w:rsidR="000D7A9E" w:rsidRPr="00B447DD" w14:paraId="5076323A" w14:textId="77777777" w:rsidTr="000D7A9E">
        <w:trPr>
          <w:trHeight w:val="252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EF6F2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48D3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A2EA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C94F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A6DC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1C2F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1FBD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</w:tr>
      <w:tr w:rsidR="000D7A9E" w:rsidRPr="00B447DD" w14:paraId="13BCC90E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C8D7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Days of statin use</w:t>
            </w:r>
          </w:p>
          <w:p w14:paraId="6532BDEA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(for 2 years)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A3B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812221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881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11D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AC1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992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0D7A9E" w:rsidRPr="00B447DD" w14:paraId="62DCE12F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E2CB" w14:textId="77777777" w:rsidR="00CD3075" w:rsidRPr="00B447DD" w:rsidRDefault="00CD3075" w:rsidP="000D7A9E">
            <w:pPr>
              <w:ind w:firstLineChars="300" w:firstLine="600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Non-u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753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EE489C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E21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40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3DD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32C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0D7A9E" w:rsidRPr="00B447DD" w14:paraId="7BBEEC0E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A4F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&lt; 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3A6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6 (0.96 – 1.1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F69651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2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0DA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1 (1.01 – 1.2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29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3D9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1 (1.00 – 1.2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5EE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45</w:t>
            </w:r>
          </w:p>
        </w:tc>
      </w:tr>
      <w:tr w:rsidR="000D7A9E" w:rsidRPr="00B447DD" w14:paraId="5AC75630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C60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90 – 18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E40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2 (0.99 – 1.2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92242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B69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20 (1.07 – 1.3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E70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48F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20 (1.07 – 1.3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1FF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0D7A9E" w:rsidRPr="00B447DD" w14:paraId="6C1F3E27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502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80 – 36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6E9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4 (0.94 – 1.1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6408E9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4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F4A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3 (1.02 – 1.2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189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B2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3 (1.02 – 1.2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EE6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23</w:t>
            </w:r>
          </w:p>
        </w:tc>
      </w:tr>
      <w:tr w:rsidR="000D7A9E" w:rsidRPr="00B447DD" w14:paraId="426B862A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577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365 –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C02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1 (0.99 – 1.2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009A6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E2D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8 (1.05 – 1.3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3D4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B6B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7 (1.04 – 1.3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44A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0D7A9E" w:rsidRPr="00B447DD" w14:paraId="56D973E5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E38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540 – 72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BB6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87 (0.80 - 0.9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9ED568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7F7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1 (0.83 – 0.9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F2F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DB8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bookmarkStart w:id="3" w:name="_Hlk45391932"/>
            <w:r w:rsidRPr="00B447DD">
              <w:rPr>
                <w:rFonts w:ascii="Times New Roman" w:eastAsia="맑은 고딕" w:hAnsi="Times New Roman" w:cs="Times New Roman"/>
                <w:szCs w:val="20"/>
              </w:rPr>
              <w:t>0.89 (0.82 – 0.98)</w:t>
            </w:r>
            <w:bookmarkEnd w:id="3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C16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</w:tr>
      <w:tr w:rsidR="000D7A9E" w:rsidRPr="00B447DD" w14:paraId="1DD90C94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EC2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bookmarkStart w:id="4" w:name="_Hlk45383879"/>
            <w:r w:rsidRPr="00B447DD">
              <w:rPr>
                <w:rFonts w:ascii="Times New Roman" w:eastAsia="맑은 고딕" w:hAnsi="Times New Roman" w:cs="Times New Roman"/>
                <w:szCs w:val="20"/>
              </w:rPr>
              <w:t>≥ 720</w:t>
            </w:r>
            <w:bookmarkEnd w:id="4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B8A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77 (0.62 - 0.9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73D39B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C5F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77 (0.62 -0.9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977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9FF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bookmarkStart w:id="5" w:name="_Hlk45392052"/>
            <w:r w:rsidRPr="00B447DD">
              <w:rPr>
                <w:rFonts w:ascii="Times New Roman" w:eastAsia="맑은 고딕" w:hAnsi="Times New Roman" w:cs="Times New Roman"/>
                <w:szCs w:val="20"/>
              </w:rPr>
              <w:t>0.76 (0.61 -0.94)</w:t>
            </w:r>
            <w:bookmarkEnd w:id="5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BA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0D7A9E" w:rsidRPr="00B447DD" w14:paraId="6C2C2B3C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448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18A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B0F87F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417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8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DB2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693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4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9C2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0D7A9E" w:rsidRPr="00B447DD" w14:paraId="2B8392E1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822C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of statin use</w:t>
            </w:r>
          </w:p>
          <w:p w14:paraId="5125C90B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for 2 years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9CF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CF86DC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07B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E51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C0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3EF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0D7A9E" w:rsidRPr="00B447DD" w14:paraId="202883C4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9E32" w14:textId="77777777" w:rsidR="00CD3075" w:rsidRPr="00B447DD" w:rsidRDefault="00CD3075" w:rsidP="000D7A9E">
            <w:pPr>
              <w:ind w:firstLineChars="300" w:firstLine="600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Non-u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E9E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D8D725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BC7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BA5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22F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967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0D7A9E" w:rsidRPr="00B447DD" w14:paraId="0272E0E9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A79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&lt; 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CD8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5 (0.97 – 1.1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FE8A78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2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B65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1 (1.02 – 1.2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496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0.0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81B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0 (1.02 – 1.1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F5E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21</w:t>
            </w:r>
          </w:p>
        </w:tc>
      </w:tr>
      <w:tr w:rsidR="000D7A9E" w:rsidRPr="00B447DD" w14:paraId="56DF4490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086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90 – 18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8B3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7 (0.96 – 1.1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902B83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2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724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5 (1.03 – 1.2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9BC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0.0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066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15 (1.03 – 1.2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6BB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</w:tr>
      <w:tr w:rsidR="000D7A9E" w:rsidRPr="00B447DD" w14:paraId="6EB2BEB0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368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80 – 36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E0A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9 (0.91 – 1.0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795AAC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8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958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5 (0.97 – 1.1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B5E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0.23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4DA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4 (0.95 – 1.1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381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374</w:t>
            </w:r>
          </w:p>
        </w:tc>
      </w:tr>
      <w:tr w:rsidR="00190060" w:rsidRPr="00B447DD" w14:paraId="4BC62803" w14:textId="77777777" w:rsidTr="00190060">
        <w:trPr>
          <w:trHeight w:val="8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4FF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365 –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6B1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0 (0.89 – 1.1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F1BC36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085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5 (0.93 – 1.1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38C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0.45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432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3 (0.91 – 1.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F75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680</w:t>
            </w:r>
          </w:p>
        </w:tc>
      </w:tr>
      <w:tr w:rsidR="000D7A9E" w:rsidRPr="00B447DD" w14:paraId="70E5AEEE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DFA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540 – 72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8DA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0 (0.75 – 1.0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C17981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2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213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3 (0.78 - 1.1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34C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0.4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3CF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2 (0.77 – 1.0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899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326</w:t>
            </w:r>
          </w:p>
        </w:tc>
      </w:tr>
      <w:tr w:rsidR="000D7A9E" w:rsidRPr="00B447DD" w14:paraId="008C4247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DB3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720 – 9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D50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7 (0.69 - 1.3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03E021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8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63E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1.01 (0.72 – 1.4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55F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64F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9 (0.70 – 1.3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D36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933</w:t>
            </w:r>
          </w:p>
        </w:tc>
      </w:tr>
      <w:tr w:rsidR="000D7A9E" w:rsidRPr="00B447DD" w14:paraId="250DC573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51F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≥ 9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749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35 (0.22 – 0.5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8D8119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&lt; 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C7E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35 (0.22 – 0.5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7B9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&lt; 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4F2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bookmarkStart w:id="6" w:name="_Hlk45392150"/>
            <w:r w:rsidRPr="00B447DD">
              <w:rPr>
                <w:rFonts w:ascii="Times New Roman" w:eastAsia="맑은 고딕" w:hAnsi="Times New Roman" w:cs="Times New Roman"/>
                <w:szCs w:val="20"/>
              </w:rPr>
              <w:t>0.35 (0.22 – 0.55)</w:t>
            </w:r>
            <w:bookmarkEnd w:id="6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EC8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&lt; 0.001</w:t>
            </w:r>
          </w:p>
        </w:tc>
      </w:tr>
      <w:tr w:rsidR="000D7A9E" w:rsidRPr="00B447DD" w14:paraId="285CBEAC" w14:textId="77777777" w:rsidTr="000D7A9E">
        <w:trPr>
          <w:trHeight w:val="252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C99A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P for trend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F837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275D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FB99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6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05CD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7067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0.29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D2F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0A08BBFC" w14:textId="77777777" w:rsidR="00167D9F" w:rsidRPr="00B447DD" w:rsidRDefault="00167D9F" w:rsidP="00167D9F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proofErr w:type="spellStart"/>
      <w:r w:rsidRPr="00B447DD">
        <w:rPr>
          <w:rFonts w:ascii="Times New Roman" w:eastAsia="맑은 고딕" w:hAnsi="Times New Roman" w:cs="Times New Roman"/>
          <w:szCs w:val="20"/>
        </w:rPr>
        <w:t>cDDD</w:t>
      </w:r>
      <w:proofErr w:type="spellEnd"/>
      <w:r w:rsidRPr="00B447DD">
        <w:rPr>
          <w:rFonts w:ascii="Times New Roman" w:eastAsia="맑은 고딕" w:hAnsi="Times New Roman" w:cs="Times New Roman"/>
          <w:szCs w:val="20"/>
        </w:rPr>
        <w:t xml:space="preserve">, cumulative defined daily dose; </w:t>
      </w: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0C205F5C" w14:textId="77777777" w:rsidR="00167D9F" w:rsidRPr="00B447DD" w:rsidRDefault="00167D9F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Model 1 was adjusted for age and sex. Model 2 was adjusted for model 1 + </w:t>
      </w:r>
      <w:r w:rsidRPr="00B447DD">
        <w:rPr>
          <w:rFonts w:ascii="Times New Roman" w:eastAsia="맑은 고딕" w:hAnsi="Times New Roman" w:cs="Times New Roman"/>
          <w:szCs w:val="20"/>
        </w:rPr>
        <w:t xml:space="preserve">body mass index, income, smoking status, alcohol status, hypertension, diabetes, and baseline cholesterol level </w:t>
      </w:r>
    </w:p>
    <w:p w14:paraId="3AD74FEF" w14:textId="71225D96" w:rsidR="00CD3075" w:rsidRPr="00B447DD" w:rsidRDefault="00CD3075" w:rsidP="00CC1909">
      <w:pPr>
        <w:rPr>
          <w:rFonts w:ascii="Times New Roman" w:hAnsi="Times New Roman" w:cs="Times New Roman"/>
          <w:szCs w:val="20"/>
        </w:rPr>
      </w:pPr>
    </w:p>
    <w:p w14:paraId="3F04FA79" w14:textId="77777777" w:rsidR="000D7A9E" w:rsidRPr="00B447DD" w:rsidRDefault="000D7A9E" w:rsidP="00CC1909">
      <w:pPr>
        <w:rPr>
          <w:rFonts w:ascii="Times New Roman" w:hAnsi="Times New Roman" w:cs="Times New Roman"/>
          <w:szCs w:val="20"/>
        </w:rPr>
        <w:sectPr w:rsidR="000D7A9E" w:rsidRPr="00B447DD" w:rsidSect="00CC19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52E7417" w14:textId="5096E93F" w:rsidR="00F214D0" w:rsidRPr="00B447DD" w:rsidRDefault="00F214D0" w:rsidP="00F214D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20B5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4. </w:t>
      </w:r>
      <w:r w:rsidRPr="00420B5F">
        <w:rPr>
          <w:rFonts w:ascii="Times New Roman" w:hAnsi="Times New Roman" w:cs="Times New Roman"/>
          <w:b/>
          <w:bCs/>
          <w:sz w:val="24"/>
          <w:szCs w:val="24"/>
        </w:rPr>
        <w:t>Association of statin types with incidence of Alzheimer’s disease among statin users over follow-up period (n = 40,521)</w:t>
      </w:r>
    </w:p>
    <w:tbl>
      <w:tblPr>
        <w:tblStyle w:val="a3"/>
        <w:tblW w:w="0" w:type="auto"/>
        <w:tblInd w:w="-426" w:type="dxa"/>
        <w:tblLook w:val="04A0" w:firstRow="1" w:lastRow="0" w:firstColumn="1" w:lastColumn="0" w:noHBand="0" w:noVBand="1"/>
      </w:tblPr>
      <w:tblGrid>
        <w:gridCol w:w="3112"/>
        <w:gridCol w:w="2233"/>
        <w:gridCol w:w="1449"/>
        <w:gridCol w:w="2207"/>
        <w:gridCol w:w="1451"/>
        <w:gridCol w:w="2073"/>
        <w:gridCol w:w="1319"/>
      </w:tblGrid>
      <w:tr w:rsidR="004D7BC5" w:rsidRPr="00B447DD" w14:paraId="2ACFBE64" w14:textId="77777777" w:rsidTr="000972FC">
        <w:trPr>
          <w:trHeight w:val="230"/>
        </w:trPr>
        <w:tc>
          <w:tcPr>
            <w:tcW w:w="3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42D073" w14:textId="77777777" w:rsidR="004D7BC5" w:rsidRPr="00B447DD" w:rsidRDefault="004D7BC5" w:rsidP="006D1CE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F3BF" w14:textId="5567FA5D" w:rsidR="004D7BC5" w:rsidRPr="00B447DD" w:rsidRDefault="004D7BC5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szCs w:val="20"/>
              </w:rPr>
              <w:t>odel 1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D20F" w14:textId="6D0917DF" w:rsidR="004D7BC5" w:rsidRPr="00B447DD" w:rsidRDefault="004D7BC5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odel </w:t>
            </w:r>
            <w:r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63F6" w14:textId="365D78DF" w:rsidR="004D7BC5" w:rsidRPr="00B447DD" w:rsidRDefault="004D7BC5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odel 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</w:tr>
      <w:tr w:rsidR="00F214D0" w:rsidRPr="00B447DD" w14:paraId="67D932FE" w14:textId="77777777" w:rsidTr="004D7BC5">
        <w:trPr>
          <w:trHeight w:val="230"/>
        </w:trPr>
        <w:tc>
          <w:tcPr>
            <w:tcW w:w="3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7DCFD" w14:textId="77777777" w:rsidR="00F214D0" w:rsidRPr="00B447DD" w:rsidRDefault="00F214D0" w:rsidP="006D1CE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5CDDF" w14:textId="563D4C7F" w:rsidR="00F214D0" w:rsidRPr="00B447DD" w:rsidRDefault="00E16DBA" w:rsidP="00E16DB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7B682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1728B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405C0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D8CFD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69183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</w:tr>
      <w:tr w:rsidR="00F214D0" w:rsidRPr="00B447DD" w14:paraId="46950B65" w14:textId="77777777" w:rsidTr="004D7BC5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2367" w14:textId="61508D15" w:rsidR="00F214D0" w:rsidRPr="00B447DD" w:rsidRDefault="00F214D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Type of statins use* 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D3D3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2257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3189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04A6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30C5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C598" w14:textId="77777777" w:rsidR="00F214D0" w:rsidRPr="00B447DD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214D0" w:rsidRPr="00B447DD" w14:paraId="5113B82D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FDDA" w14:textId="7EA48B85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Fungus-derived</w:t>
            </w:r>
            <w:r w:rsidR="00C462DF" w:rsidRPr="00B447DD">
              <w:rPr>
                <w:rFonts w:ascii="Times New Roman" w:eastAsia="맑은 고딕" w:hAnsi="Times New Roman" w:cs="Times New Roman"/>
                <w:szCs w:val="20"/>
              </w:rPr>
              <w:t xml:space="preserve"> stati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7E12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4545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1B8B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752B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CC03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5D50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214D0" w:rsidRPr="00B447DD" w14:paraId="2895562E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88AF" w14:textId="79AB4882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Synthetic</w:t>
            </w:r>
            <w:r w:rsidR="00C462DF" w:rsidRPr="00B447DD">
              <w:rPr>
                <w:rFonts w:ascii="Times New Roman" w:eastAsia="맑은 고딕" w:hAnsi="Times New Roman" w:cs="Times New Roman"/>
                <w:szCs w:val="20"/>
              </w:rPr>
              <w:t xml:space="preserve"> stati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A8D1" w14:textId="7879CB30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7 – 1.0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654E3" w14:textId="7EB88121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8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3EB7" w14:textId="72DAEC35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8 – 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B970" w14:textId="1A446172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D80C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7 (0.88 – 1.0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46D0" w14:textId="7E6949F3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7F77C5" w:rsidRPr="00420B5F">
              <w:rPr>
                <w:rFonts w:ascii="Times New Roman" w:eastAsia="맑은 고딕" w:hAnsi="Times New Roman" w:cs="Times New Roman"/>
                <w:szCs w:val="20"/>
              </w:rPr>
              <w:t>63</w:t>
            </w:r>
          </w:p>
        </w:tc>
      </w:tr>
      <w:tr w:rsidR="00F214D0" w:rsidRPr="00B447DD" w14:paraId="07B30AEC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FA88" w14:textId="073ECD05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ixed </w:t>
            </w:r>
            <w:r w:rsidR="00C462DF" w:rsidRPr="00B447DD">
              <w:rPr>
                <w:rFonts w:ascii="Times New Roman" w:eastAsia="맑은 고딕" w:hAnsi="Times New Roman" w:cs="Times New Roman"/>
                <w:szCs w:val="20"/>
              </w:rPr>
              <w:t>use</w:t>
            </w: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E263" w14:textId="2CF8677C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C588" w14:textId="277B3F42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DCE2" w14:textId="4D768251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3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81D8" w14:textId="7441A0BD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4112" w14:textId="2B1E4760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7F77C5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7F77C5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3</w:t>
            </w:r>
            <w:r w:rsidR="007F77C5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FDEC" w14:textId="77BBA875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7F77C5" w:rsidRPr="00420B5F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</w:tr>
      <w:tr w:rsidR="00F214D0" w:rsidRPr="00B447DD" w14:paraId="0F027DB6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BE72" w14:textId="0C99E602" w:rsidR="00F214D0" w:rsidRPr="00B447DD" w:rsidRDefault="00F214D0" w:rsidP="006D1CEE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Days of statin use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CE4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2BDE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EA12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8948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79B5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D378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214D0" w:rsidRPr="00B447DD" w14:paraId="486DE080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5DCC" w14:textId="77777777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3B2B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B55E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9B54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F0F6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C230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ADD0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214D0" w:rsidRPr="00B447DD" w14:paraId="23C2AD8B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6378" w14:textId="77777777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CBAF" w14:textId="20E37C52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9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2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D14B" w14:textId="52250CDC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2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E01E" w14:textId="494501B9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9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2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CFBD" w14:textId="45429D0B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35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74A2" w14:textId="7ED09665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1.0</w:t>
            </w:r>
            <w:r w:rsidR="005F76FD" w:rsidRPr="00420B5F">
              <w:rPr>
                <w:rFonts w:ascii="Times New Roman" w:hAnsi="Times New Roman" w:cs="Times New Roman"/>
                <w:szCs w:val="20"/>
              </w:rPr>
              <w:t>7</w:t>
            </w:r>
            <w:r w:rsidRPr="00420B5F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5F76FD" w:rsidRPr="00420B5F">
              <w:rPr>
                <w:rFonts w:ascii="Times New Roman" w:hAnsi="Times New Roman" w:cs="Times New Roman"/>
                <w:szCs w:val="20"/>
              </w:rPr>
              <w:t>3</w:t>
            </w:r>
            <w:r w:rsidRPr="00420B5F">
              <w:rPr>
                <w:rFonts w:ascii="Times New Roman" w:hAnsi="Times New Roman" w:cs="Times New Roman"/>
                <w:szCs w:val="20"/>
              </w:rPr>
              <w:t xml:space="preserve"> - 1.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C1EB4" w14:textId="01EE6802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3</w:t>
            </w:r>
            <w:r w:rsidR="005F76FD" w:rsidRPr="00420B5F">
              <w:rPr>
                <w:rFonts w:ascii="Times New Roman" w:hAnsi="Times New Roman" w:cs="Times New Roman"/>
                <w:szCs w:val="20"/>
              </w:rPr>
              <w:t>48</w:t>
            </w:r>
          </w:p>
        </w:tc>
      </w:tr>
      <w:tr w:rsidR="00F214D0" w:rsidRPr="00B447DD" w14:paraId="205EAEDE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7247" w14:textId="77777777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0441" w14:textId="67F6A64F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12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1233" w14:textId="7FF67CCB" w:rsidR="00F214D0" w:rsidRPr="00420B5F" w:rsidRDefault="00F214D0" w:rsidP="006D1CEE">
            <w:pPr>
              <w:ind w:firstLineChars="200" w:firstLine="400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68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E72C" w14:textId="25CE5095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9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1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691D" w14:textId="6D7C192F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95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4731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1.01 (0.88 - 1.1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EB7B" w14:textId="49B38FAE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9</w:t>
            </w:r>
            <w:r w:rsidR="005F76FD" w:rsidRPr="00420B5F">
              <w:rPr>
                <w:rFonts w:ascii="Times New Roman" w:hAnsi="Times New Roman" w:cs="Times New Roman"/>
                <w:szCs w:val="20"/>
              </w:rPr>
              <w:t>29</w:t>
            </w:r>
          </w:p>
        </w:tc>
      </w:tr>
      <w:tr w:rsidR="00F214D0" w:rsidRPr="00B447DD" w14:paraId="1DA515F2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44AD" w14:textId="77777777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8C5E" w14:textId="246A0F89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89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2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E52B" w14:textId="13E2BB49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70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4F33" w14:textId="33429209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9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21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5AA6" w14:textId="464EF4FB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8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08DB7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1.05 (0.90 – 1.2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5F2D" w14:textId="12E64BF8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5F76FD" w:rsidRPr="00420B5F">
              <w:rPr>
                <w:rFonts w:ascii="Times New Roman" w:eastAsia="맑은 고딕" w:hAnsi="Times New Roman" w:cs="Times New Roman"/>
                <w:szCs w:val="20"/>
              </w:rPr>
              <w:t>72</w:t>
            </w:r>
          </w:p>
        </w:tc>
      </w:tr>
      <w:tr w:rsidR="00F214D0" w:rsidRPr="00B447DD" w14:paraId="7C1D67B5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79B29" w14:textId="77777777" w:rsidR="00F214D0" w:rsidRPr="00B447DD" w:rsidRDefault="00F214D0" w:rsidP="006D1CEE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86138" w14:textId="21875E30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8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7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0.9</w:t>
            </w:r>
            <w:r w:rsidR="00FB0854" w:rsidRPr="00420B5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65558" w14:textId="61352B48" w:rsidR="00F214D0" w:rsidRPr="00420B5F" w:rsidRDefault="00F214D0" w:rsidP="006D1CEE">
            <w:pPr>
              <w:ind w:firstLineChars="200" w:firstLine="400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4ED0E" w14:textId="70B7F0B8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8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7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0.9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714FD" w14:textId="05849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="00263731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D251E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83 (0.73 - 0.9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5EFCC" w14:textId="77777777" w:rsidR="00F214D0" w:rsidRPr="00420B5F" w:rsidRDefault="00F214D0" w:rsidP="006D1CE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C462DF" w:rsidRPr="00B447DD" w14:paraId="7D3B80C3" w14:textId="77777777" w:rsidTr="006D1CEE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77DD" w14:textId="6498B452" w:rsidR="00C462DF" w:rsidRPr="00B447DD" w:rsidRDefault="00C462DF" w:rsidP="00C462DF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ype of statins use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45DB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1C3F8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B9A9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8DEB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3E38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DFFB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462DF" w:rsidRPr="00B447DD" w14:paraId="41BA4A0F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BE36" w14:textId="3D0384A2" w:rsidR="00C462DF" w:rsidRPr="00B447DD" w:rsidRDefault="00C462DF" w:rsidP="005F76FD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Fungus-derived stati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03BE" w14:textId="4B041D88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800B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EEC0" w14:textId="77EDCCB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23E6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1AFA" w14:textId="78D347F1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BC4A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462DF" w:rsidRPr="00B447DD" w14:paraId="5B4FD4EF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FFDC" w14:textId="5C7BE30F" w:rsidR="00C462DF" w:rsidRPr="00B447DD" w:rsidRDefault="00C462DF" w:rsidP="005F76FD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>Synthetic stati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6FAB" w14:textId="62FCE389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0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B74F" w14:textId="14E19CF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57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106B" w14:textId="49D1B784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8 – 1.0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8DA0" w14:textId="59B1B02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6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E1CD" w14:textId="1A36A6FA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8 – 1.0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7BE4" w14:textId="33335921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656</w:t>
            </w:r>
          </w:p>
        </w:tc>
      </w:tr>
      <w:tr w:rsidR="00C462DF" w:rsidRPr="00B447DD" w14:paraId="07549935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BF60" w14:textId="28DB3E3D" w:rsidR="00C462DF" w:rsidRPr="00B447DD" w:rsidRDefault="00C462DF" w:rsidP="005F76FD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szCs w:val="20"/>
              </w:rPr>
              <w:t xml:space="preserve">Mixed use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8498" w14:textId="0837F5B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3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6FF8" w14:textId="6AF3BA7D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764302" w:rsidRPr="00420B5F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5224" w14:textId="1B17F15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3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E8C7" w14:textId="4605C1CE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0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C885" w14:textId="282D3C7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1.0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3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994A" w14:textId="0D71339E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B447DD" w:rsidRPr="00420B5F">
              <w:rPr>
                <w:rFonts w:ascii="Times New Roman" w:eastAsia="맑은 고딕" w:hAnsi="Times New Roman" w:cs="Times New Roman"/>
                <w:szCs w:val="20"/>
              </w:rPr>
              <w:t>08</w:t>
            </w:r>
          </w:p>
        </w:tc>
      </w:tr>
      <w:tr w:rsidR="00C462DF" w:rsidRPr="00B447DD" w14:paraId="11D5D116" w14:textId="77777777" w:rsidTr="006D1CEE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7BAD" w14:textId="38862082" w:rsidR="00C462DF" w:rsidRPr="00B447DD" w:rsidRDefault="00C462DF" w:rsidP="00C462DF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of statin use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4521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0669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DB0F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C464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E00F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6DF9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462DF" w:rsidRPr="00B447DD" w14:paraId="1E76C1E5" w14:textId="77777777" w:rsidTr="006D1CEE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F47C" w14:textId="77777777" w:rsidR="00C462DF" w:rsidRPr="00B447DD" w:rsidRDefault="00C462DF" w:rsidP="00C462DF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&lt; 9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1B6E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1165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1FA4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A926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F717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Refere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1F092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462DF" w:rsidRPr="00B447DD" w14:paraId="45C21042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3227" w14:textId="77777777" w:rsidR="00C462DF" w:rsidRPr="00B447DD" w:rsidRDefault="00C462DF" w:rsidP="00C462DF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90 – 18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D258" w14:textId="11A4430C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89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16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3B14" w14:textId="5E5B9A18" w:rsidR="00C462DF" w:rsidRPr="00420B5F" w:rsidRDefault="002052C8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688D" w14:textId="149BAB69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9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1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AD7B" w14:textId="761577DA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66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33BC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1.03 (0.91 - 1.1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6414" w14:textId="21AF7D43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6</w:t>
            </w:r>
            <w:r w:rsidR="00B447DD" w:rsidRPr="00420B5F"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C462DF" w:rsidRPr="00B447DD" w14:paraId="612BBC21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8845" w14:textId="77777777" w:rsidR="00C462DF" w:rsidRPr="00B447DD" w:rsidRDefault="00C462DF" w:rsidP="00C462DF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180 – 36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A62B" w14:textId="3635B953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0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9710" w14:textId="4445A41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30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19AD" w14:textId="3219C201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8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0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EC06" w14:textId="35085BD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33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647E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94 (0.84 - 1.0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0618" w14:textId="46A6AF15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3</w:t>
            </w:r>
            <w:r w:rsidR="00B447DD" w:rsidRPr="00420B5F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C462DF" w:rsidRPr="00B447DD" w14:paraId="53E54040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301A" w14:textId="77777777" w:rsidR="00C462DF" w:rsidRPr="00B447DD" w:rsidRDefault="00C462DF" w:rsidP="00C462DF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365 – 5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47C8" w14:textId="736D0631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08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CAE8" w14:textId="03ECC72C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34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D483" w14:textId="4AEBEB6E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8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1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0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8233" w14:textId="7DEC7FA9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29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CBDA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92 (0.79 - 1.0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1E32" w14:textId="52E161CA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2</w:t>
            </w:r>
            <w:r w:rsidR="00B447DD" w:rsidRPr="00420B5F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C462DF" w:rsidRPr="00B447DD" w14:paraId="25C388FD" w14:textId="77777777" w:rsidTr="00420B5F">
        <w:trPr>
          <w:trHeight w:val="230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EBA28" w14:textId="77777777" w:rsidR="00C462DF" w:rsidRPr="00B447DD" w:rsidRDefault="00C462DF" w:rsidP="00C462DF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≥ 54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86161" w14:textId="69473B18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87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74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1.0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C9FB5" w14:textId="5BC59679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2052C8" w:rsidRPr="00420B5F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79195" w14:textId="6FE2D47A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86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(0.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73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 xml:space="preserve"> – 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 w:rsidRPr="00420B5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8EF20" w14:textId="36EF91FE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547D0D" w:rsidRPr="00420B5F">
              <w:rPr>
                <w:rFonts w:ascii="Times New Roman" w:eastAsia="맑은 고딕" w:hAnsi="Times New Roman" w:cs="Times New Roman"/>
                <w:szCs w:val="20"/>
              </w:rPr>
              <w:t>8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A6AFB" w14:textId="77777777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85 (0.72 – 1.0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6D62E" w14:textId="3661CE96" w:rsidR="00C462DF" w:rsidRPr="00420B5F" w:rsidRDefault="00C462DF" w:rsidP="00C462D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0B5F">
              <w:rPr>
                <w:rFonts w:ascii="Times New Roman" w:hAnsi="Times New Roman" w:cs="Times New Roman"/>
                <w:szCs w:val="20"/>
              </w:rPr>
              <w:t>0.06</w:t>
            </w:r>
            <w:r w:rsidR="00B447DD" w:rsidRPr="00420B5F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</w:tbl>
    <w:p w14:paraId="596B2980" w14:textId="77777777" w:rsidR="00F214D0" w:rsidRPr="00B447DD" w:rsidRDefault="00F214D0" w:rsidP="00F214D0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proofErr w:type="spellStart"/>
      <w:r w:rsidRPr="00B447DD">
        <w:rPr>
          <w:rFonts w:ascii="Times New Roman" w:eastAsia="맑은 고딕" w:hAnsi="Times New Roman" w:cs="Times New Roman"/>
          <w:szCs w:val="20"/>
        </w:rPr>
        <w:t>cDDD</w:t>
      </w:r>
      <w:proofErr w:type="spellEnd"/>
      <w:r w:rsidRPr="00B447DD">
        <w:rPr>
          <w:rFonts w:ascii="Times New Roman" w:eastAsia="맑은 고딕" w:hAnsi="Times New Roman" w:cs="Times New Roman"/>
          <w:szCs w:val="20"/>
        </w:rPr>
        <w:t xml:space="preserve">, cumulative defined daily dose; </w:t>
      </w: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7F23FA4C" w14:textId="45B1CD25" w:rsidR="00F214D0" w:rsidRPr="00B447DD" w:rsidRDefault="00F214D0" w:rsidP="00F214D0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>*</w:t>
      </w:r>
      <w:r w:rsidR="00C462DF" w:rsidRPr="00B447DD">
        <w:rPr>
          <w:rFonts w:ascii="Times New Roman" w:eastAsia="맑은 고딕" w:hAnsi="Times New Roman" w:cs="Times New Roman"/>
          <w:szCs w:val="20"/>
        </w:rPr>
        <w:t xml:space="preserve"> Fungus-derived </w:t>
      </w:r>
      <w:r w:rsidRPr="00B447DD">
        <w:rPr>
          <w:rFonts w:ascii="Times New Roman" w:hAnsi="Times New Roman" w:cs="Times New Roman"/>
          <w:szCs w:val="20"/>
        </w:rPr>
        <w:t>statins include simvastatin, lovastatin, and pravastatin and</w:t>
      </w:r>
      <w:r w:rsidR="00C462DF" w:rsidRPr="00B447DD">
        <w:rPr>
          <w:rFonts w:ascii="Times New Roman" w:hAnsi="Times New Roman" w:cs="Times New Roman"/>
          <w:szCs w:val="20"/>
        </w:rPr>
        <w:t xml:space="preserve"> synthetic</w:t>
      </w:r>
      <w:r w:rsidRPr="00B447DD">
        <w:rPr>
          <w:rFonts w:ascii="Times New Roman" w:hAnsi="Times New Roman" w:cs="Times New Roman"/>
          <w:szCs w:val="20"/>
        </w:rPr>
        <w:t xml:space="preserve"> statins include atorvastatin, </w:t>
      </w:r>
      <w:proofErr w:type="spellStart"/>
      <w:r w:rsidR="00C462DF" w:rsidRPr="00B447DD">
        <w:rPr>
          <w:rFonts w:ascii="Times New Roman" w:hAnsi="Times New Roman" w:cs="Times New Roman"/>
          <w:szCs w:val="20"/>
        </w:rPr>
        <w:t>f</w:t>
      </w:r>
      <w:r w:rsidRPr="00B447DD">
        <w:rPr>
          <w:rFonts w:ascii="Times New Roman" w:hAnsi="Times New Roman" w:cs="Times New Roman"/>
          <w:szCs w:val="20"/>
        </w:rPr>
        <w:t>luvastatin</w:t>
      </w:r>
      <w:proofErr w:type="spellEnd"/>
      <w:r w:rsidRPr="00B447DD">
        <w:rPr>
          <w:rFonts w:ascii="Times New Roman" w:hAnsi="Times New Roman" w:cs="Times New Roman"/>
          <w:szCs w:val="20"/>
        </w:rPr>
        <w:t xml:space="preserve">, rosuvastatin, and </w:t>
      </w:r>
      <w:proofErr w:type="spellStart"/>
      <w:r w:rsidRPr="00B447DD">
        <w:rPr>
          <w:rFonts w:ascii="Times New Roman" w:hAnsi="Times New Roman" w:cs="Times New Roman"/>
          <w:szCs w:val="20"/>
        </w:rPr>
        <w:t>pitavastatin</w:t>
      </w:r>
      <w:proofErr w:type="spellEnd"/>
      <w:r w:rsidRPr="00B447DD">
        <w:rPr>
          <w:rFonts w:ascii="Times New Roman" w:hAnsi="Times New Roman" w:cs="Times New Roman"/>
          <w:szCs w:val="20"/>
        </w:rPr>
        <w:t xml:space="preserve">.  </w:t>
      </w:r>
    </w:p>
    <w:p w14:paraId="6BB5E38B" w14:textId="364D986B" w:rsidR="00C462DF" w:rsidRPr="00B447DD" w:rsidRDefault="00F214D0" w:rsidP="00F214D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Model 1 was </w:t>
      </w:r>
      <w:r w:rsidR="00E16DBA">
        <w:rPr>
          <w:rFonts w:ascii="Times New Roman" w:hAnsi="Times New Roman" w:cs="Times New Roman"/>
          <w:szCs w:val="20"/>
        </w:rPr>
        <w:t xml:space="preserve">mutually adjusted for type of statin and days of statin use or </w:t>
      </w:r>
      <w:r w:rsidR="004D7BC5">
        <w:rPr>
          <w:rFonts w:ascii="Times New Roman" w:hAnsi="Times New Roman" w:cs="Times New Roman"/>
          <w:szCs w:val="20"/>
        </w:rPr>
        <w:t xml:space="preserve">type of statin and </w:t>
      </w:r>
      <w:proofErr w:type="spellStart"/>
      <w:r w:rsidR="00E16DBA">
        <w:rPr>
          <w:rFonts w:ascii="Times New Roman" w:hAnsi="Times New Roman" w:cs="Times New Roman"/>
          <w:szCs w:val="20"/>
        </w:rPr>
        <w:t>cDDD</w:t>
      </w:r>
      <w:proofErr w:type="spellEnd"/>
      <w:r w:rsidR="00E16DBA">
        <w:rPr>
          <w:rFonts w:ascii="Times New Roman" w:hAnsi="Times New Roman" w:cs="Times New Roman"/>
          <w:szCs w:val="20"/>
        </w:rPr>
        <w:t xml:space="preserve"> of statin use.</w:t>
      </w:r>
      <w:r w:rsidRPr="00B447DD">
        <w:rPr>
          <w:rFonts w:ascii="Times New Roman" w:hAnsi="Times New Roman" w:cs="Times New Roman"/>
          <w:szCs w:val="20"/>
        </w:rPr>
        <w:t xml:space="preserve"> </w:t>
      </w:r>
    </w:p>
    <w:p w14:paraId="5460077A" w14:textId="1C87F852" w:rsidR="004D7BC5" w:rsidRDefault="00F214D0" w:rsidP="00B447D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>Model 2 was</w:t>
      </w:r>
      <w:r w:rsidR="004D7BC5">
        <w:rPr>
          <w:rFonts w:ascii="Times New Roman" w:hAnsi="Times New Roman" w:cs="Times New Roman"/>
          <w:szCs w:val="20"/>
        </w:rPr>
        <w:t xml:space="preserve"> additionally</w:t>
      </w:r>
      <w:r w:rsidRPr="00B447DD">
        <w:rPr>
          <w:rFonts w:ascii="Times New Roman" w:hAnsi="Times New Roman" w:cs="Times New Roman"/>
          <w:szCs w:val="20"/>
        </w:rPr>
        <w:t xml:space="preserve"> adjusted for model 1 +</w:t>
      </w:r>
      <w:r w:rsidR="004D7BC5">
        <w:rPr>
          <w:rFonts w:ascii="Times New Roman" w:hAnsi="Times New Roman" w:cs="Times New Roman"/>
          <w:szCs w:val="20"/>
        </w:rPr>
        <w:t xml:space="preserve"> age and sex</w:t>
      </w:r>
    </w:p>
    <w:p w14:paraId="7BF81116" w14:textId="618CC927" w:rsidR="00F214D0" w:rsidRPr="00B447DD" w:rsidRDefault="004D7BC5" w:rsidP="00B447D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Cs w:val="20"/>
        </w:rPr>
        <w:t>Model 3 was additionally adjusted for model 1 +</w:t>
      </w:r>
      <w:r w:rsidR="00F214D0" w:rsidRPr="00B447DD">
        <w:rPr>
          <w:rFonts w:ascii="Times New Roman" w:hAnsi="Times New Roman" w:cs="Times New Roman"/>
          <w:szCs w:val="20"/>
        </w:rPr>
        <w:t xml:space="preserve"> </w:t>
      </w:r>
      <w:r w:rsidR="00F214D0" w:rsidRPr="00B447DD">
        <w:rPr>
          <w:rFonts w:ascii="Times New Roman" w:eastAsia="맑은 고딕" w:hAnsi="Times New Roman" w:cs="Times New Roman"/>
          <w:szCs w:val="20"/>
        </w:rPr>
        <w:t xml:space="preserve">body mass index, income, smoking status, alcohol status, hypertension, diabetes, and baseline cholesterol level. </w:t>
      </w:r>
    </w:p>
    <w:p w14:paraId="41F74124" w14:textId="10FC9F60" w:rsidR="00F214D0" w:rsidRDefault="00F214D0" w:rsidP="00CD3075">
      <w:pPr>
        <w:rPr>
          <w:rFonts w:ascii="Times New Roman" w:hAnsi="Times New Roman" w:cs="Times New Roman"/>
          <w:b/>
          <w:bCs/>
        </w:rPr>
      </w:pPr>
    </w:p>
    <w:p w14:paraId="467AD455" w14:textId="77777777" w:rsidR="004D7BC5" w:rsidRPr="00B447DD" w:rsidRDefault="004D7BC5" w:rsidP="00CD3075">
      <w:pPr>
        <w:rPr>
          <w:rFonts w:ascii="Times New Roman" w:hAnsi="Times New Roman" w:cs="Times New Roman"/>
          <w:b/>
          <w:bCs/>
        </w:rPr>
      </w:pPr>
    </w:p>
    <w:p w14:paraId="761D17FE" w14:textId="77777777" w:rsidR="00F214D0" w:rsidRPr="00B447DD" w:rsidRDefault="00F214D0" w:rsidP="00CD3075">
      <w:pPr>
        <w:rPr>
          <w:rFonts w:ascii="Times New Roman" w:hAnsi="Times New Roman" w:cs="Times New Roman"/>
          <w:b/>
          <w:bCs/>
        </w:rPr>
      </w:pPr>
    </w:p>
    <w:p w14:paraId="11DD643F" w14:textId="6E96EF5A" w:rsidR="00CD3075" w:rsidRPr="00B447DD" w:rsidRDefault="00CD3075" w:rsidP="00CD30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47D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F214D0" w:rsidRPr="00B447D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B447D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Association of statin use with incidence of Alzheimer’s disease among </w:t>
      </w:r>
      <w:r w:rsidR="00190060"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subgroup of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participants who were </w:t>
      </w:r>
      <w:r w:rsidR="00190060"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indicated for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>statin therapy (n =34,526)</w:t>
      </w:r>
    </w:p>
    <w:p w14:paraId="755B8566" w14:textId="77777777" w:rsidR="00CD3075" w:rsidRPr="00B447DD" w:rsidRDefault="00CD3075" w:rsidP="00CD3075">
      <w:pPr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39"/>
        <w:gridCol w:w="2103"/>
        <w:gridCol w:w="1365"/>
        <w:gridCol w:w="2079"/>
        <w:gridCol w:w="1366"/>
        <w:gridCol w:w="1952"/>
        <w:gridCol w:w="1242"/>
      </w:tblGrid>
      <w:tr w:rsidR="00CD3075" w:rsidRPr="00B447DD" w14:paraId="4CBD48A7" w14:textId="77777777" w:rsidTr="000D7A9E">
        <w:trPr>
          <w:trHeight w:val="252"/>
        </w:trPr>
        <w:tc>
          <w:tcPr>
            <w:tcW w:w="32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982F4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1AFDF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adjusted</w:t>
            </w:r>
          </w:p>
          <w:p w14:paraId="6584C0B2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0E15FD5" w14:textId="77777777" w:rsidR="00CD3075" w:rsidRPr="00B447DD" w:rsidRDefault="00CD3075" w:rsidP="000D7A9E">
            <w:pPr>
              <w:ind w:firstLineChars="150" w:firstLine="30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  <w:szCs w:val="20"/>
              </w:rPr>
              <w:t>HR (95% CI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628D2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6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8F434" w14:textId="77777777" w:rsidR="00CD3075" w:rsidRPr="00B447DD" w:rsidRDefault="00CD3075" w:rsidP="000D7A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</w:t>
            </w:r>
          </w:p>
        </w:tc>
      </w:tr>
      <w:tr w:rsidR="00CD3075" w:rsidRPr="00B447DD" w14:paraId="4779525A" w14:textId="77777777" w:rsidTr="000D7A9E">
        <w:trPr>
          <w:trHeight w:val="252"/>
        </w:trPr>
        <w:tc>
          <w:tcPr>
            <w:tcW w:w="3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991FBD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vAlign w:val="center"/>
          </w:tcPr>
          <w:p w14:paraId="51634CC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6F0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F14F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Model 1 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55B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Model 2 </w:t>
            </w:r>
          </w:p>
        </w:tc>
      </w:tr>
      <w:tr w:rsidR="00CD3075" w:rsidRPr="00B447DD" w14:paraId="51D4E71B" w14:textId="77777777" w:rsidTr="000D7A9E">
        <w:trPr>
          <w:trHeight w:val="252"/>
        </w:trPr>
        <w:tc>
          <w:tcPr>
            <w:tcW w:w="3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92CD3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9643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7138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4478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8F61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48C7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E9EF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CD3075" w:rsidRPr="00B447DD" w14:paraId="5D336DA5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E95F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Statin use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D74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9 (0.83 - 0.9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DE36D2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61C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 (0.90 - 1.0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0FF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45C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92 - 1.0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FB6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8</w:t>
            </w:r>
          </w:p>
        </w:tc>
      </w:tr>
      <w:tr w:rsidR="00CD3075" w:rsidRPr="00B447DD" w14:paraId="203A824E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461C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Days of statin use (for 2 years)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5A9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C92CF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400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B0D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604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6FC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0DAB5104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A47A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DAB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90AD58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929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1F6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212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EA7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68EDDB04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B70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D2C962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1 (0.79 - 1.0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8A1D0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2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787A3B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7 (0.84 - 1.1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A097C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3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0EC61C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2 (0.87 - 1.1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6F03B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37</w:t>
            </w:r>
          </w:p>
        </w:tc>
      </w:tr>
      <w:tr w:rsidR="00CD3075" w:rsidRPr="00B447DD" w14:paraId="6B2B624F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255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5BE0C6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4 (0.88 - 1.2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6EE4D9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6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F237DF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4 (0.96 - 1.3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FA4139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13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49178A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9 (1.00 - 1.4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CE7A0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44</w:t>
            </w:r>
          </w:p>
        </w:tc>
      </w:tr>
      <w:tr w:rsidR="00CD3075" w:rsidRPr="00B447DD" w14:paraId="17F989F0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6AE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C7D2A0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2 (0.79 - 1.0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8C185F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2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33C21B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3 (0.89 - 1.2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4E6B8B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69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249C7C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7 (0.92 - 1.2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3831CE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380</w:t>
            </w:r>
          </w:p>
        </w:tc>
      </w:tr>
      <w:tr w:rsidR="00CD3075" w:rsidRPr="00B447DD" w14:paraId="12CD1B5E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8DD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DA80A4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2 (0.87 - 1.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2A06D4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F8D7BA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3 (0.96 - 1.3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1CCE83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1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CF480A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7 (1.00 - 1.3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F98E1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54</w:t>
            </w:r>
          </w:p>
        </w:tc>
      </w:tr>
      <w:tr w:rsidR="00CD3075" w:rsidRPr="00B447DD" w14:paraId="6E021D9C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A72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4DCAAB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7 (0.68 - 0.8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08DC14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93CFE1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2 (0.73 - 0.9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3EB7EE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C7074F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4 (0.75 - 0.9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1448DD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CD3075" w:rsidRPr="00B447DD" w14:paraId="77111BDF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E5F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for tren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8ED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571EB4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EC7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AF6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ED4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244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02573DBB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36EA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of statin use (for 2 years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A76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CD89B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F7A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429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A0E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6FF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43C775C2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E5DB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E1D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0AF44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914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14D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E02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41E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310E622E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7A94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&lt; 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854573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3 (0.82 - 1.0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6A2651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2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F0E1A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9 (0.87 - 1.1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10CCE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3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E90BB3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3 (0.91 - 1.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16B00E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676</w:t>
            </w:r>
          </w:p>
        </w:tc>
      </w:tr>
      <w:tr w:rsidR="00CD3075" w:rsidRPr="00B447DD" w14:paraId="002EEC96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4479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90 – 18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D248D8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3 (0.88 - 1.1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E5751E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6ED280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4 (0.98 - 1.3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324DDE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8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862709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9 (1.02 - 1.3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87149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CD3075" w:rsidRPr="00B447DD" w14:paraId="206BF922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DB49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180 – 36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A873A1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6 (0.76 - 0.9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CD546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02C0CD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5 (0.84 - 1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4F6A0D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4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485A85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8 (0.87 - 1.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97964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46</w:t>
            </w:r>
          </w:p>
        </w:tc>
      </w:tr>
      <w:tr w:rsidR="00CD3075" w:rsidRPr="00B447DD" w14:paraId="0C46D2CE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45B2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365 –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81BAE4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8 (0.74 - 1.0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8F9DA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1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4357CE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4 (0.80 - 1.1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30636C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4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06FA63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7 (0.82 - 1.1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4766F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687</w:t>
            </w:r>
          </w:p>
        </w:tc>
      </w:tr>
      <w:tr w:rsidR="00CD3075" w:rsidRPr="00B447DD" w14:paraId="44C19894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CE14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≥ 5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A1B934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1 (0.58 - 0.8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EEF007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1F182A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7 (0.63 - 0.9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2D83E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22A02D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9 (0.64 - 0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0BBEEB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22</w:t>
            </w:r>
          </w:p>
        </w:tc>
      </w:tr>
      <w:tr w:rsidR="00CD3075" w:rsidRPr="00B447DD" w14:paraId="36E45E44" w14:textId="77777777" w:rsidTr="000D7A9E">
        <w:trPr>
          <w:trHeight w:val="252"/>
        </w:trPr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4526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B447DD">
              <w:rPr>
                <w:rFonts w:ascii="Times New Roman" w:hAnsi="Times New Roman" w:cs="Times New Roman"/>
                <w:color w:val="000000" w:themeColor="text1"/>
              </w:rPr>
              <w:t>for trend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4B0D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254B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09E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6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0C9A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499E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0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1206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</w:tbl>
    <w:p w14:paraId="72012A8C" w14:textId="77777777" w:rsidR="00CD3075" w:rsidRPr="00B447DD" w:rsidRDefault="00CD3075" w:rsidP="00CD3075">
      <w:pPr>
        <w:rPr>
          <w:rFonts w:ascii="Times New Roman" w:hAnsi="Times New Roman" w:cs="Times New Roman"/>
          <w:szCs w:val="20"/>
        </w:rPr>
      </w:pPr>
    </w:p>
    <w:p w14:paraId="31CA2084" w14:textId="77777777" w:rsidR="00CD3075" w:rsidRPr="00B447DD" w:rsidRDefault="00CD3075" w:rsidP="00CD3075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proofErr w:type="spellStart"/>
      <w:r w:rsidRPr="00B447DD">
        <w:rPr>
          <w:rFonts w:ascii="Times New Roman" w:eastAsia="맑은 고딕" w:hAnsi="Times New Roman" w:cs="Times New Roman"/>
          <w:color w:val="000000"/>
          <w:szCs w:val="20"/>
        </w:rPr>
        <w:t>cDDD</w:t>
      </w:r>
      <w:proofErr w:type="spellEnd"/>
      <w:r w:rsidRPr="00B447DD">
        <w:rPr>
          <w:rFonts w:ascii="Times New Roman" w:eastAsia="맑은 고딕" w:hAnsi="Times New Roman" w:cs="Times New Roman"/>
          <w:color w:val="000000"/>
          <w:szCs w:val="20"/>
        </w:rPr>
        <w:t xml:space="preserve">, cumulative defined daily dose; </w:t>
      </w: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324E31E9" w14:textId="77777777" w:rsidR="00CD3075" w:rsidRPr="00B447DD" w:rsidRDefault="00CD3075" w:rsidP="00CD3075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Model 1 was adjusted for age and sex. Model 2 was adjusted for model 1 + </w:t>
      </w:r>
      <w:r w:rsidRPr="00B447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body mass index, income, smoking status, alcohol status, hypertension, diabetes, and baseline cholesterol level </w:t>
      </w:r>
    </w:p>
    <w:p w14:paraId="7CDD75D5" w14:textId="77777777" w:rsidR="00CD3075" w:rsidRPr="00B447DD" w:rsidRDefault="00CD3075" w:rsidP="00CD3075">
      <w:pPr>
        <w:rPr>
          <w:rFonts w:ascii="Times New Roman" w:hAnsi="Times New Roman" w:cs="Times New Roman"/>
        </w:rPr>
      </w:pPr>
    </w:p>
    <w:p w14:paraId="24A069DF" w14:textId="77777777" w:rsidR="00190060" w:rsidRPr="00B447DD" w:rsidRDefault="00190060" w:rsidP="00CC1909">
      <w:pPr>
        <w:rPr>
          <w:rFonts w:ascii="Times New Roman" w:hAnsi="Times New Roman" w:cs="Times New Roman"/>
          <w:szCs w:val="20"/>
        </w:rPr>
        <w:sectPr w:rsidR="00190060" w:rsidRPr="00B447DD" w:rsidSect="00CC19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77C1C1A" w14:textId="69A769FF" w:rsidR="00CD3075" w:rsidRPr="00B447DD" w:rsidRDefault="00CD3075" w:rsidP="00CD30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47D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F214D0" w:rsidRPr="00B447DD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B447D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Association of statin use with incidence of Alzheimer’s disease </w:t>
      </w:r>
      <w:r w:rsidR="00190060"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>propensity score</w:t>
      </w:r>
      <w:r w:rsidR="00190060"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  <w:r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4EC452" w14:textId="77777777" w:rsidR="00CD3075" w:rsidRPr="00B447DD" w:rsidRDefault="00CD3075" w:rsidP="00CD3075">
      <w:pPr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3"/>
        <w:gridCol w:w="2771"/>
        <w:gridCol w:w="1798"/>
        <w:gridCol w:w="2739"/>
        <w:gridCol w:w="1801"/>
      </w:tblGrid>
      <w:tr w:rsidR="00CD3075" w:rsidRPr="00B447DD" w14:paraId="7F574C6A" w14:textId="77777777" w:rsidTr="000D7A9E">
        <w:trPr>
          <w:trHeight w:val="292"/>
        </w:trPr>
        <w:tc>
          <w:tcPr>
            <w:tcW w:w="3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E6471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0170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atched on propensity score (</w:t>
            </w:r>
            <w:proofErr w:type="gramStart"/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:3)*</w:t>
            </w:r>
            <w:proofErr w:type="gramEnd"/>
          </w:p>
        </w:tc>
        <w:tc>
          <w:tcPr>
            <w:tcW w:w="4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0F29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Adjusted for propensity score </w:t>
            </w:r>
          </w:p>
        </w:tc>
      </w:tr>
      <w:tr w:rsidR="00CD3075" w:rsidRPr="00B447DD" w14:paraId="0CA4FA53" w14:textId="77777777" w:rsidTr="000D7A9E">
        <w:trPr>
          <w:trHeight w:val="292"/>
        </w:trPr>
        <w:tc>
          <w:tcPr>
            <w:tcW w:w="3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B7C3D" w14:textId="77777777" w:rsidR="00CD3075" w:rsidRPr="00B447DD" w:rsidRDefault="00CD3075" w:rsidP="000D7A9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A023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3811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D623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ED88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CD3075" w:rsidRPr="00B447DD" w14:paraId="7FFFE8FE" w14:textId="77777777" w:rsidTr="000D7A9E">
        <w:trPr>
          <w:trHeight w:val="213"/>
        </w:trPr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408D0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Statin use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2D20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0.93 - 1.09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1294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8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A03B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 (0.99 - 1.10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DDC7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22</w:t>
            </w:r>
          </w:p>
        </w:tc>
      </w:tr>
      <w:tr w:rsidR="00CD3075" w:rsidRPr="00B447DD" w14:paraId="263D79BA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4CB7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ays of statin use</w:t>
            </w:r>
          </w:p>
          <w:p w14:paraId="157DC673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(for 2 years) 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E59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C9DE9E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2BC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1C6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2B60552E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88CC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C4B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EAF5D3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65D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9E3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550BB826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92F7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&lt; 9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7602CB9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6 (0.90 - 1.2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44A6DF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48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1668DF5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0 (1.00 - 1.2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04DD5B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48</w:t>
            </w:r>
          </w:p>
        </w:tc>
      </w:tr>
      <w:tr w:rsidR="00CD3075" w:rsidRPr="00B447DD" w14:paraId="5CE0293A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6345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90 – 18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6681234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7 (1.07 - 1.5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33288F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44BD84C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20 (1.06 - 1.3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59CD69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CD3075" w:rsidRPr="00B447DD" w14:paraId="25B0CD7F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AE3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180 – 36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29CEE0C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5 (0.90 - 1.2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091587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57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2FB3C2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2 (1.01 - 1.2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B3F47C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CD3075" w:rsidRPr="00B447DD" w14:paraId="0819ECE1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9D2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365 – 54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40C4B81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3 (0.95 - 1.3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5D7D433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3F4940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7 (1.04 - 1.3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8E0834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CD3075" w:rsidRPr="00B447DD" w14:paraId="0FAEBD9D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2749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 xml:space="preserve">≥ 540 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726D1A85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6 (0.76 - 0.9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E9F5BF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297480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87 (0.80 - 0.9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0B30AB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CD3075" w:rsidRPr="00B447DD" w14:paraId="4F108036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ED2D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B99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7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5C341A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6F5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3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483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57B692D2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83F7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of statin use</w:t>
            </w:r>
          </w:p>
          <w:p w14:paraId="52BA673B" w14:textId="77777777" w:rsidR="00CD3075" w:rsidRPr="00B447DD" w:rsidRDefault="00CD3075" w:rsidP="000D7A9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for 2 years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2DB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8423CF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CE5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783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4B4057FA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6F03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8F1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BD37C3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C35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CDA1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CD3075" w:rsidRPr="00B447DD" w14:paraId="2F29DCE9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FE63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&lt; 9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75DB23B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9 (0.96 - 1.2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2F6C23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F8630AA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0 (1.01 - 1.2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A05E4DD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CD3075" w:rsidRPr="00B447DD" w14:paraId="7ED66A2B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9C53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90 – 18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22D6198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1 (0.94 - 1.3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A9D65B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21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354275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14 (1.03 - 1.2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766390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CD3075" w:rsidRPr="00B447DD" w14:paraId="5DB5B747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F22E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180 – 36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4C5E7A3E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8 (0.87 - 1.1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F848AD2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7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ACE732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4 (0.95 - 1.1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D24895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419</w:t>
            </w:r>
          </w:p>
        </w:tc>
      </w:tr>
      <w:tr w:rsidR="00CD3075" w:rsidRPr="00B447DD" w14:paraId="78B3B9F5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157B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365 – 54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3855DEBC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9 (0.84 - 1.1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14E9DF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91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00F44D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1.02 (0.90 - 1.1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4D05E0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27</w:t>
            </w:r>
          </w:p>
        </w:tc>
      </w:tr>
      <w:tr w:rsidR="00CD3075" w:rsidRPr="00B447DD" w14:paraId="383F4E31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EB9C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 xml:space="preserve">≥ 540 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58E8800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9 (0.64 - 0.9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A84B43B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00328E8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79 (0.68 - 0.9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4450E39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CD3075" w:rsidRPr="00B447DD" w14:paraId="0960C826" w14:textId="77777777" w:rsidTr="000D7A9E">
        <w:trPr>
          <w:trHeight w:val="213"/>
        </w:trPr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778EA" w14:textId="77777777" w:rsidR="00CD3075" w:rsidRPr="00B447DD" w:rsidRDefault="00CD3075" w:rsidP="000D7A9E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99B4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2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3490F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6A6E7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DDFD6" w14:textId="77777777" w:rsidR="00CD3075" w:rsidRPr="00B447DD" w:rsidRDefault="00CD3075" w:rsidP="000D7A9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</w:tbl>
    <w:p w14:paraId="3224BA74" w14:textId="338C7D74" w:rsidR="00CD3075" w:rsidRPr="00B447DD" w:rsidRDefault="00CD3075" w:rsidP="00CD3075">
      <w:pPr>
        <w:rPr>
          <w:rFonts w:ascii="Times New Roman" w:hAnsi="Times New Roman" w:cs="Times New Roman"/>
        </w:rPr>
      </w:pPr>
      <w:r w:rsidRPr="00B447DD">
        <w:rPr>
          <w:rFonts w:ascii="Times New Roman" w:hAnsi="Times New Roman" w:cs="Times New Roman"/>
        </w:rPr>
        <w:t>* 85,367 participants were included (</w:t>
      </w:r>
      <w:r w:rsidR="00167D9F" w:rsidRPr="00B447DD">
        <w:rPr>
          <w:rFonts w:ascii="Times New Roman" w:hAnsi="Times New Roman" w:cs="Times New Roman"/>
        </w:rPr>
        <w:t xml:space="preserve">Number of </w:t>
      </w:r>
      <w:r w:rsidRPr="00B447DD">
        <w:rPr>
          <w:rFonts w:ascii="Times New Roman" w:hAnsi="Times New Roman" w:cs="Times New Roman"/>
        </w:rPr>
        <w:t xml:space="preserve">statin users = 8,440) </w:t>
      </w:r>
    </w:p>
    <w:p w14:paraId="70C9E085" w14:textId="77777777" w:rsidR="00167D9F" w:rsidRPr="00B447DD" w:rsidRDefault="00167D9F" w:rsidP="00167D9F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proofErr w:type="spellStart"/>
      <w:r w:rsidRPr="00B447DD">
        <w:rPr>
          <w:rFonts w:ascii="Times New Roman" w:eastAsia="맑은 고딕" w:hAnsi="Times New Roman" w:cs="Times New Roman"/>
          <w:color w:val="000000"/>
          <w:szCs w:val="20"/>
        </w:rPr>
        <w:t>cDDD</w:t>
      </w:r>
      <w:proofErr w:type="spellEnd"/>
      <w:r w:rsidRPr="00B447DD">
        <w:rPr>
          <w:rFonts w:ascii="Times New Roman" w:eastAsia="맑은 고딕" w:hAnsi="Times New Roman" w:cs="Times New Roman"/>
          <w:color w:val="000000"/>
          <w:szCs w:val="20"/>
        </w:rPr>
        <w:t xml:space="preserve">, cumulative defined daily dose; </w:t>
      </w: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0BB739FE" w14:textId="308A4210" w:rsidR="00167D9F" w:rsidRPr="00B447DD" w:rsidRDefault="00167D9F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Cs w:val="20"/>
        </w:rPr>
      </w:pP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 xml:space="preserve"> was adjusted for age, sex, </w:t>
      </w:r>
      <w:r w:rsidRPr="00B447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body mass index, income, smoking status, alcohol status, hypertension, diabetes, and baseline cholesterol level </w:t>
      </w:r>
    </w:p>
    <w:p w14:paraId="0F387980" w14:textId="77777777" w:rsidR="00167D9F" w:rsidRPr="00B447DD" w:rsidRDefault="00167D9F" w:rsidP="00167D9F">
      <w:pPr>
        <w:rPr>
          <w:rFonts w:ascii="Times New Roman" w:hAnsi="Times New Roman" w:cs="Times New Roman"/>
        </w:rPr>
      </w:pPr>
    </w:p>
    <w:p w14:paraId="4C2F78D5" w14:textId="77777777" w:rsidR="00CD3075" w:rsidRPr="00B447DD" w:rsidRDefault="00CD3075" w:rsidP="00CC1909">
      <w:pPr>
        <w:rPr>
          <w:rFonts w:ascii="Times New Roman" w:hAnsi="Times New Roman" w:cs="Times New Roman"/>
          <w:szCs w:val="20"/>
        </w:rPr>
      </w:pPr>
    </w:p>
    <w:p w14:paraId="2B253A31" w14:textId="77777777" w:rsidR="00190060" w:rsidRPr="00B447DD" w:rsidRDefault="00190060">
      <w:pPr>
        <w:rPr>
          <w:rFonts w:ascii="Times New Roman" w:hAnsi="Times New Roman" w:cs="Times New Roman"/>
        </w:rPr>
        <w:sectPr w:rsidR="00190060" w:rsidRPr="00B447DD" w:rsidSect="00CC19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C47743A" w14:textId="5159B260" w:rsidR="00E94E20" w:rsidRPr="00B447DD" w:rsidRDefault="00E94E20" w:rsidP="00E94E20">
      <w:pPr>
        <w:rPr>
          <w:rFonts w:ascii="Times New Roman" w:hAnsi="Times New Roman" w:cs="Times New Roman"/>
          <w:b/>
          <w:sz w:val="24"/>
          <w:szCs w:val="20"/>
        </w:rPr>
      </w:pPr>
      <w:r w:rsidRPr="00420B5F">
        <w:rPr>
          <w:rFonts w:ascii="Times New Roman" w:hAnsi="Times New Roman" w:cs="Times New Roman"/>
          <w:b/>
          <w:sz w:val="24"/>
          <w:szCs w:val="20"/>
        </w:rPr>
        <w:lastRenderedPageBreak/>
        <w:t>Supplementary Table 7. Association of statin use with incidence of all dementia and Alzheimer’s disease after excluding vascular dementia</w:t>
      </w:r>
      <w:r w:rsidRPr="00B447DD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4C428F24" w14:textId="77777777" w:rsidR="00E94E20" w:rsidRPr="00B447DD" w:rsidRDefault="00E94E20" w:rsidP="00E94E20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39"/>
        <w:gridCol w:w="2111"/>
        <w:gridCol w:w="1370"/>
        <w:gridCol w:w="2087"/>
        <w:gridCol w:w="1371"/>
        <w:gridCol w:w="1959"/>
        <w:gridCol w:w="1247"/>
      </w:tblGrid>
      <w:tr w:rsidR="00E94E20" w:rsidRPr="00B447DD" w14:paraId="22EC0620" w14:textId="77777777" w:rsidTr="00E94E20">
        <w:trPr>
          <w:trHeight w:val="218"/>
        </w:trPr>
        <w:tc>
          <w:tcPr>
            <w:tcW w:w="2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2927" w14:textId="77777777" w:rsidR="00E94E20" w:rsidRPr="00B447DD" w:rsidRDefault="00E94E20" w:rsidP="006D1CE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9852C" w14:textId="77777777" w:rsidR="00E94E20" w:rsidRPr="00B447DD" w:rsidRDefault="00E94E20" w:rsidP="006D1C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adjusted</w:t>
            </w:r>
          </w:p>
          <w:p w14:paraId="0BC6D82E" w14:textId="77777777" w:rsidR="00E94E20" w:rsidRPr="00B447DD" w:rsidRDefault="00E94E20" w:rsidP="006D1C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66602577" w14:textId="77777777" w:rsidR="00E94E20" w:rsidRPr="00B447DD" w:rsidRDefault="00E94E20" w:rsidP="006D1CEE">
            <w:pPr>
              <w:ind w:firstLineChars="150" w:firstLine="30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color w:val="000000" w:themeColor="text1"/>
                <w:szCs w:val="20"/>
              </w:rPr>
              <w:t>HR (95% CI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A2E62" w14:textId="77777777" w:rsidR="00E94E20" w:rsidRPr="00B447DD" w:rsidRDefault="00E94E20" w:rsidP="006D1C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66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22B82" w14:textId="77777777" w:rsidR="00E94E20" w:rsidRPr="00B447DD" w:rsidRDefault="00E94E20" w:rsidP="006D1C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447D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</w:t>
            </w:r>
          </w:p>
        </w:tc>
      </w:tr>
      <w:tr w:rsidR="00E94E20" w:rsidRPr="00B447DD" w14:paraId="02899335" w14:textId="77777777" w:rsidTr="00E94E20">
        <w:trPr>
          <w:trHeight w:val="218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3C2AE" w14:textId="77777777" w:rsidR="00E94E20" w:rsidRPr="00B447DD" w:rsidRDefault="00E94E20" w:rsidP="006D1CE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11" w:type="dxa"/>
            <w:vMerge/>
            <w:tcBorders>
              <w:left w:val="nil"/>
              <w:right w:val="nil"/>
            </w:tcBorders>
            <w:vAlign w:val="center"/>
          </w:tcPr>
          <w:p w14:paraId="32406AD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C8C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4278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Model 1 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C613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Model 2 </w:t>
            </w:r>
          </w:p>
        </w:tc>
      </w:tr>
      <w:tr w:rsidR="00E94E20" w:rsidRPr="00B447DD" w14:paraId="1928A397" w14:textId="77777777" w:rsidTr="00E94E20">
        <w:trPr>
          <w:trHeight w:val="218"/>
        </w:trPr>
        <w:tc>
          <w:tcPr>
            <w:tcW w:w="2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1C23" w14:textId="77777777" w:rsidR="00E94E20" w:rsidRPr="00B447DD" w:rsidRDefault="00E94E20" w:rsidP="006D1CE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15A4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17EC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8A2F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059C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04FA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HR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95% 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B996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E94E20" w:rsidRPr="00B447DD" w14:paraId="695BCA45" w14:textId="77777777" w:rsidTr="00E94E20">
        <w:trPr>
          <w:trHeight w:val="172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18A0E9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ll dementia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E1E84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99D41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6B96A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7F8C5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38A3D3" w14:textId="77777777" w:rsidR="00E94E20" w:rsidRPr="00B447DD" w:rsidRDefault="00E94E20" w:rsidP="006D1CEE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F1BFE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0816D828" w14:textId="77777777" w:rsidTr="00E94E20">
        <w:trPr>
          <w:trHeight w:val="172"/>
        </w:trPr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BB29B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:highlight w:val="yellow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Statin use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F894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0.96 – 1.05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24C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7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CEB6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 (1.02 – 1.11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FAF6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9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7D15D" w14:textId="77777777" w:rsidR="00E94E20" w:rsidRPr="00B447DD" w:rsidRDefault="00E94E20" w:rsidP="006D1CEE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 (1.01 – 1.11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7AE4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7</w:t>
            </w:r>
          </w:p>
        </w:tc>
      </w:tr>
      <w:tr w:rsidR="00E94E20" w:rsidRPr="00B447DD" w14:paraId="5D24A223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26A2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ays of statin use</w:t>
            </w:r>
          </w:p>
          <w:p w14:paraId="162A0639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(for 2 years)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657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F69646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F69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DE5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B2B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84D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37AADAB2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12D9" w14:textId="77777777" w:rsidR="00E94E20" w:rsidRPr="00B447DD" w:rsidRDefault="00E94E20" w:rsidP="006D1CEE">
            <w:pPr>
              <w:ind w:firstLineChars="300" w:firstLine="6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u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EB8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9F01B3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EFC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0EA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6F4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A6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7E00420E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A30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03A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9 (0.99 – 1.1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31EF08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6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B3E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 (1.04 – 1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641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7E4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 (1.04 – 1.2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08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E94E20" w:rsidRPr="00B447DD" w14:paraId="08306B47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05A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A72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 (1.02 – 1.2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415EBD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B0E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2 (1.01 – 1.2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710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BF1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2 (1.09 – 1.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88C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94E20" w:rsidRPr="00B447DD" w14:paraId="77C1CBEB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379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846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 (0.95 – 1.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A8E8C1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D6A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 (1.13 – 1.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648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FD1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3 – 1.2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380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1</w:t>
            </w:r>
          </w:p>
        </w:tc>
      </w:tr>
      <w:tr w:rsidR="00E94E20" w:rsidRPr="00B447DD" w14:paraId="1D246884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F2F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3D5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1.01 – 1.2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E94B26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44A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08 – 1.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B04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5AD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 (1.07 – 1.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31F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E94E20" w:rsidRPr="00B447DD" w14:paraId="140DC3BE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4CD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D45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 (0.79 – 0.9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C25D27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F64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9 (0.82 – 0.9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9DF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180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7 (0.81 – 0.9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917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94E20" w:rsidRPr="00B447DD" w14:paraId="0E99211B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1721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of statin use</w:t>
            </w:r>
          </w:p>
          <w:p w14:paraId="7D533549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for 2 years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2BB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F0A624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F4D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F5C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C24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186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157FBF16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BBB0" w14:textId="77777777" w:rsidR="00E94E20" w:rsidRPr="00B447DD" w:rsidRDefault="00E94E20" w:rsidP="006D1CEE">
            <w:pPr>
              <w:ind w:firstLineChars="300" w:firstLine="6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u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0F3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33CF81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F6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AA5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C95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BA2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3C0BAC48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77D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A26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0.99 – 1.1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1A257E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1B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5 – 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BED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BA6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5 – 1.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120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E94E20" w:rsidRPr="00B447DD" w14:paraId="05F571A3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100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06D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0.97 – 1.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3BCD46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8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586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5 (1.04 – 1.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D54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2D2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5 (1.04 – 1.2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36F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6</w:t>
            </w:r>
          </w:p>
        </w:tc>
      </w:tr>
      <w:tr w:rsidR="00E94E20" w:rsidRPr="00B447DD" w14:paraId="23D1DB85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390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BD7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0.94 – 1.0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4C88F5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B6A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8 (1.00 – 1.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DBF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4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949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0.99 – 1.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0FB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5</w:t>
            </w:r>
          </w:p>
        </w:tc>
      </w:tr>
      <w:tr w:rsidR="00E94E20" w:rsidRPr="00B447DD" w14:paraId="019F1810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3B9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9AC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 (0.87 – 1.0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6284B8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7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E4C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 (0.92 – 1.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69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68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D77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90 – 1.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D25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9</w:t>
            </w:r>
          </w:p>
        </w:tc>
      </w:tr>
      <w:tr w:rsidR="00E94E20" w:rsidRPr="00B447DD" w14:paraId="2A7C6E3F" w14:textId="77777777" w:rsidTr="00E94E20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ADED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41E2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 (0.66 – 0.8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6BA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FA2F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8 (0.67 – 0.89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B812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&lt; 0.00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74B9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 (0.67 – 0.88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C2BE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94E20" w:rsidRPr="00B447DD" w14:paraId="320E8267" w14:textId="77777777" w:rsidTr="00E94E20">
        <w:trPr>
          <w:trHeight w:val="218"/>
        </w:trPr>
        <w:tc>
          <w:tcPr>
            <w:tcW w:w="4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9E2502" w14:textId="77777777" w:rsidR="00E94E20" w:rsidRPr="00B447DD" w:rsidRDefault="00E94E20" w:rsidP="006D1CEE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Alzheimer’s disease </w:t>
            </w:r>
          </w:p>
          <w:p w14:paraId="07FE6119" w14:textId="77777777" w:rsidR="00E94E20" w:rsidRPr="00B447DD" w:rsidRDefault="00E94E20" w:rsidP="006D1CEE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after excluding vascular dementia cases, n=1,298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DFA55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D7FB3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CCD24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ACE11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42FDC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34CD22AE" w14:textId="77777777" w:rsidTr="00263731">
        <w:trPr>
          <w:trHeight w:val="218"/>
        </w:trPr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D6B6D" w14:textId="77777777" w:rsidR="00E94E20" w:rsidRPr="00B447DD" w:rsidRDefault="00E94E20" w:rsidP="0026373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Statin use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35C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95 – 1.05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CC7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BB6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9 – 1.11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7E6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6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949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9 – 1.11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9C5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00</w:t>
            </w:r>
          </w:p>
        </w:tc>
      </w:tr>
      <w:tr w:rsidR="00E94E20" w:rsidRPr="00B447DD" w14:paraId="44AD8767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3BF7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ays of statin use</w:t>
            </w:r>
          </w:p>
          <w:p w14:paraId="02E1398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(for 2 years)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2F9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654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4DF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588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8A3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136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36742433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463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u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B1D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A152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DAF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549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8E9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85C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15C996A9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95B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4C0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5 – 1.1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7BC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5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A09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 (0.99 – 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7B0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40D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 (0.99 – 1.2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7A5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67</w:t>
            </w:r>
          </w:p>
        </w:tc>
      </w:tr>
      <w:tr w:rsidR="00E94E20" w:rsidRPr="00B447DD" w14:paraId="60FE9860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868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6DD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0.98 – 1.2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9C8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0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F07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 (1.05 – 1.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E3C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E54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06 – 1.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05A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E94E20" w:rsidRPr="00B447DD" w14:paraId="0F4BFD9A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7F2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F02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3 (0.92 – 1.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CA5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075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1.00 – 1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296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BA6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1.00 – 1.2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73A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4</w:t>
            </w:r>
          </w:p>
        </w:tc>
      </w:tr>
      <w:tr w:rsidR="00E94E20" w:rsidRPr="00B447DD" w14:paraId="45E6B8B3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C34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505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0.99 – 1.2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F0A4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C08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05 – 1.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9FA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15D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 (1.05 – 1.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D87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6</w:t>
            </w:r>
          </w:p>
        </w:tc>
      </w:tr>
      <w:tr w:rsidR="00E94E20" w:rsidRPr="00B447DD" w14:paraId="18426422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8DD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FAC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5 (0.78 – 0.9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680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DC4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9 (0.81 – 0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0E3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5B4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8 (0.81 – 0.9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749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E94E20" w:rsidRPr="00B447DD" w14:paraId="10367A81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F90" w14:textId="77777777" w:rsidR="00E94E20" w:rsidRPr="00B447DD" w:rsidRDefault="00E94E20" w:rsidP="006D1CEE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DDD</w:t>
            </w:r>
            <w:proofErr w:type="spellEnd"/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of statin use</w:t>
            </w:r>
          </w:p>
          <w:p w14:paraId="43157E8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lastRenderedPageBreak/>
              <w:t>(for 2 years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EB5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455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424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FEB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E44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798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25782F8B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528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u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9AB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B18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623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925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4D4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7AA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94E20" w:rsidRPr="00B447DD" w14:paraId="3F4A5331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A22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9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07B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6 – 1.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C4E1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7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DDE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01 – 1.2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C66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2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608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01 – 1.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898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3</w:t>
            </w:r>
          </w:p>
        </w:tc>
      </w:tr>
      <w:tr w:rsidR="00E94E20" w:rsidRPr="00B447DD" w14:paraId="5926F775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538C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 – 1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E60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3 – 1.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9191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2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C91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4 – 1.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535F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4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191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1 – 1.2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35F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5</w:t>
            </w:r>
          </w:p>
        </w:tc>
      </w:tr>
      <w:tr w:rsidR="00E94E20" w:rsidRPr="00B447DD" w14:paraId="145855E0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1C3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– 36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6C9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91 – 1.0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5A9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7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DB4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 (0.97 – 1.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0D1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2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B3D2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0.96 – 1.1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6D4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44</w:t>
            </w:r>
          </w:p>
        </w:tc>
      </w:tr>
      <w:tr w:rsidR="00E94E20" w:rsidRPr="00B447DD" w14:paraId="5B214DAC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2960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5 – 5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07C9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87 – 1.1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A7E7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8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0263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 (0.91 – 1.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7605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55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606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3 (0.90 – 1.1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21C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54</w:t>
            </w:r>
          </w:p>
        </w:tc>
      </w:tr>
      <w:tr w:rsidR="00E94E20" w:rsidRPr="00B447DD" w14:paraId="6D5525A6" w14:textId="77777777" w:rsidTr="00263731">
        <w:trPr>
          <w:trHeight w:val="218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DB31A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54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CAA56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 (0.65 – 0.89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F806E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ED7F8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 (0.67 – 0.92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04764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0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FC2BD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8 (0.66 – 0.91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E865B" w14:textId="77777777" w:rsidR="00E94E20" w:rsidRPr="00B447DD" w:rsidRDefault="00E94E20" w:rsidP="006D1CE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447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</w:tbl>
    <w:p w14:paraId="76925447" w14:textId="77777777" w:rsidR="00E94E20" w:rsidRPr="00B447DD" w:rsidRDefault="00E94E20" w:rsidP="00E94E20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66B8151C" w14:textId="77777777" w:rsidR="00E94E20" w:rsidRPr="00B447DD" w:rsidRDefault="00E94E20" w:rsidP="00E94E20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B447DD">
        <w:rPr>
          <w:rFonts w:ascii="Times New Roman" w:hAnsi="Times New Roman" w:cs="Times New Roman"/>
          <w:szCs w:val="20"/>
        </w:rPr>
        <w:t xml:space="preserve">Model 1 was adjusted for age and sex. Model 2 was adjusted for model 1 + </w:t>
      </w:r>
      <w:r w:rsidRPr="00B447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body mass index, income, smoking status, alcohol status, hypertension, diabetes, and baseline cholesterol level </w:t>
      </w:r>
    </w:p>
    <w:p w14:paraId="3F0ED3F9" w14:textId="77777777" w:rsidR="00E94E20" w:rsidRPr="00B447DD" w:rsidRDefault="00E94E20" w:rsidP="00E94E20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6E0B9519" w14:textId="7B96A8FE" w:rsidR="0009268E" w:rsidRPr="00B447DD" w:rsidRDefault="0009268E">
      <w:pPr>
        <w:rPr>
          <w:rFonts w:ascii="Times New Roman" w:hAnsi="Times New Roman" w:cs="Times New Roman"/>
        </w:rPr>
      </w:pPr>
    </w:p>
    <w:p w14:paraId="5DDE1002" w14:textId="2B1900C2" w:rsidR="00E94E20" w:rsidRPr="00B447DD" w:rsidRDefault="00E94E20">
      <w:pPr>
        <w:rPr>
          <w:rFonts w:ascii="Times New Roman" w:hAnsi="Times New Roman" w:cs="Times New Roman"/>
        </w:rPr>
      </w:pPr>
    </w:p>
    <w:p w14:paraId="793ED8C2" w14:textId="3071D394" w:rsidR="00E94E20" w:rsidRPr="00B447DD" w:rsidRDefault="00E94E20">
      <w:pPr>
        <w:rPr>
          <w:rFonts w:ascii="Times New Roman" w:hAnsi="Times New Roman" w:cs="Times New Roman"/>
        </w:rPr>
      </w:pPr>
    </w:p>
    <w:p w14:paraId="19CEA7DD" w14:textId="280A8D9F" w:rsidR="00E94E20" w:rsidRPr="00B447DD" w:rsidRDefault="00E94E20">
      <w:pPr>
        <w:rPr>
          <w:rFonts w:ascii="Times New Roman" w:hAnsi="Times New Roman" w:cs="Times New Roman"/>
        </w:rPr>
      </w:pPr>
    </w:p>
    <w:p w14:paraId="37E7D96A" w14:textId="548C8A61" w:rsidR="00E94E20" w:rsidRPr="00B447DD" w:rsidRDefault="00E94E20">
      <w:pPr>
        <w:rPr>
          <w:rFonts w:ascii="Times New Roman" w:hAnsi="Times New Roman" w:cs="Times New Roman"/>
        </w:rPr>
      </w:pPr>
    </w:p>
    <w:p w14:paraId="2EA58108" w14:textId="1E53E8EC" w:rsidR="00E94E20" w:rsidRPr="00B447DD" w:rsidRDefault="00E94E20">
      <w:pPr>
        <w:rPr>
          <w:rFonts w:ascii="Times New Roman" w:hAnsi="Times New Roman" w:cs="Times New Roman"/>
        </w:rPr>
      </w:pPr>
    </w:p>
    <w:p w14:paraId="141B777C" w14:textId="7CC38A0A" w:rsidR="00E94E20" w:rsidRPr="00B447DD" w:rsidRDefault="00E94E20">
      <w:pPr>
        <w:rPr>
          <w:rFonts w:ascii="Times New Roman" w:hAnsi="Times New Roman" w:cs="Times New Roman"/>
        </w:rPr>
      </w:pPr>
    </w:p>
    <w:p w14:paraId="74939219" w14:textId="5C58BBA5" w:rsidR="00E94E20" w:rsidRPr="00B447DD" w:rsidRDefault="00E94E20">
      <w:pPr>
        <w:rPr>
          <w:rFonts w:ascii="Times New Roman" w:hAnsi="Times New Roman" w:cs="Times New Roman"/>
        </w:rPr>
      </w:pPr>
    </w:p>
    <w:p w14:paraId="53239ECE" w14:textId="189013F7" w:rsidR="00E94E20" w:rsidRPr="00B447DD" w:rsidRDefault="00E94E20">
      <w:pPr>
        <w:rPr>
          <w:rFonts w:ascii="Times New Roman" w:hAnsi="Times New Roman" w:cs="Times New Roman"/>
        </w:rPr>
      </w:pPr>
    </w:p>
    <w:p w14:paraId="6A5A9703" w14:textId="30603558" w:rsidR="00E94E20" w:rsidRPr="00B447DD" w:rsidRDefault="00E94E20">
      <w:pPr>
        <w:rPr>
          <w:rFonts w:ascii="Times New Roman" w:hAnsi="Times New Roman" w:cs="Times New Roman"/>
        </w:rPr>
      </w:pPr>
    </w:p>
    <w:p w14:paraId="75EB2FFB" w14:textId="0A9B7165" w:rsidR="00E94E20" w:rsidRDefault="00E94E20">
      <w:pPr>
        <w:rPr>
          <w:rFonts w:ascii="Times New Roman" w:hAnsi="Times New Roman" w:cs="Times New Roman"/>
        </w:rPr>
      </w:pPr>
    </w:p>
    <w:p w14:paraId="0859F049" w14:textId="7D63C3A8" w:rsidR="00420B5F" w:rsidRDefault="00420B5F">
      <w:pPr>
        <w:rPr>
          <w:rFonts w:ascii="Times New Roman" w:hAnsi="Times New Roman" w:cs="Times New Roman"/>
        </w:rPr>
      </w:pPr>
    </w:p>
    <w:p w14:paraId="77560B80" w14:textId="3B0416ED" w:rsidR="00420B5F" w:rsidRDefault="00420B5F">
      <w:pPr>
        <w:rPr>
          <w:rFonts w:ascii="Times New Roman" w:hAnsi="Times New Roman" w:cs="Times New Roman"/>
        </w:rPr>
      </w:pPr>
    </w:p>
    <w:p w14:paraId="26F04B74" w14:textId="77777777" w:rsidR="00420B5F" w:rsidRPr="00B447DD" w:rsidRDefault="00420B5F">
      <w:pPr>
        <w:rPr>
          <w:rFonts w:ascii="Times New Roman" w:hAnsi="Times New Roman" w:cs="Times New Roman"/>
        </w:rPr>
      </w:pPr>
    </w:p>
    <w:p w14:paraId="08A6649E" w14:textId="24969035" w:rsidR="0009268E" w:rsidRPr="00B447DD" w:rsidRDefault="0009268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447D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E94E20" w:rsidRPr="00B447DD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B447D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1C7EA6" w:rsidRPr="00B447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C7EA6" w:rsidRPr="00B447DD">
        <w:rPr>
          <w:rFonts w:ascii="Times New Roman" w:hAnsi="Times New Roman" w:cs="Times New Roman"/>
          <w:b/>
          <w:bCs/>
          <w:sz w:val="24"/>
          <w:szCs w:val="24"/>
        </w:rPr>
        <w:t>Association of statin use with incidence of Alzheimer’s disease with lag times (2-year</w:t>
      </w:r>
      <w:r w:rsidR="006319D9" w:rsidRPr="00B447D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1C7EA6" w:rsidRPr="00B447DD">
        <w:rPr>
          <w:rFonts w:ascii="Times New Roman" w:hAnsi="Times New Roman" w:cs="Times New Roman"/>
          <w:b/>
          <w:bCs/>
          <w:sz w:val="24"/>
          <w:szCs w:val="24"/>
        </w:rPr>
        <w:t xml:space="preserve"> 4-year</w:t>
      </w:r>
      <w:r w:rsidR="006319D9" w:rsidRPr="00B447DD">
        <w:rPr>
          <w:rFonts w:ascii="Times New Roman" w:hAnsi="Times New Roman" w:cs="Times New Roman"/>
          <w:b/>
          <w:bCs/>
          <w:sz w:val="24"/>
          <w:szCs w:val="24"/>
        </w:rPr>
        <w:t>, 6-year, and 8-year</w:t>
      </w:r>
      <w:r w:rsidR="001C7EA6" w:rsidRPr="00B447D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3"/>
        <w:tblW w:w="11641" w:type="dxa"/>
        <w:tblLook w:val="04A0" w:firstRow="1" w:lastRow="0" w:firstColumn="1" w:lastColumn="0" w:noHBand="0" w:noVBand="1"/>
      </w:tblPr>
      <w:tblGrid>
        <w:gridCol w:w="1710"/>
        <w:gridCol w:w="1693"/>
        <w:gridCol w:w="788"/>
        <w:gridCol w:w="1696"/>
        <w:gridCol w:w="786"/>
        <w:gridCol w:w="1696"/>
        <w:gridCol w:w="788"/>
        <w:gridCol w:w="1696"/>
        <w:gridCol w:w="788"/>
      </w:tblGrid>
      <w:tr w:rsidR="006319D9" w:rsidRPr="00B447DD" w14:paraId="22579674" w14:textId="277E4E98" w:rsidTr="006319D9">
        <w:trPr>
          <w:trHeight w:val="144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1901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830F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 xml:space="preserve">2-year lag time 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CB4B2" w14:textId="3BF5416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CE3C2" w14:textId="01E620FE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4-year lag tim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A742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7AEFF" w14:textId="4E28BCA2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6-year lag tim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165E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DF1CE" w14:textId="31229D58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8-year lag tim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9DB8F" w14:textId="5C236453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7B14E340" w14:textId="3088DB96" w:rsidTr="006319D9">
        <w:trPr>
          <w:trHeight w:val="144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396D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E808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proofErr w:type="spellStart"/>
            <w:r w:rsidRPr="00B447DD">
              <w:rPr>
                <w:rFonts w:ascii="Times New Roman" w:hAnsi="Times New Roman" w:cs="Times New Roman"/>
              </w:rPr>
              <w:t>aHR</w:t>
            </w:r>
            <w:proofErr w:type="spellEnd"/>
            <w:r w:rsidRPr="00B447DD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4E33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sz w:val="18"/>
                <w:szCs w:val="18"/>
              </w:rPr>
            </w:pPr>
            <w:r w:rsidRPr="00B44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447D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E0668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proofErr w:type="spellStart"/>
            <w:r w:rsidRPr="00B447DD">
              <w:rPr>
                <w:rFonts w:ascii="Times New Roman" w:hAnsi="Times New Roman" w:cs="Times New Roman"/>
              </w:rPr>
              <w:t>aHR</w:t>
            </w:r>
            <w:proofErr w:type="spellEnd"/>
            <w:r w:rsidRPr="00B447DD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8918E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447D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9BEFB" w14:textId="4D8F37A5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447DD">
              <w:rPr>
                <w:rFonts w:ascii="Times New Roman" w:hAnsi="Times New Roman" w:cs="Times New Roman"/>
              </w:rPr>
              <w:t>aHR</w:t>
            </w:r>
            <w:proofErr w:type="spellEnd"/>
            <w:r w:rsidRPr="00B447DD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C59F9" w14:textId="0A569CB8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i/>
                <w:iCs/>
              </w:rPr>
            </w:pPr>
            <w:r w:rsidRPr="00B44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447D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792EF" w14:textId="2BF3695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447DD">
              <w:rPr>
                <w:rFonts w:ascii="Times New Roman" w:hAnsi="Times New Roman" w:cs="Times New Roman"/>
              </w:rPr>
              <w:t>aHR</w:t>
            </w:r>
            <w:proofErr w:type="spellEnd"/>
            <w:r w:rsidRPr="00B447DD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CCCC8" w14:textId="341E3F19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i/>
                <w:iCs/>
              </w:rPr>
            </w:pPr>
            <w:r w:rsidRPr="00B447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447D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6319D9" w:rsidRPr="00B447DD" w14:paraId="5F09BC08" w14:textId="3C28CC7A" w:rsidTr="00420B5F">
        <w:trPr>
          <w:trHeight w:val="1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195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b/>
              </w:rPr>
            </w:pPr>
            <w:r w:rsidRPr="00B447DD">
              <w:rPr>
                <w:rFonts w:ascii="Times New Roman" w:hAnsi="Times New Roman" w:cs="Times New Roman"/>
                <w:b/>
              </w:rPr>
              <w:t>Statin u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171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1 (0.95 – 1.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842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712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1(0.95 – 1.0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2DC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5FF6" w14:textId="37AA971B" w:rsidR="006319D9" w:rsidRPr="00B447DD" w:rsidRDefault="00A24D3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 xml:space="preserve">0.99 </w:t>
            </w:r>
            <w:r w:rsidR="006319D9" w:rsidRPr="00B447DD">
              <w:rPr>
                <w:rFonts w:ascii="Times New Roman" w:hAnsi="Times New Roman" w:cs="Times New Roman"/>
              </w:rPr>
              <w:t>(0.9</w:t>
            </w:r>
            <w:r w:rsidRPr="00B447DD">
              <w:rPr>
                <w:rFonts w:ascii="Times New Roman" w:hAnsi="Times New Roman" w:cs="Times New Roman"/>
              </w:rPr>
              <w:t>1</w:t>
            </w:r>
            <w:r w:rsidR="006319D9" w:rsidRPr="00B447DD">
              <w:rPr>
                <w:rFonts w:ascii="Times New Roman" w:hAnsi="Times New Roman" w:cs="Times New Roman"/>
              </w:rPr>
              <w:t xml:space="preserve"> – 1.0</w:t>
            </w:r>
            <w:r w:rsidRPr="00B447DD">
              <w:rPr>
                <w:rFonts w:ascii="Times New Roman" w:hAnsi="Times New Roman" w:cs="Times New Roman"/>
              </w:rPr>
              <w:t>8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8E15" w14:textId="787D2880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A3FE" w14:textId="010B3E86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</w:t>
            </w:r>
            <w:r w:rsidR="00632C66" w:rsidRPr="00B447DD">
              <w:rPr>
                <w:rFonts w:ascii="Times New Roman" w:hAnsi="Times New Roman" w:cs="Times New Roman"/>
              </w:rPr>
              <w:t xml:space="preserve">6 </w:t>
            </w:r>
            <w:r w:rsidRPr="00B447DD">
              <w:rPr>
                <w:rFonts w:ascii="Times New Roman" w:hAnsi="Times New Roman" w:cs="Times New Roman"/>
              </w:rPr>
              <w:t>(0.9</w:t>
            </w:r>
            <w:r w:rsidR="00632C66" w:rsidRPr="00B447DD">
              <w:rPr>
                <w:rFonts w:ascii="Times New Roman" w:hAnsi="Times New Roman" w:cs="Times New Roman"/>
              </w:rPr>
              <w:t>3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632C66" w:rsidRPr="00B447DD">
              <w:rPr>
                <w:rFonts w:ascii="Times New Roman" w:hAnsi="Times New Roman" w:cs="Times New Roman"/>
              </w:rPr>
              <w:t>20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4A87" w14:textId="4A18D61A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396</w:t>
            </w:r>
          </w:p>
        </w:tc>
      </w:tr>
      <w:tr w:rsidR="006319D9" w:rsidRPr="00B447DD" w14:paraId="2D2D68DD" w14:textId="24ECC73B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5DAE" w14:textId="41D4AA9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b/>
              </w:rPr>
            </w:pPr>
            <w:r w:rsidRPr="00B447DD">
              <w:rPr>
                <w:rFonts w:ascii="Times New Roman" w:hAnsi="Times New Roman" w:cs="Times New Roman"/>
                <w:b/>
              </w:rPr>
              <w:t xml:space="preserve">Days of statin use (for 2 years)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A43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C12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A41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789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79D8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837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A28E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E00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2A1BBBA4" w14:textId="6BD62BDB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B39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52E4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F24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AA5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8A3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FB1C" w14:textId="1DB48B39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85B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D077" w14:textId="41385E7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5D0F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3D8F8C8E" w14:textId="22C7BC87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58D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&lt; 9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4CC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6 (1.05– 1.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412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97F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3 (1.02 – 1.26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6D5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7DCC" w14:textId="37075F23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</w:t>
            </w:r>
            <w:r w:rsidR="00A24D39" w:rsidRPr="00B447DD">
              <w:rPr>
                <w:rFonts w:ascii="Times New Roman" w:hAnsi="Times New Roman" w:cs="Times New Roman"/>
              </w:rPr>
              <w:t>07</w:t>
            </w:r>
            <w:r w:rsidRPr="00B447DD">
              <w:rPr>
                <w:rFonts w:ascii="Times New Roman" w:hAnsi="Times New Roman" w:cs="Times New Roman"/>
              </w:rPr>
              <w:t xml:space="preserve"> (</w:t>
            </w:r>
            <w:r w:rsidR="00A24D39" w:rsidRPr="00B447DD">
              <w:rPr>
                <w:rFonts w:ascii="Times New Roman" w:hAnsi="Times New Roman" w:cs="Times New Roman"/>
              </w:rPr>
              <w:t>0.94</w:t>
            </w:r>
            <w:r w:rsidRPr="00B447DD">
              <w:rPr>
                <w:rFonts w:ascii="Times New Roman" w:hAnsi="Times New Roman" w:cs="Times New Roman"/>
              </w:rPr>
              <w:t xml:space="preserve"> – 1.2</w:t>
            </w:r>
            <w:r w:rsidR="00A24D39" w:rsidRPr="00B447DD">
              <w:rPr>
                <w:rFonts w:ascii="Times New Roman" w:hAnsi="Times New Roman" w:cs="Times New Roman"/>
              </w:rPr>
              <w:t>2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9872" w14:textId="487E5A44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517B" w14:textId="5005535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</w:t>
            </w:r>
            <w:r w:rsidR="00632C66" w:rsidRPr="00B447DD">
              <w:rPr>
                <w:rFonts w:ascii="Times New Roman" w:hAnsi="Times New Roman" w:cs="Times New Roman"/>
              </w:rPr>
              <w:t>8</w:t>
            </w:r>
            <w:r w:rsidRPr="00B447DD">
              <w:rPr>
                <w:rFonts w:ascii="Times New Roman" w:hAnsi="Times New Roman" w:cs="Times New Roman"/>
              </w:rPr>
              <w:t xml:space="preserve"> (</w:t>
            </w:r>
            <w:r w:rsidR="00632C66" w:rsidRPr="00B447DD">
              <w:rPr>
                <w:rFonts w:ascii="Times New Roman" w:hAnsi="Times New Roman" w:cs="Times New Roman"/>
              </w:rPr>
              <w:t>0.98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632C66" w:rsidRPr="00B447DD">
              <w:rPr>
                <w:rFonts w:ascii="Times New Roman" w:hAnsi="Times New Roman" w:cs="Times New Roman"/>
              </w:rPr>
              <w:t>41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43BC" w14:textId="5B8C1100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</w:t>
            </w:r>
            <w:r w:rsidR="00632C66" w:rsidRPr="00B447DD">
              <w:rPr>
                <w:rFonts w:ascii="Times New Roman" w:hAnsi="Times New Roman" w:cs="Times New Roman"/>
              </w:rPr>
              <w:t>76</w:t>
            </w:r>
          </w:p>
        </w:tc>
      </w:tr>
      <w:tr w:rsidR="006319D9" w:rsidRPr="00B447DD" w14:paraId="3266B667" w14:textId="636B6214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F76E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90 – 18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1A9E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4 (0.82 – 1.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934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468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2 (0.88 – 1.1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C22B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E8C3" w14:textId="0EAEEA16" w:rsidR="006319D9" w:rsidRPr="00B447DD" w:rsidRDefault="00A24D3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6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="00FF03D2" w:rsidRPr="00B447DD">
              <w:rPr>
                <w:rFonts w:ascii="Times New Roman" w:hAnsi="Times New Roman" w:cs="Times New Roman"/>
              </w:rPr>
              <w:t>71</w:t>
            </w:r>
            <w:r w:rsidR="006319D9" w:rsidRPr="00B447DD">
              <w:rPr>
                <w:rFonts w:ascii="Times New Roman" w:hAnsi="Times New Roman" w:cs="Times New Roman"/>
              </w:rPr>
              <w:t xml:space="preserve"> – 1.</w:t>
            </w:r>
            <w:r w:rsidR="00FF03D2" w:rsidRPr="00B447DD">
              <w:rPr>
                <w:rFonts w:ascii="Times New Roman" w:hAnsi="Times New Roman" w:cs="Times New Roman"/>
              </w:rPr>
              <w:t>05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B0DD" w14:textId="52D3B5F3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2905" w14:textId="59B98BB6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</w:t>
            </w:r>
            <w:r w:rsidR="00632C66" w:rsidRPr="00B447DD">
              <w:rPr>
                <w:rFonts w:ascii="Times New Roman" w:hAnsi="Times New Roman" w:cs="Times New Roman"/>
              </w:rPr>
              <w:t>9</w:t>
            </w:r>
            <w:r w:rsidRPr="00B447DD">
              <w:rPr>
                <w:rFonts w:ascii="Times New Roman" w:hAnsi="Times New Roman" w:cs="Times New Roman"/>
              </w:rPr>
              <w:t xml:space="preserve"> (0.8</w:t>
            </w:r>
            <w:r w:rsidR="00632C66" w:rsidRPr="00B447DD">
              <w:rPr>
                <w:rFonts w:ascii="Times New Roman" w:hAnsi="Times New Roman" w:cs="Times New Roman"/>
              </w:rPr>
              <w:t>4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632C66" w:rsidRPr="00B447DD">
              <w:rPr>
                <w:rFonts w:ascii="Times New Roman" w:hAnsi="Times New Roman" w:cs="Times New Roman"/>
              </w:rPr>
              <w:t>43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90DA" w14:textId="5D2D5663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508</w:t>
            </w:r>
          </w:p>
        </w:tc>
      </w:tr>
      <w:tr w:rsidR="006319D9" w:rsidRPr="00B447DD" w14:paraId="134F51BA" w14:textId="4327D123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4B8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80 – 3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908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0 (0.88 – 1.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4E2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E4D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7 (0.94 – 1.2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E30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DA30" w14:textId="6A1A17F2" w:rsidR="006319D9" w:rsidRPr="00B447DD" w:rsidRDefault="00A24D3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8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="00FF03D2" w:rsidRPr="00B447DD">
              <w:rPr>
                <w:rFonts w:ascii="Times New Roman" w:hAnsi="Times New Roman" w:cs="Times New Roman"/>
              </w:rPr>
              <w:t>82</w:t>
            </w:r>
            <w:r w:rsidR="006319D9" w:rsidRPr="00B447DD">
              <w:rPr>
                <w:rFonts w:ascii="Times New Roman" w:hAnsi="Times New Roman" w:cs="Times New Roman"/>
              </w:rPr>
              <w:t xml:space="preserve"> – 1.</w:t>
            </w:r>
            <w:r w:rsidR="00FF03D2" w:rsidRPr="00B447DD">
              <w:rPr>
                <w:rFonts w:ascii="Times New Roman" w:hAnsi="Times New Roman" w:cs="Times New Roman"/>
              </w:rPr>
              <w:t>17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924E" w14:textId="649F820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78F4" w14:textId="36EE3D17" w:rsidR="006319D9" w:rsidRPr="00B447DD" w:rsidRDefault="00632C66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0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Pr="00B447DD">
              <w:rPr>
                <w:rFonts w:ascii="Times New Roman" w:hAnsi="Times New Roman" w:cs="Times New Roman"/>
              </w:rPr>
              <w:t>67</w:t>
            </w:r>
            <w:r w:rsidR="006319D9" w:rsidRPr="00B447DD">
              <w:rPr>
                <w:rFonts w:ascii="Times New Roman" w:hAnsi="Times New Roman" w:cs="Times New Roman"/>
              </w:rPr>
              <w:t xml:space="preserve"> – 1.2</w:t>
            </w:r>
            <w:r w:rsidRPr="00B447DD">
              <w:rPr>
                <w:rFonts w:ascii="Times New Roman" w:hAnsi="Times New Roman" w:cs="Times New Roman"/>
              </w:rPr>
              <w:t>2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12AA" w14:textId="2D555514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505</w:t>
            </w:r>
          </w:p>
        </w:tc>
      </w:tr>
      <w:tr w:rsidR="006319D9" w:rsidRPr="00B447DD" w14:paraId="2D979581" w14:textId="30CBF3A1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048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365 – 5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164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5 (1.00 – 1.3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43B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6800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1 (0.76 – 1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A6A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4996" w14:textId="72FBA59F" w:rsidR="006319D9" w:rsidRPr="00B447DD" w:rsidRDefault="00A24D3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0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="00FF03D2" w:rsidRPr="00B447DD">
              <w:rPr>
                <w:rFonts w:ascii="Times New Roman" w:hAnsi="Times New Roman" w:cs="Times New Roman"/>
              </w:rPr>
              <w:t>78</w:t>
            </w:r>
            <w:r w:rsidR="006319D9" w:rsidRPr="00B447DD">
              <w:rPr>
                <w:rFonts w:ascii="Times New Roman" w:hAnsi="Times New Roman" w:cs="Times New Roman"/>
              </w:rPr>
              <w:t xml:space="preserve"> – 1.</w:t>
            </w:r>
            <w:r w:rsidR="00FF03D2" w:rsidRPr="00B447DD">
              <w:rPr>
                <w:rFonts w:ascii="Times New Roman" w:hAnsi="Times New Roman" w:cs="Times New Roman"/>
              </w:rPr>
              <w:t>29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BDAA" w14:textId="532B867A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62F7" w14:textId="3B06B214" w:rsidR="006319D9" w:rsidRPr="00B447DD" w:rsidRDefault="00632C66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3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Pr="00B447DD">
              <w:rPr>
                <w:rFonts w:ascii="Times New Roman" w:hAnsi="Times New Roman" w:cs="Times New Roman"/>
              </w:rPr>
              <w:t>68</w:t>
            </w:r>
            <w:r w:rsidR="006319D9" w:rsidRPr="00B447DD">
              <w:rPr>
                <w:rFonts w:ascii="Times New Roman" w:hAnsi="Times New Roman" w:cs="Times New Roman"/>
              </w:rPr>
              <w:t xml:space="preserve"> – 1.</w:t>
            </w:r>
            <w:r w:rsidRPr="00B447DD">
              <w:rPr>
                <w:rFonts w:ascii="Times New Roman" w:hAnsi="Times New Roman" w:cs="Times New Roman"/>
              </w:rPr>
              <w:t>58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223C" w14:textId="4F62C079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873</w:t>
            </w:r>
          </w:p>
        </w:tc>
      </w:tr>
      <w:tr w:rsidR="006319D9" w:rsidRPr="00B447DD" w14:paraId="437E778A" w14:textId="1F841ADC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4AF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≥ 5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663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7 (0.79 – 0.9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F61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AD5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3 (0.72 – 0.96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CC6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10BA" w14:textId="323C51E5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94</w:t>
            </w:r>
            <w:r w:rsidRPr="00B447DD">
              <w:rPr>
                <w:rFonts w:ascii="Times New Roman" w:hAnsi="Times New Roman" w:cs="Times New Roman"/>
              </w:rPr>
              <w:t xml:space="preserve"> (0.7</w:t>
            </w:r>
            <w:r w:rsidR="00FF03D2" w:rsidRPr="00B447DD">
              <w:rPr>
                <w:rFonts w:ascii="Times New Roman" w:hAnsi="Times New Roman" w:cs="Times New Roman"/>
              </w:rPr>
              <w:t>5</w:t>
            </w:r>
            <w:r w:rsidRPr="00B447DD">
              <w:rPr>
                <w:rFonts w:ascii="Times New Roman" w:hAnsi="Times New Roman" w:cs="Times New Roman"/>
              </w:rPr>
              <w:t xml:space="preserve"> – </w:t>
            </w:r>
            <w:r w:rsidR="00FF03D2" w:rsidRPr="00B447DD">
              <w:rPr>
                <w:rFonts w:ascii="Times New Roman" w:hAnsi="Times New Roman" w:cs="Times New Roman"/>
              </w:rPr>
              <w:t>1.17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6731" w14:textId="02622696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A24D39" w:rsidRPr="00B447DD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0057" w14:textId="3BA02F49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80</w:t>
            </w:r>
            <w:r w:rsidRPr="00B447DD">
              <w:rPr>
                <w:rFonts w:ascii="Times New Roman" w:hAnsi="Times New Roman" w:cs="Times New Roman"/>
              </w:rPr>
              <w:t xml:space="preserve"> (0.</w:t>
            </w:r>
            <w:r w:rsidR="00632C66" w:rsidRPr="00B447DD">
              <w:rPr>
                <w:rFonts w:ascii="Times New Roman" w:hAnsi="Times New Roman" w:cs="Times New Roman"/>
              </w:rPr>
              <w:t>51</w:t>
            </w:r>
            <w:r w:rsidRPr="00B447DD">
              <w:rPr>
                <w:rFonts w:ascii="Times New Roman" w:hAnsi="Times New Roman" w:cs="Times New Roman"/>
              </w:rPr>
              <w:t xml:space="preserve"> – </w:t>
            </w:r>
            <w:r w:rsidR="00632C66" w:rsidRPr="00B447DD">
              <w:rPr>
                <w:rFonts w:ascii="Times New Roman" w:hAnsi="Times New Roman" w:cs="Times New Roman"/>
              </w:rPr>
              <w:t>1.24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3334" w14:textId="56E93B50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309</w:t>
            </w:r>
          </w:p>
        </w:tc>
      </w:tr>
      <w:tr w:rsidR="00D249AC" w:rsidRPr="00B447DD" w14:paraId="4E8CF233" w14:textId="77777777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6396" w14:textId="5A73764D" w:rsidR="00D249AC" w:rsidRPr="00B447DD" w:rsidRDefault="00493EAF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2B43" w14:textId="18C876AB" w:rsidR="00D249AC" w:rsidRPr="00B447DD" w:rsidRDefault="00313063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84E7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8169" w14:textId="2FDEE5CB" w:rsidR="00D249AC" w:rsidRPr="00B447DD" w:rsidRDefault="00313063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7DC5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ECAC" w14:textId="466EE81D" w:rsidR="00D249AC" w:rsidRPr="00B447DD" w:rsidRDefault="00313063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50DC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E19C" w14:textId="77112C58" w:rsidR="00D249AC" w:rsidRPr="00B447DD" w:rsidRDefault="00FF5D1B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07C5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1D936B37" w14:textId="71441E17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94E4" w14:textId="6DD478D1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  <w:bCs/>
              </w:rPr>
            </w:pPr>
            <w:proofErr w:type="spellStart"/>
            <w:r w:rsidRPr="00B447DD">
              <w:rPr>
                <w:rFonts w:ascii="Times New Roman" w:hAnsi="Times New Roman" w:cs="Times New Roman"/>
                <w:b/>
              </w:rPr>
              <w:t>cDDD</w:t>
            </w:r>
            <w:proofErr w:type="spellEnd"/>
            <w:r w:rsidRPr="00B447DD">
              <w:rPr>
                <w:rFonts w:ascii="Times New Roman" w:hAnsi="Times New Roman" w:cs="Times New Roman"/>
                <w:b/>
              </w:rPr>
              <w:t xml:space="preserve"> of statin use (for 2 years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A14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1DD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C7A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F44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01F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06CB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844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4E24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29D4DC87" w14:textId="7A19A998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D68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BFB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1AE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167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75D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4AEE" w14:textId="47863CD2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B6D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23D0" w14:textId="23BC1BE9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295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  <w:tr w:rsidR="006319D9" w:rsidRPr="00B447DD" w14:paraId="2B75C9BB" w14:textId="2D1B225C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E09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&lt; 9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DE83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6 (0.97 – 1.1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49BD" w14:textId="58E6D1D4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20</w:t>
            </w:r>
            <w:r w:rsidR="005860AB" w:rsidRPr="00B447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C52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1 (1.01 – 1.2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6B4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B328" w14:textId="5165E8D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</w:t>
            </w:r>
            <w:r w:rsidR="00FF03D2" w:rsidRPr="00B447DD">
              <w:rPr>
                <w:rFonts w:ascii="Times New Roman" w:hAnsi="Times New Roman" w:cs="Times New Roman"/>
              </w:rPr>
              <w:t>02</w:t>
            </w:r>
            <w:r w:rsidRPr="00B447DD">
              <w:rPr>
                <w:rFonts w:ascii="Times New Roman" w:hAnsi="Times New Roman" w:cs="Times New Roman"/>
              </w:rPr>
              <w:t xml:space="preserve"> (</w:t>
            </w:r>
            <w:r w:rsidR="00FF03D2" w:rsidRPr="00B447DD">
              <w:rPr>
                <w:rFonts w:ascii="Times New Roman" w:hAnsi="Times New Roman" w:cs="Times New Roman"/>
              </w:rPr>
              <w:t>0.91</w:t>
            </w:r>
            <w:r w:rsidRPr="00B447DD">
              <w:rPr>
                <w:rFonts w:ascii="Times New Roman" w:hAnsi="Times New Roman" w:cs="Times New Roman"/>
              </w:rPr>
              <w:t xml:space="preserve"> – </w:t>
            </w:r>
            <w:r w:rsidR="00FF03D2" w:rsidRPr="00B447DD">
              <w:rPr>
                <w:rFonts w:ascii="Times New Roman" w:hAnsi="Times New Roman" w:cs="Times New Roman"/>
              </w:rPr>
              <w:t>1.14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3590" w14:textId="128A8660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EC62" w14:textId="30C9F7B5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1</w:t>
            </w:r>
            <w:r w:rsidR="00632C66" w:rsidRPr="00B447DD">
              <w:rPr>
                <w:rFonts w:ascii="Times New Roman" w:hAnsi="Times New Roman" w:cs="Times New Roman"/>
              </w:rPr>
              <w:t>3</w:t>
            </w:r>
            <w:r w:rsidRPr="00B447DD">
              <w:rPr>
                <w:rFonts w:ascii="Times New Roman" w:hAnsi="Times New Roman" w:cs="Times New Roman"/>
              </w:rPr>
              <w:t xml:space="preserve"> (</w:t>
            </w:r>
            <w:r w:rsidR="00632C66" w:rsidRPr="00B447DD">
              <w:rPr>
                <w:rFonts w:ascii="Times New Roman" w:hAnsi="Times New Roman" w:cs="Times New Roman"/>
              </w:rPr>
              <w:t>0.97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632C66" w:rsidRPr="00B447DD">
              <w:rPr>
                <w:rFonts w:ascii="Times New Roman" w:hAnsi="Times New Roman" w:cs="Times New Roman"/>
              </w:rPr>
              <w:t>31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F3E6" w14:textId="58995012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127</w:t>
            </w:r>
          </w:p>
        </w:tc>
      </w:tr>
      <w:tr w:rsidR="006319D9" w:rsidRPr="00B447DD" w14:paraId="2EB2DB32" w14:textId="36F6752E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D3B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90 – 18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5F0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9 (0.97 – 1.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403F" w14:textId="1EBF886E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1</w:t>
            </w:r>
            <w:r w:rsidR="005860AB" w:rsidRPr="00B447D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8D46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7 (0.93 – 1.2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8ED8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D204" w14:textId="307BBE1C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</w:t>
            </w:r>
            <w:r w:rsidR="00FF03D2" w:rsidRPr="00B447DD">
              <w:rPr>
                <w:rFonts w:ascii="Times New Roman" w:hAnsi="Times New Roman" w:cs="Times New Roman"/>
              </w:rPr>
              <w:t>0</w:t>
            </w:r>
            <w:r w:rsidRPr="00B447DD">
              <w:rPr>
                <w:rFonts w:ascii="Times New Roman" w:hAnsi="Times New Roman" w:cs="Times New Roman"/>
              </w:rPr>
              <w:t xml:space="preserve"> (0.</w:t>
            </w:r>
            <w:r w:rsidR="00FF03D2" w:rsidRPr="00B447DD">
              <w:rPr>
                <w:rFonts w:ascii="Times New Roman" w:hAnsi="Times New Roman" w:cs="Times New Roman"/>
              </w:rPr>
              <w:t>84</w:t>
            </w:r>
            <w:r w:rsidRPr="00B447DD">
              <w:rPr>
                <w:rFonts w:ascii="Times New Roman" w:hAnsi="Times New Roman" w:cs="Times New Roman"/>
              </w:rPr>
              <w:t xml:space="preserve"> – 1.2</w:t>
            </w:r>
            <w:r w:rsidR="00FF03D2" w:rsidRPr="00B447DD">
              <w:rPr>
                <w:rFonts w:ascii="Times New Roman" w:hAnsi="Times New Roman" w:cs="Times New Roman"/>
              </w:rPr>
              <w:t>1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FCC5" w14:textId="45F50D3B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909D" w14:textId="6B7030F2" w:rsidR="006319D9" w:rsidRPr="00B447DD" w:rsidRDefault="00632C66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9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Pr="00B447DD">
              <w:rPr>
                <w:rFonts w:ascii="Times New Roman" w:hAnsi="Times New Roman" w:cs="Times New Roman"/>
              </w:rPr>
              <w:t>66</w:t>
            </w:r>
            <w:r w:rsidR="006319D9" w:rsidRPr="00B447DD">
              <w:rPr>
                <w:rFonts w:ascii="Times New Roman" w:hAnsi="Times New Roman" w:cs="Times New Roman"/>
              </w:rPr>
              <w:t xml:space="preserve"> – 1.2</w:t>
            </w:r>
            <w:r w:rsidRPr="00B447DD">
              <w:rPr>
                <w:rFonts w:ascii="Times New Roman" w:hAnsi="Times New Roman" w:cs="Times New Roman"/>
              </w:rPr>
              <w:t>1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2926" w14:textId="3300AFEB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465</w:t>
            </w:r>
          </w:p>
        </w:tc>
      </w:tr>
      <w:tr w:rsidR="006319D9" w:rsidRPr="00B447DD" w14:paraId="57E578AD" w14:textId="43095C90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E821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80 – 3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011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9 (0.89 – 1.0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DE04" w14:textId="5CC8541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</w:t>
            </w:r>
            <w:r w:rsidR="005860AB" w:rsidRPr="00B447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39A8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5 (0.83 – 1.0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EC0C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5153" w14:textId="4661865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</w:t>
            </w:r>
            <w:r w:rsidR="00FF03D2" w:rsidRPr="00B447DD">
              <w:rPr>
                <w:rFonts w:ascii="Times New Roman" w:hAnsi="Times New Roman" w:cs="Times New Roman"/>
              </w:rPr>
              <w:t>6</w:t>
            </w:r>
            <w:r w:rsidRPr="00B447DD">
              <w:rPr>
                <w:rFonts w:ascii="Times New Roman" w:hAnsi="Times New Roman" w:cs="Times New Roman"/>
              </w:rPr>
              <w:t xml:space="preserve"> (0.</w:t>
            </w:r>
            <w:r w:rsidR="00FF03D2" w:rsidRPr="00B447DD">
              <w:rPr>
                <w:rFonts w:ascii="Times New Roman" w:hAnsi="Times New Roman" w:cs="Times New Roman"/>
              </w:rPr>
              <w:t>80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FF03D2" w:rsidRPr="00B447DD">
              <w:rPr>
                <w:rFonts w:ascii="Times New Roman" w:hAnsi="Times New Roman" w:cs="Times New Roman"/>
              </w:rPr>
              <w:t>14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EDD2" w14:textId="184BC33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FF03D2" w:rsidRPr="00B447DD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2F0A" w14:textId="457823C6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98</w:t>
            </w:r>
            <w:r w:rsidRPr="00B447DD">
              <w:rPr>
                <w:rFonts w:ascii="Times New Roman" w:hAnsi="Times New Roman" w:cs="Times New Roman"/>
              </w:rPr>
              <w:t xml:space="preserve"> (0.</w:t>
            </w:r>
            <w:r w:rsidR="00632C66" w:rsidRPr="00B447DD">
              <w:rPr>
                <w:rFonts w:ascii="Times New Roman" w:hAnsi="Times New Roman" w:cs="Times New Roman"/>
              </w:rPr>
              <w:t>71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632C66" w:rsidRPr="00B447DD">
              <w:rPr>
                <w:rFonts w:ascii="Times New Roman" w:hAnsi="Times New Roman" w:cs="Times New Roman"/>
              </w:rPr>
              <w:t>36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DE45" w14:textId="30149D4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916</w:t>
            </w:r>
          </w:p>
        </w:tc>
      </w:tr>
      <w:tr w:rsidR="006319D9" w:rsidRPr="00B447DD" w14:paraId="05D61D70" w14:textId="42CBF4BA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6967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365 – 5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651E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9 (0.86 – 1.1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FB6C" w14:textId="0824908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9</w:t>
            </w:r>
            <w:r w:rsidR="005860AB" w:rsidRPr="00B447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6209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5 (0.69 – 1.0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BA3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8069" w14:textId="48A435E6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FF03D2" w:rsidRPr="00B447DD">
              <w:rPr>
                <w:rFonts w:ascii="Times New Roman" w:hAnsi="Times New Roman" w:cs="Times New Roman"/>
              </w:rPr>
              <w:t>89</w:t>
            </w:r>
            <w:r w:rsidRPr="00B447DD">
              <w:rPr>
                <w:rFonts w:ascii="Times New Roman" w:hAnsi="Times New Roman" w:cs="Times New Roman"/>
              </w:rPr>
              <w:t xml:space="preserve"> (0.6</w:t>
            </w:r>
            <w:r w:rsidR="00FF03D2" w:rsidRPr="00B447DD">
              <w:rPr>
                <w:rFonts w:ascii="Times New Roman" w:hAnsi="Times New Roman" w:cs="Times New Roman"/>
              </w:rPr>
              <w:t>3</w:t>
            </w:r>
            <w:r w:rsidRPr="00B447DD">
              <w:rPr>
                <w:rFonts w:ascii="Times New Roman" w:hAnsi="Times New Roman" w:cs="Times New Roman"/>
              </w:rPr>
              <w:t xml:space="preserve"> – 1.</w:t>
            </w:r>
            <w:r w:rsidR="00FF03D2" w:rsidRPr="00B447DD">
              <w:rPr>
                <w:rFonts w:ascii="Times New Roman" w:hAnsi="Times New Roman" w:cs="Times New Roman"/>
              </w:rPr>
              <w:t>27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3912" w14:textId="43A756F8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FF03D2" w:rsidRPr="00B447DD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9E9E" w14:textId="60726DFF" w:rsidR="006319D9" w:rsidRPr="00B447DD" w:rsidRDefault="00632C66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1.02</w:t>
            </w:r>
            <w:r w:rsidR="006319D9" w:rsidRPr="00B447DD">
              <w:rPr>
                <w:rFonts w:ascii="Times New Roman" w:hAnsi="Times New Roman" w:cs="Times New Roman"/>
              </w:rPr>
              <w:t xml:space="preserve"> (</w:t>
            </w:r>
            <w:r w:rsidRPr="00B447DD">
              <w:rPr>
                <w:rFonts w:ascii="Times New Roman" w:hAnsi="Times New Roman" w:cs="Times New Roman"/>
              </w:rPr>
              <w:t>0.48</w:t>
            </w:r>
            <w:r w:rsidR="006319D9" w:rsidRPr="00B447DD">
              <w:rPr>
                <w:rFonts w:ascii="Times New Roman" w:hAnsi="Times New Roman" w:cs="Times New Roman"/>
              </w:rPr>
              <w:t xml:space="preserve"> – </w:t>
            </w:r>
            <w:r w:rsidRPr="00B447DD">
              <w:rPr>
                <w:rFonts w:ascii="Times New Roman" w:hAnsi="Times New Roman" w:cs="Times New Roman"/>
              </w:rPr>
              <w:t>2.14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607C" w14:textId="7968148F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</w:t>
            </w:r>
            <w:r w:rsidR="00632C66" w:rsidRPr="00B447DD">
              <w:rPr>
                <w:rFonts w:ascii="Times New Roman" w:hAnsi="Times New Roman" w:cs="Times New Roman"/>
              </w:rPr>
              <w:t>966</w:t>
            </w:r>
          </w:p>
        </w:tc>
      </w:tr>
      <w:tr w:rsidR="006319D9" w:rsidRPr="00B447DD" w14:paraId="02486885" w14:textId="161A3184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076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≥ 5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2A0D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75 (0.61 – 0.9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0593" w14:textId="4F25563E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0</w:t>
            </w:r>
            <w:r w:rsidR="005860AB" w:rsidRPr="00B447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A282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64 (0.45 – 0.9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215A" w14:textId="77777777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9BAA" w14:textId="4B957C4D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64 (0.</w:t>
            </w:r>
            <w:r w:rsidR="00FF03D2" w:rsidRPr="00B447DD">
              <w:rPr>
                <w:rFonts w:ascii="Times New Roman" w:hAnsi="Times New Roman" w:cs="Times New Roman"/>
              </w:rPr>
              <w:t>15</w:t>
            </w:r>
            <w:r w:rsidRPr="00B447DD">
              <w:rPr>
                <w:rFonts w:ascii="Times New Roman" w:hAnsi="Times New Roman" w:cs="Times New Roman"/>
              </w:rPr>
              <w:t xml:space="preserve"> – </w:t>
            </w:r>
            <w:r w:rsidR="00FF03D2" w:rsidRPr="00B447DD">
              <w:rPr>
                <w:rFonts w:ascii="Times New Roman" w:hAnsi="Times New Roman" w:cs="Times New Roman"/>
              </w:rPr>
              <w:t>1.08</w:t>
            </w:r>
            <w:r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5EC6" w14:textId="24718BE3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</w:t>
            </w:r>
            <w:r w:rsidR="00FF03D2" w:rsidRPr="00B447D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7EAE" w14:textId="25F89D80" w:rsidR="006319D9" w:rsidRPr="00B447DD" w:rsidRDefault="00632C66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8</w:t>
            </w:r>
            <w:r w:rsidR="006319D9" w:rsidRPr="00B447DD">
              <w:rPr>
                <w:rFonts w:ascii="Times New Roman" w:hAnsi="Times New Roman" w:cs="Times New Roman"/>
              </w:rPr>
              <w:t xml:space="preserve"> (0.</w:t>
            </w:r>
            <w:r w:rsidRPr="00B447DD">
              <w:rPr>
                <w:rFonts w:ascii="Times New Roman" w:hAnsi="Times New Roman" w:cs="Times New Roman"/>
              </w:rPr>
              <w:t>12</w:t>
            </w:r>
            <w:r w:rsidR="006319D9" w:rsidRPr="00B447DD">
              <w:rPr>
                <w:rFonts w:ascii="Times New Roman" w:hAnsi="Times New Roman" w:cs="Times New Roman"/>
              </w:rPr>
              <w:t xml:space="preserve"> – </w:t>
            </w:r>
            <w:r w:rsidRPr="00B447DD">
              <w:rPr>
                <w:rFonts w:ascii="Times New Roman" w:hAnsi="Times New Roman" w:cs="Times New Roman"/>
              </w:rPr>
              <w:t>6.27</w:t>
            </w:r>
            <w:r w:rsidR="006319D9" w:rsidRPr="00B44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5ED6" w14:textId="583532BA" w:rsidR="006319D9" w:rsidRPr="00B447DD" w:rsidRDefault="006319D9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</w:t>
            </w:r>
            <w:r w:rsidR="00632C66" w:rsidRPr="00B447DD">
              <w:rPr>
                <w:rFonts w:ascii="Times New Roman" w:hAnsi="Times New Roman" w:cs="Times New Roman"/>
              </w:rPr>
              <w:t>.901</w:t>
            </w:r>
          </w:p>
        </w:tc>
      </w:tr>
      <w:tr w:rsidR="00D249AC" w:rsidRPr="00B447DD" w14:paraId="0BF267B5" w14:textId="77777777" w:rsidTr="00420B5F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C5022" w14:textId="6336E3EA" w:rsidR="00D249AC" w:rsidRPr="00B447DD" w:rsidRDefault="00493EAF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AF561" w14:textId="43267584" w:rsidR="00D249AC" w:rsidRPr="00B447DD" w:rsidRDefault="00313063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45997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DB70B" w14:textId="37E6BE35" w:rsidR="00D249AC" w:rsidRPr="00B447DD" w:rsidRDefault="00313063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3FBE3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2F39A" w14:textId="384BB66E" w:rsidR="00D249AC" w:rsidRPr="00B447DD" w:rsidRDefault="00493EAF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8475F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6B4B1" w14:textId="0D2F724A" w:rsidR="00D249AC" w:rsidRPr="00B447DD" w:rsidRDefault="00FF5D1B" w:rsidP="006319D9">
            <w:pPr>
              <w:pStyle w:val="a6"/>
              <w:rPr>
                <w:rFonts w:ascii="Times New Roman" w:hAnsi="Times New Roman" w:cs="Times New Roman"/>
              </w:rPr>
            </w:pPr>
            <w:r w:rsidRPr="00B447DD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ED872" w14:textId="77777777" w:rsidR="00D249AC" w:rsidRPr="00B447DD" w:rsidRDefault="00D249AC" w:rsidP="006319D9">
            <w:pPr>
              <w:pStyle w:val="a6"/>
              <w:rPr>
                <w:rFonts w:ascii="Times New Roman" w:hAnsi="Times New Roman" w:cs="Times New Roman"/>
              </w:rPr>
            </w:pPr>
          </w:p>
        </w:tc>
      </w:tr>
    </w:tbl>
    <w:p w14:paraId="114AB717" w14:textId="77777777" w:rsidR="00167D9F" w:rsidRPr="00B447DD" w:rsidRDefault="00167D9F" w:rsidP="00167D9F">
      <w:pPr>
        <w:tabs>
          <w:tab w:val="left" w:pos="3125"/>
        </w:tabs>
        <w:rPr>
          <w:rFonts w:ascii="Times New Roman" w:hAnsi="Times New Roman" w:cs="Times New Roman"/>
          <w:szCs w:val="20"/>
        </w:rPr>
      </w:pPr>
      <w:proofErr w:type="spellStart"/>
      <w:r w:rsidRPr="00B447DD">
        <w:rPr>
          <w:rFonts w:ascii="Times New Roman" w:eastAsia="맑은 고딕" w:hAnsi="Times New Roman" w:cs="Times New Roman"/>
          <w:szCs w:val="20"/>
        </w:rPr>
        <w:t>cDDD</w:t>
      </w:r>
      <w:proofErr w:type="spellEnd"/>
      <w:r w:rsidRPr="00B447DD">
        <w:rPr>
          <w:rFonts w:ascii="Times New Roman" w:eastAsia="맑은 고딕" w:hAnsi="Times New Roman" w:cs="Times New Roman"/>
          <w:szCs w:val="20"/>
        </w:rPr>
        <w:t xml:space="preserve">, cumulative defined daily dose; </w:t>
      </w:r>
      <w:r w:rsidRPr="00B447DD">
        <w:rPr>
          <w:rFonts w:ascii="Times New Roman" w:hAnsi="Times New Roman" w:cs="Times New Roman"/>
          <w:szCs w:val="20"/>
        </w:rPr>
        <w:t xml:space="preserve">HR, hazard ratio; </w:t>
      </w: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>, adjusted hazard ratio; CI, confidence interval.</w:t>
      </w:r>
    </w:p>
    <w:p w14:paraId="7A5EB954" w14:textId="68546596" w:rsidR="00167D9F" w:rsidRPr="00B447DD" w:rsidRDefault="00167D9F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  <w:proofErr w:type="spellStart"/>
      <w:r w:rsidRPr="00B447DD">
        <w:rPr>
          <w:rFonts w:ascii="Times New Roman" w:hAnsi="Times New Roman" w:cs="Times New Roman"/>
          <w:szCs w:val="20"/>
        </w:rPr>
        <w:t>aHR</w:t>
      </w:r>
      <w:proofErr w:type="spellEnd"/>
      <w:r w:rsidRPr="00B447DD">
        <w:rPr>
          <w:rFonts w:ascii="Times New Roman" w:hAnsi="Times New Roman" w:cs="Times New Roman"/>
          <w:szCs w:val="20"/>
        </w:rPr>
        <w:t xml:space="preserve"> was adjusted for age, sex, </w:t>
      </w:r>
      <w:r w:rsidRPr="00B447DD">
        <w:rPr>
          <w:rFonts w:ascii="Times New Roman" w:eastAsia="맑은 고딕" w:hAnsi="Times New Roman" w:cs="Times New Roman"/>
          <w:szCs w:val="20"/>
        </w:rPr>
        <w:t xml:space="preserve">body mass index, income, smoking status, alcohol status, hypertension, diabetes, and baseline cholesterol level </w:t>
      </w:r>
    </w:p>
    <w:p w14:paraId="08CA18D1" w14:textId="4C26BDED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05510930" w14:textId="10DA32FC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1DE29809" w14:textId="18EF4460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2E1EC5B5" w14:textId="6D937862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4D7E3A51" w14:textId="7E9012DC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78306F2A" w14:textId="2F839020" w:rsidR="00E10B75" w:rsidRPr="00B447DD" w:rsidRDefault="00E10B75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16410EA0" w14:textId="77777777" w:rsidR="006319D9" w:rsidRPr="00B447DD" w:rsidRDefault="006319D9" w:rsidP="00167D9F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p w14:paraId="425CFB4F" w14:textId="77777777" w:rsidR="000D7A9E" w:rsidRPr="00B447DD" w:rsidRDefault="000D7A9E">
      <w:pPr>
        <w:rPr>
          <w:rFonts w:ascii="Times New Roman" w:hAnsi="Times New Roman" w:cs="Times New Roman"/>
        </w:rPr>
        <w:sectPr w:rsidR="000D7A9E" w:rsidRPr="00B447DD" w:rsidSect="00CC19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107279E" w14:textId="77777777" w:rsidR="0009268E" w:rsidRPr="00B447DD" w:rsidRDefault="0009268E" w:rsidP="0009268E">
      <w:pPr>
        <w:spacing w:line="240" w:lineRule="auto"/>
        <w:rPr>
          <w:rFonts w:ascii="Times New Roman" w:hAnsi="Times New Roman" w:cs="Times New Roman"/>
          <w:szCs w:val="20"/>
        </w:rPr>
      </w:pPr>
      <w:r w:rsidRPr="00B447DD">
        <w:rPr>
          <w:rFonts w:ascii="Times New Roman" w:hAnsi="Times New Roman" w:cs="Times New Roman"/>
          <w:b/>
          <w:szCs w:val="20"/>
        </w:rPr>
        <w:lastRenderedPageBreak/>
        <w:t>Supplementary Figure 1</w:t>
      </w:r>
      <w:r w:rsidRPr="00B447DD">
        <w:rPr>
          <w:rFonts w:ascii="Times New Roman" w:hAnsi="Times New Roman" w:cs="Times New Roman"/>
          <w:szCs w:val="20"/>
        </w:rPr>
        <w:t xml:space="preserve">. Illustration of the time-dependent survival analysis  </w:t>
      </w:r>
    </w:p>
    <w:p w14:paraId="6A87C1BF" w14:textId="77777777" w:rsidR="0009268E" w:rsidRPr="00B447DD" w:rsidRDefault="0009268E" w:rsidP="0009268E">
      <w:pPr>
        <w:rPr>
          <w:rFonts w:ascii="Times New Roman" w:hAnsi="Times New Roman" w:cs="Times New Roman"/>
          <w:b/>
          <w:szCs w:val="20"/>
        </w:rPr>
      </w:pPr>
    </w:p>
    <w:p w14:paraId="7520A50F" w14:textId="77777777" w:rsidR="0009268E" w:rsidRPr="00B447DD" w:rsidRDefault="0009268E" w:rsidP="0009268E">
      <w:pPr>
        <w:rPr>
          <w:rFonts w:ascii="Times New Roman" w:hAnsi="Times New Roman" w:cs="Times New Roman"/>
        </w:rPr>
      </w:pPr>
      <w:r w:rsidRPr="00B447DD">
        <w:rPr>
          <w:rFonts w:ascii="Times New Roman" w:hAnsi="Times New Roman" w:cs="Times New Roman"/>
          <w:noProof/>
        </w:rPr>
        <w:drawing>
          <wp:inline distT="0" distB="0" distL="0" distR="0" wp14:anchorId="2C0182E2" wp14:editId="5106EB7F">
            <wp:extent cx="8697595" cy="2377440"/>
            <wp:effectExtent l="0" t="0" r="825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92724" w14:textId="77777777" w:rsidR="0009268E" w:rsidRPr="00B447DD" w:rsidRDefault="0009268E" w:rsidP="0009268E">
      <w:pPr>
        <w:rPr>
          <w:rFonts w:ascii="Times New Roman" w:hAnsi="Times New Roman" w:cs="Times New Roman"/>
        </w:rPr>
      </w:pPr>
    </w:p>
    <w:p w14:paraId="5D0F38C3" w14:textId="77777777" w:rsidR="0009268E" w:rsidRPr="00B447DD" w:rsidRDefault="0009268E" w:rsidP="0009268E">
      <w:pPr>
        <w:rPr>
          <w:rFonts w:ascii="Times New Roman" w:hAnsi="Times New Roman" w:cs="Times New Roman"/>
        </w:rPr>
      </w:pPr>
    </w:p>
    <w:p w14:paraId="3B9156A5" w14:textId="51B5D587" w:rsidR="0009268E" w:rsidRPr="00B447DD" w:rsidRDefault="0009268E">
      <w:pPr>
        <w:rPr>
          <w:rFonts w:ascii="Times New Roman" w:hAnsi="Times New Roman" w:cs="Times New Roman"/>
        </w:rPr>
      </w:pPr>
    </w:p>
    <w:p w14:paraId="47CD70DD" w14:textId="2F6F9971" w:rsidR="0009268E" w:rsidRPr="00B447DD" w:rsidRDefault="0009268E">
      <w:pPr>
        <w:rPr>
          <w:rFonts w:ascii="Times New Roman" w:hAnsi="Times New Roman" w:cs="Times New Roman"/>
        </w:rPr>
      </w:pPr>
    </w:p>
    <w:p w14:paraId="675E3EA5" w14:textId="25961B6E" w:rsidR="0009268E" w:rsidRPr="00B447DD" w:rsidRDefault="0009268E">
      <w:pPr>
        <w:rPr>
          <w:rFonts w:ascii="Times New Roman" w:hAnsi="Times New Roman" w:cs="Times New Roman"/>
        </w:rPr>
      </w:pPr>
    </w:p>
    <w:p w14:paraId="0AA71C7D" w14:textId="47FC8C80" w:rsidR="0009268E" w:rsidRPr="00B447DD" w:rsidRDefault="0009268E">
      <w:pPr>
        <w:rPr>
          <w:rFonts w:ascii="Times New Roman" w:hAnsi="Times New Roman" w:cs="Times New Roman"/>
        </w:rPr>
      </w:pPr>
    </w:p>
    <w:p w14:paraId="3EA6E0F8" w14:textId="23115519" w:rsidR="0009268E" w:rsidRPr="00B447DD" w:rsidRDefault="0009268E">
      <w:pPr>
        <w:rPr>
          <w:rFonts w:ascii="Times New Roman" w:hAnsi="Times New Roman" w:cs="Times New Roman"/>
        </w:rPr>
      </w:pPr>
    </w:p>
    <w:p w14:paraId="01BB0AB7" w14:textId="77777777" w:rsidR="0009268E" w:rsidRPr="00B447DD" w:rsidRDefault="0009268E">
      <w:pPr>
        <w:rPr>
          <w:rFonts w:ascii="Times New Roman" w:hAnsi="Times New Roman" w:cs="Times New Roman"/>
        </w:rPr>
      </w:pPr>
    </w:p>
    <w:sectPr w:rsidR="0009268E" w:rsidRPr="00B447DD" w:rsidSect="00CC190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E2341" w14:textId="77777777" w:rsidR="00FE3B0E" w:rsidRDefault="00FE3B0E" w:rsidP="00BE2E24">
      <w:pPr>
        <w:spacing w:after="0" w:line="240" w:lineRule="auto"/>
      </w:pPr>
      <w:r>
        <w:separator/>
      </w:r>
    </w:p>
  </w:endnote>
  <w:endnote w:type="continuationSeparator" w:id="0">
    <w:p w14:paraId="6AD51A09" w14:textId="77777777" w:rsidR="00FE3B0E" w:rsidRDefault="00FE3B0E" w:rsidP="00BE2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53408" w14:textId="77777777" w:rsidR="00FE3B0E" w:rsidRDefault="00FE3B0E" w:rsidP="00BE2E24">
      <w:pPr>
        <w:spacing w:after="0" w:line="240" w:lineRule="auto"/>
      </w:pPr>
      <w:r>
        <w:separator/>
      </w:r>
    </w:p>
  </w:footnote>
  <w:footnote w:type="continuationSeparator" w:id="0">
    <w:p w14:paraId="06790DDE" w14:textId="77777777" w:rsidR="00FE3B0E" w:rsidRDefault="00FE3B0E" w:rsidP="00BE2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508"/>
    <w:rsid w:val="0000005D"/>
    <w:rsid w:val="00003E9C"/>
    <w:rsid w:val="000054E7"/>
    <w:rsid w:val="0006739A"/>
    <w:rsid w:val="0007512F"/>
    <w:rsid w:val="00085583"/>
    <w:rsid w:val="0009268E"/>
    <w:rsid w:val="000948B0"/>
    <w:rsid w:val="000A7B86"/>
    <w:rsid w:val="000C5672"/>
    <w:rsid w:val="000D7A9E"/>
    <w:rsid w:val="001451A7"/>
    <w:rsid w:val="00167D9F"/>
    <w:rsid w:val="00190060"/>
    <w:rsid w:val="00193CA1"/>
    <w:rsid w:val="00195E03"/>
    <w:rsid w:val="001B49A9"/>
    <w:rsid w:val="001C7EA6"/>
    <w:rsid w:val="001E1999"/>
    <w:rsid w:val="001F0D8B"/>
    <w:rsid w:val="002052C8"/>
    <w:rsid w:val="00221A91"/>
    <w:rsid w:val="00256B23"/>
    <w:rsid w:val="00263731"/>
    <w:rsid w:val="00273D66"/>
    <w:rsid w:val="00293ED4"/>
    <w:rsid w:val="002A2ABB"/>
    <w:rsid w:val="002C7CE2"/>
    <w:rsid w:val="002D169C"/>
    <w:rsid w:val="002E5CB2"/>
    <w:rsid w:val="002F622E"/>
    <w:rsid w:val="00305182"/>
    <w:rsid w:val="00306C4B"/>
    <w:rsid w:val="00313063"/>
    <w:rsid w:val="00341AB3"/>
    <w:rsid w:val="00380416"/>
    <w:rsid w:val="003A7C8E"/>
    <w:rsid w:val="003B7089"/>
    <w:rsid w:val="003C5DE4"/>
    <w:rsid w:val="003F2504"/>
    <w:rsid w:val="00417D64"/>
    <w:rsid w:val="00420B5F"/>
    <w:rsid w:val="0046357C"/>
    <w:rsid w:val="00463D66"/>
    <w:rsid w:val="0046583B"/>
    <w:rsid w:val="00492745"/>
    <w:rsid w:val="00493EAF"/>
    <w:rsid w:val="004B4CE6"/>
    <w:rsid w:val="004D7BC5"/>
    <w:rsid w:val="00547D0D"/>
    <w:rsid w:val="00566E69"/>
    <w:rsid w:val="005860AB"/>
    <w:rsid w:val="00591172"/>
    <w:rsid w:val="005C2CE9"/>
    <w:rsid w:val="005D232E"/>
    <w:rsid w:val="005F7145"/>
    <w:rsid w:val="005F76FD"/>
    <w:rsid w:val="00611508"/>
    <w:rsid w:val="006319D9"/>
    <w:rsid w:val="00632C66"/>
    <w:rsid w:val="00680126"/>
    <w:rsid w:val="006C1411"/>
    <w:rsid w:val="00737E16"/>
    <w:rsid w:val="007449D2"/>
    <w:rsid w:val="00764302"/>
    <w:rsid w:val="00787EFE"/>
    <w:rsid w:val="0079506B"/>
    <w:rsid w:val="00797593"/>
    <w:rsid w:val="007F77C5"/>
    <w:rsid w:val="00805C6F"/>
    <w:rsid w:val="00847BDC"/>
    <w:rsid w:val="00852B88"/>
    <w:rsid w:val="008B4B5D"/>
    <w:rsid w:val="008B7FB8"/>
    <w:rsid w:val="008C4E6F"/>
    <w:rsid w:val="008D63BB"/>
    <w:rsid w:val="00901E30"/>
    <w:rsid w:val="00933C1C"/>
    <w:rsid w:val="00954C21"/>
    <w:rsid w:val="009616AD"/>
    <w:rsid w:val="00971EED"/>
    <w:rsid w:val="00980082"/>
    <w:rsid w:val="009A1414"/>
    <w:rsid w:val="009B372B"/>
    <w:rsid w:val="009C11D2"/>
    <w:rsid w:val="009C1B91"/>
    <w:rsid w:val="009D0C92"/>
    <w:rsid w:val="009E4AAE"/>
    <w:rsid w:val="00A24D39"/>
    <w:rsid w:val="00A44519"/>
    <w:rsid w:val="00A4546B"/>
    <w:rsid w:val="00A74DDE"/>
    <w:rsid w:val="00AC09D4"/>
    <w:rsid w:val="00AE44C3"/>
    <w:rsid w:val="00AE5482"/>
    <w:rsid w:val="00B016E9"/>
    <w:rsid w:val="00B447DD"/>
    <w:rsid w:val="00B72C2B"/>
    <w:rsid w:val="00B74C09"/>
    <w:rsid w:val="00BD49D6"/>
    <w:rsid w:val="00BE2E24"/>
    <w:rsid w:val="00BE3EBB"/>
    <w:rsid w:val="00BE75FF"/>
    <w:rsid w:val="00C06628"/>
    <w:rsid w:val="00C10FB5"/>
    <w:rsid w:val="00C16B56"/>
    <w:rsid w:val="00C2573B"/>
    <w:rsid w:val="00C26DEB"/>
    <w:rsid w:val="00C462DF"/>
    <w:rsid w:val="00C77C40"/>
    <w:rsid w:val="00C825D4"/>
    <w:rsid w:val="00C94440"/>
    <w:rsid w:val="00CC1909"/>
    <w:rsid w:val="00CD3075"/>
    <w:rsid w:val="00D02E7C"/>
    <w:rsid w:val="00D17436"/>
    <w:rsid w:val="00D249AC"/>
    <w:rsid w:val="00D55387"/>
    <w:rsid w:val="00D60FB5"/>
    <w:rsid w:val="00D75F04"/>
    <w:rsid w:val="00DA4875"/>
    <w:rsid w:val="00DC5F29"/>
    <w:rsid w:val="00DD7EFA"/>
    <w:rsid w:val="00DE4A37"/>
    <w:rsid w:val="00E10B75"/>
    <w:rsid w:val="00E16DBA"/>
    <w:rsid w:val="00E2339B"/>
    <w:rsid w:val="00E46B9E"/>
    <w:rsid w:val="00E50F6E"/>
    <w:rsid w:val="00E90EAF"/>
    <w:rsid w:val="00E94E20"/>
    <w:rsid w:val="00EA0526"/>
    <w:rsid w:val="00EB0FD0"/>
    <w:rsid w:val="00EB2299"/>
    <w:rsid w:val="00EB7DE5"/>
    <w:rsid w:val="00EE2329"/>
    <w:rsid w:val="00F17F12"/>
    <w:rsid w:val="00F214D0"/>
    <w:rsid w:val="00FB0854"/>
    <w:rsid w:val="00FE0E5B"/>
    <w:rsid w:val="00FE3B0E"/>
    <w:rsid w:val="00FF03D2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536CA"/>
  <w15:chartTrackingRefBased/>
  <w15:docId w15:val="{D5474A83-52F5-494F-B132-7BFB6CC0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50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E2E2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2E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2E24"/>
  </w:style>
  <w:style w:type="paragraph" w:styleId="a5">
    <w:name w:val="footer"/>
    <w:basedOn w:val="a"/>
    <w:link w:val="Char0"/>
    <w:uiPriority w:val="99"/>
    <w:unhideWhenUsed/>
    <w:rsid w:val="00BE2E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2E24"/>
  </w:style>
  <w:style w:type="character" w:customStyle="1" w:styleId="1Char">
    <w:name w:val="제목 1 Char"/>
    <w:basedOn w:val="a0"/>
    <w:link w:val="1"/>
    <w:uiPriority w:val="9"/>
    <w:rsid w:val="00BE2E2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orgdivision">
    <w:name w:val="orgdivision"/>
    <w:basedOn w:val="a0"/>
    <w:rsid w:val="00BE2E24"/>
  </w:style>
  <w:style w:type="character" w:customStyle="1" w:styleId="orgname">
    <w:name w:val="orgname"/>
    <w:basedOn w:val="a0"/>
    <w:rsid w:val="00BE2E24"/>
  </w:style>
  <w:style w:type="character" w:customStyle="1" w:styleId="orgaddress">
    <w:name w:val="orgaddress"/>
    <w:basedOn w:val="a0"/>
    <w:rsid w:val="00BE2E24"/>
  </w:style>
  <w:style w:type="character" w:customStyle="1" w:styleId="city">
    <w:name w:val="city"/>
    <w:basedOn w:val="a0"/>
    <w:rsid w:val="00BE2E24"/>
  </w:style>
  <w:style w:type="character" w:customStyle="1" w:styleId="country">
    <w:name w:val="country"/>
    <w:basedOn w:val="a0"/>
    <w:rsid w:val="00BE2E24"/>
  </w:style>
  <w:style w:type="paragraph" w:styleId="a6">
    <w:name w:val="No Spacing"/>
    <w:link w:val="Char1"/>
    <w:uiPriority w:val="1"/>
    <w:qFormat/>
    <w:rsid w:val="0009268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customStyle="1" w:styleId="Char1">
    <w:name w:val="간격 없음 Char"/>
    <w:basedOn w:val="a0"/>
    <w:link w:val="a6"/>
    <w:uiPriority w:val="1"/>
    <w:rsid w:val="0009268E"/>
    <w:rPr>
      <w:rFonts w:ascii="맑은 고딕" w:eastAsia="맑은 고딕" w:hAnsi="맑은 고딕" w:cs="맑은 고딕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E90E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90EA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C5DE4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3C5DE4"/>
    <w:pPr>
      <w:jc w:val="left"/>
    </w:pPr>
  </w:style>
  <w:style w:type="character" w:customStyle="1" w:styleId="Char3">
    <w:name w:val="메모 텍스트 Char"/>
    <w:basedOn w:val="a0"/>
    <w:link w:val="a9"/>
    <w:uiPriority w:val="99"/>
    <w:semiHidden/>
    <w:rsid w:val="003C5DE4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3C5DE4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3C5DE4"/>
    <w:rPr>
      <w:b/>
      <w:bCs/>
    </w:rPr>
  </w:style>
  <w:style w:type="paragraph" w:styleId="ab">
    <w:name w:val="Revision"/>
    <w:hidden/>
    <w:uiPriority w:val="99"/>
    <w:semiHidden/>
    <w:rsid w:val="00E2339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7A886-0464-44A5-B495-5301036FA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89</Words>
  <Characters>14192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u-Min</dc:creator>
  <cp:keywords/>
  <dc:description/>
  <cp:lastModifiedBy>Jeong Su-Min</cp:lastModifiedBy>
  <cp:revision>2</cp:revision>
  <dcterms:created xsi:type="dcterms:W3CDTF">2021-07-02T12:35:00Z</dcterms:created>
  <dcterms:modified xsi:type="dcterms:W3CDTF">2021-07-02T12:35:00Z</dcterms:modified>
</cp:coreProperties>
</file>